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CB68A" w14:textId="1FF0046A" w:rsidR="00EC1141" w:rsidRPr="00DC296D" w:rsidRDefault="007520FC" w:rsidP="00EC1141">
      <w:pPr>
        <w:rPr>
          <w:rFonts w:ascii="Times New Roman" w:hAnsi="Times New Roman" w:cs="Times New Roman"/>
          <w:sz w:val="16"/>
          <w:szCs w:val="16"/>
        </w:rPr>
      </w:pPr>
      <w:r w:rsidRPr="00DC296D">
        <w:rPr>
          <w:rFonts w:ascii="Times New Roman" w:hAnsi="Times New Roman" w:cs="Times New Roman"/>
          <w:sz w:val="16"/>
          <w:szCs w:val="16"/>
        </w:rPr>
        <w:t>S</w:t>
      </w:r>
      <w:r w:rsidR="00040C20" w:rsidRPr="00DC296D">
        <w:rPr>
          <w:rFonts w:ascii="Times New Roman" w:hAnsi="Times New Roman" w:cs="Times New Roman"/>
          <w:sz w:val="16"/>
          <w:szCs w:val="16"/>
        </w:rPr>
        <w:t>u</w:t>
      </w:r>
      <w:r w:rsidRPr="00DC296D">
        <w:rPr>
          <w:rFonts w:ascii="Times New Roman" w:hAnsi="Times New Roman" w:cs="Times New Roman"/>
          <w:sz w:val="16"/>
          <w:szCs w:val="16"/>
        </w:rPr>
        <w:t>pplemental Table</w:t>
      </w:r>
      <w:r w:rsidR="00EC1141" w:rsidRPr="00DC296D">
        <w:rPr>
          <w:rFonts w:ascii="Times New Roman" w:hAnsi="Times New Roman" w:cs="Times New Roman"/>
          <w:sz w:val="16"/>
          <w:szCs w:val="16"/>
        </w:rPr>
        <w:t xml:space="preserve"> </w:t>
      </w:r>
      <w:r w:rsidR="002E7AC6" w:rsidRPr="00DC296D">
        <w:rPr>
          <w:rFonts w:ascii="Times New Roman" w:hAnsi="Times New Roman" w:cs="Times New Roman"/>
          <w:sz w:val="16"/>
          <w:szCs w:val="16"/>
        </w:rPr>
        <w:t>2</w:t>
      </w:r>
      <w:r w:rsidR="00EC1141" w:rsidRPr="00DC296D">
        <w:rPr>
          <w:rFonts w:ascii="Times New Roman" w:hAnsi="Times New Roman" w:cs="Times New Roman"/>
          <w:sz w:val="16"/>
          <w:szCs w:val="16"/>
        </w:rPr>
        <w:t xml:space="preserve">. RSFC Studies in </w:t>
      </w:r>
      <w:r w:rsidR="00E7583C" w:rsidRPr="00DC296D">
        <w:rPr>
          <w:rFonts w:ascii="Times New Roman" w:hAnsi="Times New Roman" w:cs="Times New Roman"/>
          <w:sz w:val="16"/>
          <w:szCs w:val="16"/>
        </w:rPr>
        <w:t>Younger Adult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630"/>
        <w:gridCol w:w="1260"/>
        <w:gridCol w:w="2446"/>
        <w:gridCol w:w="1890"/>
        <w:gridCol w:w="2340"/>
        <w:gridCol w:w="3060"/>
      </w:tblGrid>
      <w:tr w:rsidR="00C80431" w:rsidRPr="007F199A" w14:paraId="566739C6" w14:textId="77777777" w:rsidTr="00BF2463">
        <w:tc>
          <w:tcPr>
            <w:tcW w:w="992" w:type="dxa"/>
            <w:shd w:val="clear" w:color="auto" w:fill="E7E6E6" w:themeFill="background2"/>
          </w:tcPr>
          <w:p w14:paraId="17960460" w14:textId="6AC9C049" w:rsidR="00C80431" w:rsidRPr="007F199A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Study</w:t>
            </w:r>
          </w:p>
        </w:tc>
        <w:tc>
          <w:tcPr>
            <w:tcW w:w="630" w:type="dxa"/>
            <w:shd w:val="clear" w:color="auto" w:fill="E7E6E6" w:themeFill="background2"/>
          </w:tcPr>
          <w:p w14:paraId="71328F85" w14:textId="46C2BF5A" w:rsidR="00C80431" w:rsidRPr="007F199A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Age Range</w:t>
            </w:r>
          </w:p>
        </w:tc>
        <w:tc>
          <w:tcPr>
            <w:tcW w:w="1260" w:type="dxa"/>
            <w:shd w:val="clear" w:color="auto" w:fill="E7E6E6" w:themeFill="background2"/>
          </w:tcPr>
          <w:p w14:paraId="61EFE560" w14:textId="7DC9866C" w:rsidR="00C80431" w:rsidRPr="007F199A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Sample</w:t>
            </w:r>
          </w:p>
        </w:tc>
        <w:tc>
          <w:tcPr>
            <w:tcW w:w="2446" w:type="dxa"/>
            <w:shd w:val="clear" w:color="auto" w:fill="E7E6E6" w:themeFill="background2"/>
          </w:tcPr>
          <w:p w14:paraId="3BB8C772" w14:textId="5F2678A9" w:rsidR="00C80431" w:rsidRPr="007F199A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Demographics</w:t>
            </w:r>
          </w:p>
        </w:tc>
        <w:tc>
          <w:tcPr>
            <w:tcW w:w="1890" w:type="dxa"/>
            <w:shd w:val="clear" w:color="auto" w:fill="E7E6E6" w:themeFill="background2"/>
          </w:tcPr>
          <w:p w14:paraId="0D9C7E10" w14:textId="1A7AAF9A" w:rsidR="00C80431" w:rsidRPr="007F199A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MM Intervention</w:t>
            </w:r>
          </w:p>
        </w:tc>
        <w:tc>
          <w:tcPr>
            <w:tcW w:w="2340" w:type="dxa"/>
            <w:shd w:val="clear" w:color="auto" w:fill="E7E6E6" w:themeFill="background2"/>
          </w:tcPr>
          <w:p w14:paraId="3AC82A12" w14:textId="770ECB5C" w:rsidR="00C80431" w:rsidRPr="007F199A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Analysis Approach</w:t>
            </w:r>
          </w:p>
        </w:tc>
        <w:tc>
          <w:tcPr>
            <w:tcW w:w="3060" w:type="dxa"/>
            <w:shd w:val="clear" w:color="auto" w:fill="E7E6E6" w:themeFill="background2"/>
          </w:tcPr>
          <w:p w14:paraId="16264D11" w14:textId="60F46558" w:rsidR="00C80431" w:rsidRPr="007F199A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Summary and Behavioral Correlates</w:t>
            </w:r>
          </w:p>
        </w:tc>
      </w:tr>
      <w:tr w:rsidR="00C80431" w:rsidRPr="007F199A" w14:paraId="5D762159" w14:textId="77777777" w:rsidTr="00B229C7">
        <w:trPr>
          <w:trHeight w:val="3941"/>
        </w:trPr>
        <w:tc>
          <w:tcPr>
            <w:tcW w:w="992" w:type="dxa"/>
          </w:tcPr>
          <w:p w14:paraId="51204E66" w14:textId="2B51A75C" w:rsidR="00C80431" w:rsidRPr="007F199A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Cernasov et al., 2021</w:t>
            </w:r>
          </w:p>
        </w:tc>
        <w:tc>
          <w:tcPr>
            <w:tcW w:w="630" w:type="dxa"/>
          </w:tcPr>
          <w:p w14:paraId="5F6C875A" w14:textId="0DBD635E" w:rsidR="00C80431" w:rsidRPr="007F199A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18-50</w:t>
            </w:r>
            <w:r w:rsidRPr="007F199A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R</w:t>
            </w:r>
          </w:p>
        </w:tc>
        <w:tc>
          <w:tcPr>
            <w:tcW w:w="1260" w:type="dxa"/>
          </w:tcPr>
          <w:p w14:paraId="480C0916" w14:textId="77777777" w:rsidR="00C80431" w:rsidRPr="007F199A" w:rsidRDefault="00C80431" w:rsidP="00DC296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Clinical; anhedonia, transdiagnostic sample</w:t>
            </w:r>
          </w:p>
          <w:p w14:paraId="015DF685" w14:textId="77777777" w:rsidR="00C80431" w:rsidRPr="007F199A" w:rsidRDefault="00C80431" w:rsidP="00DC296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F772813" w14:textId="19E23CF3" w:rsidR="00C80431" w:rsidRPr="007F199A" w:rsidRDefault="00C80431" w:rsidP="00DC296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46" w:type="dxa"/>
          </w:tcPr>
          <w:p w14:paraId="4BF5B6AB" w14:textId="4B3F88FD" w:rsidR="00C80431" w:rsidRPr="007F199A" w:rsidRDefault="00C80431" w:rsidP="00DC296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44F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BCT</w:t>
            </w: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: N=35 (24f, 11m)</w:t>
            </w:r>
          </w:p>
          <w:p w14:paraId="7E200DB9" w14:textId="7B5A18C0" w:rsidR="00C80431" w:rsidRPr="007F199A" w:rsidRDefault="00C80431" w:rsidP="00DC296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Age=31.8(9.2)</w:t>
            </w:r>
          </w:p>
          <w:p w14:paraId="4A7480CD" w14:textId="322756D7" w:rsidR="00C80431" w:rsidRPr="007F199A" w:rsidRDefault="00C80431" w:rsidP="00DC296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Edu=not specified</w:t>
            </w:r>
          </w:p>
          <w:p w14:paraId="4750866E" w14:textId="3DDF1F80" w:rsidR="00C80431" w:rsidRPr="007F199A" w:rsidRDefault="00C80431" w:rsidP="00DC296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Income=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$</w:t>
            </w: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59,280(51,120)</w:t>
            </w:r>
          </w:p>
          <w:p w14:paraId="076D8BC8" w14:textId="4C2FCAF7" w:rsidR="00C80431" w:rsidRDefault="00C80431" w:rsidP="00DC296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ce:</w:t>
            </w:r>
          </w:p>
          <w:p w14:paraId="7742109C" w14:textId="76CF3D3F" w:rsidR="00C80431" w:rsidRPr="007F199A" w:rsidRDefault="00C80431" w:rsidP="00627680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5 A</w:t>
            </w:r>
          </w:p>
          <w:p w14:paraId="3C842B08" w14:textId="49308FA9" w:rsidR="00C80431" w:rsidRPr="007F199A" w:rsidRDefault="00C80431" w:rsidP="00627680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7 AA</w:t>
            </w:r>
          </w:p>
          <w:p w14:paraId="35739D36" w14:textId="6EBE48BB" w:rsidR="00C80431" w:rsidRPr="007F199A" w:rsidRDefault="00C80431" w:rsidP="00627680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1 NA</w:t>
            </w:r>
          </w:p>
          <w:p w14:paraId="2F62E926" w14:textId="294DA59B" w:rsidR="00C80431" w:rsidRPr="007F199A" w:rsidRDefault="00C80431" w:rsidP="00627680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3 O</w:t>
            </w:r>
          </w:p>
          <w:p w14:paraId="00972A0E" w14:textId="63BED1FB" w:rsidR="00C80431" w:rsidRPr="007F199A" w:rsidRDefault="00C80431" w:rsidP="00627680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19 W</w:t>
            </w:r>
          </w:p>
          <w:p w14:paraId="356DBD84" w14:textId="608A365A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Ethnicity:</w:t>
            </w:r>
          </w:p>
          <w:p w14:paraId="4E0C3A02" w14:textId="77777777" w:rsidR="00C80431" w:rsidRPr="007F199A" w:rsidRDefault="00C80431" w:rsidP="00627680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Hispanic or Latino 6</w:t>
            </w:r>
          </w:p>
          <w:p w14:paraId="461A3C63" w14:textId="77777777" w:rsidR="00C80431" w:rsidRPr="007F199A" w:rsidRDefault="00C80431" w:rsidP="00627680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Not Hispanic or Latino 28</w:t>
            </w:r>
          </w:p>
          <w:p w14:paraId="762990B4" w14:textId="778B7DC0" w:rsidR="00C80431" w:rsidRPr="007F199A" w:rsidRDefault="00C80431" w:rsidP="00627680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Prefer not to answer 1</w:t>
            </w:r>
          </w:p>
          <w:p w14:paraId="4D5D604B" w14:textId="1243FB0F" w:rsidR="00C80431" w:rsidRPr="007F199A" w:rsidRDefault="00C80431" w:rsidP="00DC296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50331CF" w14:textId="241523D8" w:rsidR="00C80431" w:rsidRPr="007F199A" w:rsidRDefault="00C80431" w:rsidP="00DC296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C583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C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behavioral activation for anhedonia)</w:t>
            </w: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: N=38 (27f, 11m)</w:t>
            </w:r>
          </w:p>
          <w:p w14:paraId="3CC426A0" w14:textId="7BC2FFC5" w:rsidR="00C80431" w:rsidRPr="007F199A" w:rsidRDefault="00C80431" w:rsidP="00DC296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Age=27.9 (8.8)</w:t>
            </w:r>
          </w:p>
          <w:p w14:paraId="02DB2B05" w14:textId="3584F46E" w:rsidR="00C80431" w:rsidRPr="007F199A" w:rsidRDefault="00C80431" w:rsidP="00DC296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Edu=not specified</w:t>
            </w:r>
          </w:p>
          <w:p w14:paraId="79373F1B" w14:textId="77777777" w:rsidR="00C80431" w:rsidRPr="007F199A" w:rsidRDefault="00C80431" w:rsidP="00DC296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Income: 85,945 (77,446)</w:t>
            </w:r>
          </w:p>
          <w:p w14:paraId="544515F2" w14:textId="3154059F" w:rsidR="00C80431" w:rsidRPr="007F199A" w:rsidRDefault="00C80431" w:rsidP="00DC296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ce:</w:t>
            </w:r>
          </w:p>
          <w:p w14:paraId="577CF84D" w14:textId="6B690945" w:rsidR="00C80431" w:rsidRPr="007F199A" w:rsidRDefault="00C80431" w:rsidP="00627680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9 A</w:t>
            </w:r>
          </w:p>
          <w:p w14:paraId="704E87CC" w14:textId="3C0FE224" w:rsidR="00C80431" w:rsidRPr="007F199A" w:rsidRDefault="00C80431" w:rsidP="00627680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8 AA</w:t>
            </w:r>
          </w:p>
          <w:p w14:paraId="12F16F03" w14:textId="0A60AEE0" w:rsidR="00C80431" w:rsidRPr="007F199A" w:rsidRDefault="00C80431" w:rsidP="00627680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21 W</w:t>
            </w:r>
          </w:p>
          <w:p w14:paraId="3A217678" w14:textId="7F685FF4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Ethnicity:</w:t>
            </w:r>
          </w:p>
          <w:p w14:paraId="053714F6" w14:textId="77777777" w:rsidR="00C80431" w:rsidRPr="007F199A" w:rsidRDefault="00C80431" w:rsidP="00627680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Hispanic or Latino 1</w:t>
            </w:r>
          </w:p>
          <w:p w14:paraId="2D2BD0A6" w14:textId="77777777" w:rsidR="00C80431" w:rsidRPr="007F199A" w:rsidRDefault="00C80431" w:rsidP="00627680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Not Hispanic or Latino 37</w:t>
            </w:r>
          </w:p>
          <w:p w14:paraId="619181E7" w14:textId="1F68CF9D" w:rsidR="00C80431" w:rsidRPr="007F199A" w:rsidRDefault="00C80431" w:rsidP="00AA445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</w:tcPr>
          <w:p w14:paraId="69C9D9B3" w14:textId="77777777" w:rsidR="00C80431" w:rsidRDefault="00C80431" w:rsidP="004E046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MBC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Up to 15 sessions.</w:t>
            </w:r>
          </w:p>
          <w:p w14:paraId="5A0BF995" w14:textId="77777777" w:rsidR="00C80431" w:rsidRDefault="00C80431" w:rsidP="004E046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9375FA8" w14:textId="159A064E" w:rsidR="00C80431" w:rsidRPr="007F199A" w:rsidRDefault="00C80431" w:rsidP="004E046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omework: encouraged between-session home practice</w:t>
            </w:r>
          </w:p>
        </w:tc>
        <w:tc>
          <w:tcPr>
            <w:tcW w:w="2340" w:type="dxa"/>
          </w:tcPr>
          <w:p w14:paraId="203E0317" w14:textId="77777777" w:rsidR="00C80431" w:rsidRDefault="00C80431" w:rsidP="00AA445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 xml:space="preserve">Growth curve models estimated change over time in anhedonia and in rsFC using average ROI-to-ROI connectivity within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etworks of interest.</w:t>
            </w:r>
          </w:p>
          <w:p w14:paraId="404CF30C" w14:textId="77777777" w:rsidR="00C80431" w:rsidRDefault="00C80431" w:rsidP="00AA445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130C4E9" w14:textId="2E3AF1A8" w:rsidR="00C80431" w:rsidRDefault="00C80431" w:rsidP="00AA445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Average ROI-to-ROI network connectivity using 300 ROI functional atlas. </w:t>
            </w:r>
          </w:p>
          <w:p w14:paraId="691686E3" w14:textId="59CC976A" w:rsidR="00C80431" w:rsidRDefault="00C80431" w:rsidP="00AA445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eed-to-voxel analyses employed for networks with significant change during ROI-to-ROI network connectivity analyses.</w:t>
            </w:r>
          </w:p>
          <w:p w14:paraId="4E4E8AAA" w14:textId="77777777" w:rsidR="00C80431" w:rsidRDefault="00C80431" w:rsidP="00AA445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B0AC4E8" w14:textId="77777777" w:rsidR="00C80431" w:rsidRDefault="00C80431" w:rsidP="00AA445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Edgewise ROI-to-ROI for whole-brain ROI-to-ROI analyses. </w:t>
            </w:r>
          </w:p>
          <w:p w14:paraId="73760969" w14:textId="77777777" w:rsidR="00C80431" w:rsidRDefault="00C80431" w:rsidP="00AA445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253F270" w14:textId="77777777" w:rsidR="00C80431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etworks Examined:</w:t>
            </w:r>
          </w:p>
          <w:p w14:paraId="39887EBE" w14:textId="77777777" w:rsidR="00C80431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DM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65 ROIs)</w:t>
            </w:r>
          </w:p>
          <w:p w14:paraId="44730083" w14:textId="77777777" w:rsidR="00C80431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FP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36 ROIs)</w:t>
            </w:r>
          </w:p>
          <w:p w14:paraId="0AE771FE" w14:textId="77777777" w:rsidR="00C80431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S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 (13 ROIs(</w:t>
            </w:r>
          </w:p>
          <w:p w14:paraId="26315E93" w14:textId="6C0CCCED" w:rsidR="00C80431" w:rsidRPr="007F199A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eward network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8 ROIs)</w:t>
            </w:r>
          </w:p>
        </w:tc>
        <w:tc>
          <w:tcPr>
            <w:tcW w:w="3060" w:type="dxa"/>
          </w:tcPr>
          <w:p w14:paraId="05937353" w14:textId="658163C8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↓ average rsFC within the DMN and FPN over time.</w:t>
            </w:r>
          </w:p>
          <w:p w14:paraId="04BBEB88" w14:textId="77777777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ACD247A" w14:textId="3847729C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Seed-to-voxel and edgewise rsFC analyses corroborated ↓within the DMN and between the DMN and FPN over time, across the sample.</w:t>
            </w:r>
          </w:p>
          <w:p w14:paraId="0B42408A" w14:textId="77777777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ABF1DA0" w14:textId="6AFD1CAE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Between person: higher than average FPN rsFC was related to less anhedonia across timepoints.</w:t>
            </w:r>
          </w:p>
          <w:p w14:paraId="20E05C4B" w14:textId="77777777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AD29B72" w14:textId="4D69F85A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Within person: correlations not significant.</w:t>
            </w:r>
          </w:p>
          <w:p w14:paraId="3542C46C" w14:textId="2FDDCB72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0BBE8EB0" w14:textId="77777777" w:rsidTr="00BF2463">
        <w:tc>
          <w:tcPr>
            <w:tcW w:w="992" w:type="dxa"/>
          </w:tcPr>
          <w:p w14:paraId="5DF60A47" w14:textId="4271662B" w:rsidR="00C80431" w:rsidRPr="007F199A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Chou et al., 2022</w:t>
            </w:r>
          </w:p>
        </w:tc>
        <w:tc>
          <w:tcPr>
            <w:tcW w:w="630" w:type="dxa"/>
          </w:tcPr>
          <w:p w14:paraId="42F53C08" w14:textId="0591A15F" w:rsidR="00C80431" w:rsidRPr="007F199A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260" w:type="dxa"/>
          </w:tcPr>
          <w:p w14:paraId="550CCA82" w14:textId="38DE428D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Clinical; bipolar disorder</w:t>
            </w:r>
          </w:p>
        </w:tc>
        <w:tc>
          <w:tcPr>
            <w:tcW w:w="2446" w:type="dxa"/>
          </w:tcPr>
          <w:p w14:paraId="3518760E" w14:textId="77777777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44F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BCT</w:t>
            </w: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 xml:space="preserve">: N=22 </w:t>
            </w:r>
          </w:p>
          <w:p w14:paraId="0675CF95" w14:textId="77777777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Age=45.9(10.13)</w:t>
            </w:r>
          </w:p>
          <w:p w14:paraId="70A92818" w14:textId="18A42E38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Edu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=</w:t>
            </w: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15.5(1.58)</w:t>
            </w:r>
          </w:p>
          <w:p w14:paraId="24741DED" w14:textId="77777777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(neuroimaging: n=10)</w:t>
            </w:r>
          </w:p>
          <w:p w14:paraId="15ACD4A8" w14:textId="77777777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266F66B" w14:textId="30AA9D8C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44F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C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supportive psychotherapy)</w:t>
            </w: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: N=22</w:t>
            </w:r>
          </w:p>
          <w:p w14:paraId="630821FD" w14:textId="77777777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Age=33.4(14.45)</w:t>
            </w:r>
          </w:p>
          <w:p w14:paraId="4A0CCCD0" w14:textId="71672383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Edu=15.6(0.89)</w:t>
            </w:r>
          </w:p>
          <w:p w14:paraId="681A2299" w14:textId="77777777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(neuroimaging: n=5)</w:t>
            </w:r>
          </w:p>
          <w:p w14:paraId="4DAE3C05" w14:textId="77777777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9725DDB" w14:textId="6143C837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44F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: N=2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8f, 12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13877AB2" w14:textId="77777777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Age=33.32(8.93)</w:t>
            </w:r>
          </w:p>
          <w:p w14:paraId="4F7AB3DD" w14:textId="77777777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11637F7" w14:textId="77777777" w:rsidR="00C80431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No race/ethnicity information</w:t>
            </w:r>
          </w:p>
          <w:p w14:paraId="66C1C1A1" w14:textId="49565C0D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</w:tcPr>
          <w:p w14:paraId="7C1A3AB2" w14:textId="7FE66396" w:rsidR="00C80431" w:rsidRPr="007F199A" w:rsidRDefault="00C80431" w:rsidP="00CC583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MBC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12 week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(120 min weekly group session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2340" w:type="dxa"/>
          </w:tcPr>
          <w:p w14:paraId="60918855" w14:textId="77777777" w:rsidR="00C80431" w:rsidRDefault="00C80431" w:rsidP="00BF2463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</w:t>
            </w: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ime-series correlations between BOLD signal from DLPF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seed and every voxel in th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7F199A">
              <w:rPr>
                <w:rFonts w:ascii="Times New Roman" w:hAnsi="Times New Roman" w:cs="Times New Roman"/>
                <w:sz w:val="12"/>
                <w:szCs w:val="12"/>
              </w:rPr>
              <w:t>brain.</w:t>
            </w:r>
          </w:p>
          <w:p w14:paraId="28659F87" w14:textId="77777777" w:rsidR="00C80431" w:rsidRDefault="00C80431" w:rsidP="00BF2463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3F0BFA1" w14:textId="28EBA9FF" w:rsidR="00C80431" w:rsidRPr="00AC554A" w:rsidRDefault="00C80431" w:rsidP="00AC554A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Additionally, examined </w:t>
            </w:r>
            <w:r w:rsidRPr="00AC554A">
              <w:rPr>
                <w:rFonts w:ascii="Times New Roman" w:hAnsi="Times New Roman" w:cs="Times New Roman"/>
                <w:sz w:val="12"/>
                <w:szCs w:val="12"/>
              </w:rPr>
              <w:t xml:space="preserve">Fisher-transformed correlation between the DLPFC </w:t>
            </w:r>
          </w:p>
          <w:p w14:paraId="5C70A333" w14:textId="77777777" w:rsidR="00C80431" w:rsidRDefault="00C80431" w:rsidP="00AC554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C554A">
              <w:rPr>
                <w:rFonts w:ascii="Times New Roman" w:hAnsi="Times New Roman" w:cs="Times New Roman"/>
                <w:sz w:val="12"/>
                <w:szCs w:val="12"/>
              </w:rPr>
              <w:t>and posterior cingulate cortex (PCC).</w:t>
            </w:r>
          </w:p>
          <w:p w14:paraId="414091E7" w14:textId="77777777" w:rsidR="00C80431" w:rsidRDefault="00C80431" w:rsidP="00AC554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672B649" w14:textId="77777777" w:rsidR="00C80431" w:rsidRPr="00C66372" w:rsidRDefault="00C80431" w:rsidP="00AC554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ost-hoc analyses for whole-brain also examined. </w:t>
            </w:r>
          </w:p>
          <w:p w14:paraId="322E269D" w14:textId="326AAB76" w:rsidR="00C80431" w:rsidRPr="007F199A" w:rsidRDefault="00C80431" w:rsidP="00AC554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0" w:type="dxa"/>
          </w:tcPr>
          <w:p w14:paraId="35663B58" w14:textId="77777777" w:rsidR="00C80431" w:rsidRDefault="00C80431" w:rsidP="00B229C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ime x Group Interaction:</w:t>
            </w:r>
          </w:p>
          <w:p w14:paraId="60EAB084" w14:textId="421E8E05" w:rsidR="00C80431" w:rsidRDefault="00C80431" w:rsidP="00B229C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MB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&lt;AC: L </w:t>
            </w: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DLPFC-PCC</w:t>
            </w:r>
          </w:p>
          <w:p w14:paraId="01BD12FD" w14:textId="7EA686BA" w:rsidR="00C80431" w:rsidRPr="00C66372" w:rsidRDefault="00C80431" w:rsidP="00C663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at follow up MM but not AC showed negative correlation between DLPFC and PCC)</w:t>
            </w:r>
          </w:p>
          <w:p w14:paraId="247E7DAE" w14:textId="77777777" w:rsidR="00C80431" w:rsidRDefault="00C80431" w:rsidP="00C6637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3A83216" w14:textId="352B4042" w:rsidR="00C80431" w:rsidRPr="00C66372" w:rsidRDefault="00C80431" w:rsidP="00C6637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003C58D" w14:textId="742D044A" w:rsidR="00C80431" w:rsidRPr="007F199A" w:rsidRDefault="00C80431" w:rsidP="00C231B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25569D3A" w14:textId="77777777" w:rsidTr="00BF2463">
        <w:tc>
          <w:tcPr>
            <w:tcW w:w="992" w:type="dxa"/>
          </w:tcPr>
          <w:p w14:paraId="036AF205" w14:textId="0DC04EBD" w:rsidR="00C80431" w:rsidRPr="007F199A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Creswell et al., 2016</w:t>
            </w:r>
          </w:p>
        </w:tc>
        <w:tc>
          <w:tcPr>
            <w:tcW w:w="630" w:type="dxa"/>
          </w:tcPr>
          <w:p w14:paraId="38D35DF8" w14:textId="24D0C907" w:rsidR="00C80431" w:rsidRPr="007F199A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4-54</w:t>
            </w:r>
            <w:r w:rsidRPr="00C66372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R</w:t>
            </w:r>
          </w:p>
        </w:tc>
        <w:tc>
          <w:tcPr>
            <w:tcW w:w="1260" w:type="dxa"/>
          </w:tcPr>
          <w:p w14:paraId="1FC8B6C2" w14:textId="1F726E79" w:rsidR="00C80431" w:rsidRPr="007F199A" w:rsidRDefault="00C80431" w:rsidP="00C663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ubclinic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 s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tressed job-seeking unemployed</w:t>
            </w:r>
          </w:p>
        </w:tc>
        <w:tc>
          <w:tcPr>
            <w:tcW w:w="2446" w:type="dxa"/>
          </w:tcPr>
          <w:p w14:paraId="44342EC9" w14:textId="00E895CE" w:rsidR="00C80431" w:rsidRDefault="00C80431" w:rsidP="00C663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4116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E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=18 (7f, 11m)</w:t>
            </w:r>
          </w:p>
          <w:p w14:paraId="75C7ABD1" w14:textId="13AFE382" w:rsidR="00C80431" w:rsidRDefault="00C80431" w:rsidP="00C663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ge=37.94(10.96)</w:t>
            </w:r>
          </w:p>
          <w:p w14:paraId="24F5ABD4" w14:textId="2BF34215" w:rsidR="00C80431" w:rsidRDefault="00C80431" w:rsidP="00C663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Edu:</w:t>
            </w:r>
          </w:p>
          <w:p w14:paraId="3309F9A9" w14:textId="6DEC7FF4" w:rsidR="00C80431" w:rsidRPr="00C66372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HS or less 3</w:t>
            </w:r>
          </w:p>
          <w:p w14:paraId="20BB9AAB" w14:textId="77777777" w:rsidR="00C80431" w:rsidRPr="00C66372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Tech 3</w:t>
            </w:r>
          </w:p>
          <w:p w14:paraId="58295688" w14:textId="77777777" w:rsidR="00C80431" w:rsidRPr="00C66372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Some college 4</w:t>
            </w:r>
          </w:p>
          <w:p w14:paraId="44E97307" w14:textId="77777777" w:rsidR="00C80431" w:rsidRPr="00C66372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Degree 8</w:t>
            </w:r>
          </w:p>
          <w:p w14:paraId="403D1772" w14:textId="3DA2D075" w:rsidR="00C80431" w:rsidRDefault="00C80431" w:rsidP="00C663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ce:</w:t>
            </w:r>
          </w:p>
          <w:p w14:paraId="0032CFA7" w14:textId="3384F0EB" w:rsidR="00C80431" w:rsidRPr="00C66372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W</w:t>
            </w:r>
          </w:p>
          <w:p w14:paraId="3854EAAC" w14:textId="77777777" w:rsidR="00C80431" w:rsidRPr="00C66372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AA 6</w:t>
            </w:r>
          </w:p>
          <w:p w14:paraId="2CBB9A62" w14:textId="12F8391F" w:rsidR="00C80431" w:rsidRPr="00C66372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A </w:t>
            </w: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524774BC" w14:textId="5EC3F5E9" w:rsidR="00C80431" w:rsidRPr="00C66372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Biracial </w:t>
            </w:r>
          </w:p>
          <w:p w14:paraId="1A563348" w14:textId="1CA60D55" w:rsidR="00C80431" w:rsidRPr="00C66372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O</w:t>
            </w:r>
          </w:p>
          <w:p w14:paraId="77FA029B" w14:textId="77777777" w:rsidR="00C80431" w:rsidRPr="00C66372" w:rsidRDefault="00C80431" w:rsidP="00C6637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29BAF45" w14:textId="77777777" w:rsidR="00C80431" w:rsidRPr="00C66372" w:rsidRDefault="00C80431" w:rsidP="00C6637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99F92AD" w14:textId="79CEC407" w:rsidR="00C80431" w:rsidRPr="00C66372" w:rsidRDefault="00C80431" w:rsidP="00C663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4116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ER</w:t>
            </w: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: N=1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8f, 9m)</w:t>
            </w:r>
          </w:p>
          <w:p w14:paraId="7749E3F0" w14:textId="77777777" w:rsidR="00C80431" w:rsidRPr="00C66372" w:rsidRDefault="00C80431" w:rsidP="00C663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Age=41(9.55)</w:t>
            </w:r>
          </w:p>
          <w:p w14:paraId="7C305F1D" w14:textId="36C12D4A" w:rsidR="00C80431" w:rsidRPr="00C66372" w:rsidRDefault="00C80431" w:rsidP="00C663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Edu</w:t>
            </w: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</w:p>
          <w:p w14:paraId="66BDE913" w14:textId="77777777" w:rsidR="00C80431" w:rsidRPr="00C66372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HS or less 2</w:t>
            </w:r>
          </w:p>
          <w:p w14:paraId="1EA35C64" w14:textId="77777777" w:rsidR="00C80431" w:rsidRPr="00C66372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Tech 2</w:t>
            </w:r>
          </w:p>
          <w:p w14:paraId="7C1C1DAC" w14:textId="77777777" w:rsidR="00C80431" w:rsidRPr="00C66372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Some college 3</w:t>
            </w:r>
          </w:p>
          <w:p w14:paraId="3578F3DE" w14:textId="11FFCEF6" w:rsidR="00C80431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Degree 10</w:t>
            </w:r>
          </w:p>
          <w:p w14:paraId="1DB36B91" w14:textId="21FA0AAA" w:rsidR="00C80431" w:rsidRDefault="00C80431" w:rsidP="00C663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ce:</w:t>
            </w:r>
          </w:p>
          <w:p w14:paraId="68BA59DB" w14:textId="62993F88" w:rsidR="00C80431" w:rsidRPr="00C66372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W</w:t>
            </w:r>
          </w:p>
          <w:p w14:paraId="50162782" w14:textId="1DE66A81" w:rsidR="00C80431" w:rsidRPr="00C66372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AA</w:t>
            </w:r>
          </w:p>
          <w:p w14:paraId="7CF69737" w14:textId="3C15FC4B" w:rsidR="00C80431" w:rsidRPr="00C66372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A</w:t>
            </w:r>
          </w:p>
          <w:p w14:paraId="1B1415E3" w14:textId="77777777" w:rsidR="00C80431" w:rsidRPr="00C66372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Latino 1</w:t>
            </w:r>
          </w:p>
          <w:p w14:paraId="642412A3" w14:textId="2D7FA8A5" w:rsidR="00C80431" w:rsidRPr="00C66372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C6637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O</w:t>
            </w:r>
          </w:p>
          <w:p w14:paraId="7217E4C6" w14:textId="56AB8462" w:rsidR="00C80431" w:rsidRPr="007F199A" w:rsidRDefault="00C80431" w:rsidP="00C6637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</w:tcPr>
          <w:p w14:paraId="3E601DCD" w14:textId="7FE59E2C" w:rsidR="00C80431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3-d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 xml:space="preserve">intensive residential mindfulness meditation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(HEM) vs. 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relaxation training progra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HER)</w:t>
            </w:r>
          </w:p>
          <w:p w14:paraId="19B077E4" w14:textId="35F9773D" w:rsidR="00C80431" w:rsidRPr="007F199A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40" w:type="dxa"/>
          </w:tcPr>
          <w:p w14:paraId="315A9CF2" w14:textId="77777777" w:rsidR="00C80431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464FEE">
              <w:rPr>
                <w:rFonts w:ascii="Times New Roman" w:hAnsi="Times New Roman" w:cs="Times New Roman"/>
                <w:sz w:val="12"/>
                <w:szCs w:val="12"/>
              </w:rPr>
              <w:t>Atlas Anatomical Automatic Labeling atlas (each with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64FEE">
              <w:rPr>
                <w:rFonts w:ascii="Times New Roman" w:hAnsi="Times New Roman" w:cs="Times New Roman"/>
                <w:sz w:val="12"/>
                <w:szCs w:val="12"/>
              </w:rPr>
              <w:t>dilation of 1 mm): the first mask consisted of the left and righ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64FEE">
              <w:rPr>
                <w:rFonts w:ascii="Times New Roman" w:hAnsi="Times New Roman" w:cs="Times New Roman"/>
                <w:sz w:val="12"/>
                <w:szCs w:val="12"/>
              </w:rPr>
              <w:t>anterior cingulate and the second ROI mask consisted of th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464FEE">
              <w:rPr>
                <w:rFonts w:ascii="Times New Roman" w:hAnsi="Times New Roman" w:cs="Times New Roman"/>
                <w:sz w:val="12"/>
                <w:szCs w:val="12"/>
              </w:rPr>
              <w:t>left and right middle frontal cortex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4C192B65" w14:textId="77777777" w:rsidR="00C80431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CA290BD" w14:textId="77777777" w:rsidR="00C80431" w:rsidRPr="00DE47CF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 xml:space="preserve">4 ROIs: </w:t>
            </w:r>
          </w:p>
          <w:p w14:paraId="039794B4" w14:textId="77777777" w:rsidR="00C80431" w:rsidRPr="00DE47CF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Middle Frontal Gyrus</w:t>
            </w:r>
          </w:p>
          <w:p w14:paraId="6930828C" w14:textId="77777777" w:rsidR="00C80431" w:rsidRPr="00DE47CF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 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Middle Frontal Gyrus</w:t>
            </w:r>
          </w:p>
          <w:p w14:paraId="050D27CE" w14:textId="77777777" w:rsidR="00C80431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L ACC</w:t>
            </w:r>
          </w:p>
          <w:p w14:paraId="64BCAF60" w14:textId="77777777" w:rsidR="00C80431" w:rsidRPr="00DE47CF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 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ACC</w:t>
            </w:r>
          </w:p>
          <w:p w14:paraId="35A0CFCA" w14:textId="77777777" w:rsidR="00C80431" w:rsidRPr="00DE47CF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5505105" w14:textId="77777777" w:rsidR="00C80431" w:rsidRPr="00DE47CF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5412873" w14:textId="77777777" w:rsidR="00C80431" w:rsidRPr="00DE47CF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DM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PCC seed-based) to 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 xml:space="preserve">dlPFC </w:t>
            </w:r>
          </w:p>
          <w:p w14:paraId="21F43854" w14:textId="7C43B239" w:rsidR="00C80431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0" w:type="dxa"/>
          </w:tcPr>
          <w:p w14:paraId="31B76AC7" w14:textId="77777777" w:rsidR="00C80431" w:rsidRPr="00DE47CF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MM:</w:t>
            </w:r>
          </w:p>
          <w:p w14:paraId="64881148" w14:textId="262B2B89" w:rsidR="00C80431" w:rsidRPr="00DE47CF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c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irculating log-transformed IL-6 at 4 months follow up (relative to baseline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530BF1D0" w14:textId="77777777" w:rsidR="00C80431" w:rsidRPr="00DE47CF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C489FAB" w14:textId="07BEECAF" w:rsidR="00C80431" w:rsidRPr="00DE47CF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 xml:space="preserve">↑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PCC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-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DLPFC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 xml:space="preserve"> statistically mediated ↓ IL-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59221433" w14:textId="77777777" w:rsidR="00C80431" w:rsidRPr="00DE47CF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7A7A44A" w14:textId="5968883E" w:rsidR="00C80431" w:rsidRPr="00C66372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o change in employment between groups at follow u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</w:tr>
      <w:tr w:rsidR="00C80431" w:rsidRPr="007F199A" w14:paraId="065A554E" w14:textId="77777777" w:rsidTr="00BF2463">
        <w:tc>
          <w:tcPr>
            <w:tcW w:w="992" w:type="dxa"/>
          </w:tcPr>
          <w:p w14:paraId="3ACE59E0" w14:textId="5382660D" w:rsidR="00C80431" w:rsidRPr="00C66372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E47CF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Dodich et al., 2019</w:t>
            </w:r>
          </w:p>
        </w:tc>
        <w:tc>
          <w:tcPr>
            <w:tcW w:w="630" w:type="dxa"/>
          </w:tcPr>
          <w:p w14:paraId="195ABAD2" w14:textId="48C052C2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9-25</w:t>
            </w:r>
          </w:p>
        </w:tc>
        <w:tc>
          <w:tcPr>
            <w:tcW w:w="1260" w:type="dxa"/>
          </w:tcPr>
          <w:p w14:paraId="48BDD8F7" w14:textId="132CCFF8" w:rsidR="00C80431" w:rsidRPr="00DC296D" w:rsidRDefault="00C80431" w:rsidP="00C6637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</w:t>
            </w:r>
          </w:p>
        </w:tc>
        <w:tc>
          <w:tcPr>
            <w:tcW w:w="2446" w:type="dxa"/>
          </w:tcPr>
          <w:p w14:paraId="22EDE2DD" w14:textId="5B126DFF" w:rsidR="00C80431" w:rsidRPr="00DE47CF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4116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: N=1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2f,10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1B250B88" w14:textId="300B1B9B" w:rsidR="00C80431" w:rsidRPr="00DE47CF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Age=21.6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2.0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773832AD" w14:textId="77777777" w:rsidR="00C80431" w:rsidRPr="00DE47CF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2340475" w14:textId="1D388634" w:rsidR="00C80431" w:rsidRPr="00DE47CF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24116E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G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: N=3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12f,18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409BD239" w14:textId="0EA79644" w:rsidR="00C80431" w:rsidRPr="00DE47CF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Age=22.1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1.3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34DCA6C1" w14:textId="77777777" w:rsidR="00C80431" w:rsidRPr="00DE47CF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472B5D3" w14:textId="7DD3F740" w:rsidR="00C80431" w:rsidRDefault="00C80431" w:rsidP="0024116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 xml:space="preserve">onolingual Italian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speaking 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undergraduate student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0A8F420E" w14:textId="77777777" w:rsidR="00C80431" w:rsidRDefault="00C80431" w:rsidP="0024116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4E5D074" w14:textId="77777777" w:rsidR="00C80431" w:rsidRDefault="00C80431" w:rsidP="00464FE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 or ethnicity da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provided.</w:t>
            </w:r>
          </w:p>
          <w:p w14:paraId="36394AEE" w14:textId="7FB62AA7" w:rsidR="00C80431" w:rsidRDefault="00C80431" w:rsidP="0024116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</w:tcPr>
          <w:p w14:paraId="1E26F1BC" w14:textId="77777777" w:rsidR="00C80431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editation training consisted of 4 one-hour sessions per week over 4 consecutive weeks (total of 16 hours). </w:t>
            </w:r>
          </w:p>
          <w:p w14:paraId="46E56ADC" w14:textId="77777777" w:rsidR="00C80431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EFC6613" w14:textId="723CB356" w:rsidR="00C80431" w:rsidRPr="00DE47CF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 other commitments, including home practice, were requires.</w:t>
            </w:r>
          </w:p>
        </w:tc>
        <w:tc>
          <w:tcPr>
            <w:tcW w:w="2340" w:type="dxa"/>
          </w:tcPr>
          <w:p w14:paraId="5FD8FF75" w14:textId="7FD440CD" w:rsidR="00C80431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Blind gICA decomposition of resting‐state fMRI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data </w:t>
            </w:r>
          </w:p>
          <w:p w14:paraId="49E5C467" w14:textId="77777777" w:rsidR="00C80431" w:rsidRPr="00DC296D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18A1CDC" w14:textId="77777777" w:rsidR="00C80431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Intrinsic brain functioning in terms of spectr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power of resting‐state networks (RSNs), a measure of the coherenc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of intranetwork intrinsic activity (maximal for high power spectra a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low frequencies).</w:t>
            </w:r>
          </w:p>
          <w:p w14:paraId="43E4CA08" w14:textId="08E48334" w:rsidR="00C80431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0" w:type="dxa"/>
          </w:tcPr>
          <w:p w14:paraId="7CCCABD1" w14:textId="77777777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>↑ coherence of intrinsic brain activity in bilateral DLPFC and dorsomedial PFC, dorsal ACC and bilateral fronto-insular cortex</w:t>
            </w:r>
          </w:p>
          <w:p w14:paraId="52E86570" w14:textId="77777777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44A6D93" w14:textId="639415B6" w:rsidR="00C80431" w:rsidRPr="00DE47CF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>MG: decreased power at ultra-low frequencies (&lt;0.02Hz) and increased power in typical low-middle frequencies (&lt;0.01Hz)</w:t>
            </w:r>
          </w:p>
        </w:tc>
      </w:tr>
      <w:tr w:rsidR="00C80431" w:rsidRPr="007F199A" w14:paraId="2FD9F697" w14:textId="77777777" w:rsidTr="00BF2463">
        <w:tc>
          <w:tcPr>
            <w:tcW w:w="992" w:type="dxa"/>
          </w:tcPr>
          <w:p w14:paraId="20AFCCAA" w14:textId="6DC35DF0" w:rsidR="00C80431" w:rsidRPr="00DE47CF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Fahmy et al., 2019</w:t>
            </w:r>
          </w:p>
        </w:tc>
        <w:tc>
          <w:tcPr>
            <w:tcW w:w="630" w:type="dxa"/>
          </w:tcPr>
          <w:p w14:paraId="134B6543" w14:textId="4D60264B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8-55</w:t>
            </w:r>
            <w:r w:rsidRPr="00DE47CF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R</w:t>
            </w:r>
          </w:p>
        </w:tc>
        <w:tc>
          <w:tcPr>
            <w:tcW w:w="1260" w:type="dxa"/>
          </w:tcPr>
          <w:p w14:paraId="4E78641A" w14:textId="712EDE1D" w:rsidR="00C80431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Clinic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; o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 xml:space="preserve">piate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ependence</w:t>
            </w:r>
          </w:p>
        </w:tc>
        <w:tc>
          <w:tcPr>
            <w:tcW w:w="2446" w:type="dxa"/>
          </w:tcPr>
          <w:p w14:paraId="3DADF07F" w14:textId="7F7D06EE" w:rsidR="00C80431" w:rsidRPr="00DC296D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44F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M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=16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f,15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54F01473" w14:textId="7FE2972B" w:rsidR="00C80431" w:rsidRPr="00DC296D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31.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4.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194D513A" w14:textId="77777777" w:rsidR="00C80431" w:rsidRPr="00DC296D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2CD3C2E" w14:textId="327D2B00" w:rsidR="00C80431" w:rsidRPr="00DC296D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44F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AU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=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f,15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277C0158" w14:textId="77777777" w:rsidR="00C80431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30.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5.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18623ACD" w14:textId="77777777" w:rsidR="00C80431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B769C00" w14:textId="77777777" w:rsidR="00C80431" w:rsidRDefault="00C80431" w:rsidP="00464FE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 or ethnicity da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provided.</w:t>
            </w:r>
          </w:p>
          <w:p w14:paraId="7BA50C17" w14:textId="5B4C4790" w:rsidR="00C80431" w:rsidRPr="00DE47CF" w:rsidRDefault="00C80431" w:rsidP="00DE47C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</w:tcPr>
          <w:p w14:paraId="677A6247" w14:textId="77777777" w:rsidR="00C80431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indfulness-based therapy translated from English to Arabic.</w:t>
            </w:r>
          </w:p>
          <w:p w14:paraId="27BAA75E" w14:textId="77777777" w:rsidR="00C80431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5CDB59C" w14:textId="4958D3FB" w:rsidR="00C80431" w:rsidRPr="00DE47CF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verage 4 sessions a week over their admission period of one month.</w:t>
            </w:r>
          </w:p>
        </w:tc>
        <w:tc>
          <w:tcPr>
            <w:tcW w:w="2340" w:type="dxa"/>
          </w:tcPr>
          <w:p w14:paraId="661BBC1C" w14:textId="77777777" w:rsidR="00C80431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dependent component analysis</w:t>
            </w:r>
          </w:p>
          <w:p w14:paraId="630C0C14" w14:textId="77777777" w:rsidR="00C80431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FBCE0D6" w14:textId="60383A20" w:rsidR="00C80431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MN (aDMN and pDMN)</w:t>
            </w:r>
          </w:p>
        </w:tc>
        <w:tc>
          <w:tcPr>
            <w:tcW w:w="3060" w:type="dxa"/>
          </w:tcPr>
          <w:p w14:paraId="1ADBC774" w14:textId="77777777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>MBT vs TAU</w:t>
            </w:r>
          </w:p>
          <w:p w14:paraId="7C7F68B5" w14:textId="77777777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>anterior DMN: ↓ R IFG connectivity with MBT</w:t>
            </w:r>
          </w:p>
          <w:p w14:paraId="3EE0D11A" w14:textId="77777777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1C2BB45" w14:textId="0F0DC0E7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 xml:space="preserve">ithin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MM</w:t>
            </w: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 xml:space="preserve">-group: </w:t>
            </w:r>
          </w:p>
          <w:p w14:paraId="36972454" w14:textId="4C1A54CA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>↓ R superior frontal gyrus connectivity was detected after treatment.</w:t>
            </w:r>
          </w:p>
          <w:p w14:paraId="5F597152" w14:textId="77777777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55D4995" w14:textId="77777777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>Within TAU group:</w:t>
            </w:r>
          </w:p>
          <w:p w14:paraId="66DC9718" w14:textId="77777777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>pDMN-</w:t>
            </w:r>
          </w:p>
          <w:p w14:paraId="379D55E0" w14:textId="77777777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>↓ fc in R hippocampus, L precentral gyrus</w:t>
            </w:r>
          </w:p>
          <w:p w14:paraId="29F44A44" w14:textId="77777777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BD1EF04" w14:textId="77777777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 xml:space="preserve">aDMN: </w:t>
            </w:r>
          </w:p>
          <w:p w14:paraId="5FCB3DE6" w14:textId="77777777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>↑ right superior and right middle temporal gyrus</w:t>
            </w:r>
          </w:p>
          <w:p w14:paraId="7503DA48" w14:textId="13128B68" w:rsidR="00C80431" w:rsidRPr="00DE47CF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>↓ L thalamus and L pallidum</w:t>
            </w:r>
          </w:p>
        </w:tc>
      </w:tr>
      <w:tr w:rsidR="00C80431" w:rsidRPr="007F199A" w14:paraId="458C57F9" w14:textId="77777777" w:rsidTr="00BF2463">
        <w:tc>
          <w:tcPr>
            <w:tcW w:w="992" w:type="dxa"/>
          </w:tcPr>
          <w:p w14:paraId="5FEBC9AF" w14:textId="10999EFF" w:rsidR="00C80431" w:rsidRPr="00DE47CF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Farb et al., 2007</w:t>
            </w:r>
          </w:p>
        </w:tc>
        <w:tc>
          <w:tcPr>
            <w:tcW w:w="630" w:type="dxa"/>
          </w:tcPr>
          <w:p w14:paraId="73A51903" w14:textId="45805842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260" w:type="dxa"/>
          </w:tcPr>
          <w:p w14:paraId="69FBC8FE" w14:textId="09F3789B" w:rsidR="00C80431" w:rsidRPr="00DC296D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ubclinic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;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recruited upon enrolment in the mindfulness-</w:t>
            </w:r>
          </w:p>
          <w:p w14:paraId="1FBD6B26" w14:textId="7B5AB387" w:rsidR="00C80431" w:rsidRPr="00DE47CF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based stress reduction</w:t>
            </w:r>
          </w:p>
        </w:tc>
        <w:tc>
          <w:tcPr>
            <w:tcW w:w="2446" w:type="dxa"/>
          </w:tcPr>
          <w:p w14:paraId="274BEF3B" w14:textId="38CB27FA" w:rsidR="00C80431" w:rsidRPr="00DC296D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44F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BSR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: N=20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5f, 5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272560FC" w14:textId="77777777" w:rsidR="00C80431" w:rsidRPr="00DC296D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45.55(13.38)</w:t>
            </w:r>
          </w:p>
          <w:p w14:paraId="60066003" w14:textId="77777777" w:rsidR="00C80431" w:rsidRPr="00DC296D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589F177" w14:textId="658F43BE" w:rsidR="00C80431" w:rsidRPr="00DC296D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AA44F3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L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N=1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2f, 4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38013720" w14:textId="4426BC12" w:rsidR="00C80431" w:rsidRPr="00DC296D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42(9.24)</w:t>
            </w:r>
          </w:p>
          <w:p w14:paraId="21AC98C0" w14:textId="77777777" w:rsidR="00C80431" w:rsidRPr="00DC296D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936927F" w14:textId="77777777" w:rsidR="00C80431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 or ethnicity da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provided.</w:t>
            </w:r>
          </w:p>
          <w:p w14:paraId="40C44960" w14:textId="555DC40A" w:rsidR="00C80431" w:rsidRPr="00DC296D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</w:tcPr>
          <w:p w14:paraId="5BF48BA6" w14:textId="3646CE1B" w:rsidR="00C80431" w:rsidRPr="00DC296D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B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8-week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weekly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BSR cours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Minimum 45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inutes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practice 6 days per week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453FC709" w14:textId="77777777" w:rsidR="00C80431" w:rsidRPr="00DE47CF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40" w:type="dxa"/>
          </w:tcPr>
          <w:p w14:paraId="4591FF66" w14:textId="77777777" w:rsidR="00C80431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 w:rsidRPr="00F20B64">
              <w:rPr>
                <w:rFonts w:ascii="Times New Roman" w:hAnsi="Times New Roman" w:cs="Times New Roman"/>
                <w:sz w:val="12"/>
                <w:szCs w:val="12"/>
              </w:rPr>
              <w:t>hole-brain time-series activation patterns were compare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20B64">
              <w:rPr>
                <w:rFonts w:ascii="Times New Roman" w:hAnsi="Times New Roman" w:cs="Times New Roman"/>
                <w:sz w:val="12"/>
                <w:szCs w:val="12"/>
              </w:rPr>
              <w:t>to activation in a volume of interest (spherical, 5 mm radius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20B64">
              <w:rPr>
                <w:rFonts w:ascii="Times New Roman" w:hAnsi="Times New Roman" w:cs="Times New Roman"/>
                <w:sz w:val="12"/>
                <w:szCs w:val="12"/>
              </w:rPr>
              <w:t>defined in the narrative vs experiential contrast in the M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F20B64">
              <w:rPr>
                <w:rFonts w:ascii="Times New Roman" w:hAnsi="Times New Roman" w:cs="Times New Roman"/>
                <w:sz w:val="12"/>
                <w:szCs w:val="12"/>
              </w:rPr>
              <w:t>group.</w:t>
            </w:r>
          </w:p>
          <w:p w14:paraId="4977A976" w14:textId="77777777" w:rsidR="00C80431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EACEAF0" w14:textId="77777777" w:rsidR="00C80431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V</w:t>
            </w:r>
            <w:r w:rsidRPr="00F20B64">
              <w:rPr>
                <w:rFonts w:ascii="Times New Roman" w:hAnsi="Times New Roman" w:cs="Times New Roman"/>
                <w:sz w:val="12"/>
                <w:szCs w:val="12"/>
              </w:rPr>
              <w:t xml:space="preserve">entral and dorsal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mPFC</w:t>
            </w:r>
          </w:p>
          <w:p w14:paraId="1ABDAF37" w14:textId="77777777" w:rsidR="00C80431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 lateral PFC</w:t>
            </w:r>
          </w:p>
          <w:p w14:paraId="79F78308" w14:textId="77777777" w:rsidR="00C80431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 insula</w:t>
            </w:r>
          </w:p>
          <w:p w14:paraId="3AC371F9" w14:textId="276AB0A3" w:rsidR="00C80431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 secondary somatosensory cortex</w:t>
            </w:r>
          </w:p>
        </w:tc>
        <w:tc>
          <w:tcPr>
            <w:tcW w:w="3060" w:type="dxa"/>
          </w:tcPr>
          <w:p w14:paraId="269DE697" w14:textId="77777777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>Controls:</w:t>
            </w:r>
          </w:p>
          <w:p w14:paraId="12A3EBDA" w14:textId="072D863E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>insula-vmPFC coupling</w:t>
            </w:r>
          </w:p>
          <w:p w14:paraId="359BB821" w14:textId="77777777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1F38ABA" w14:textId="77777777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>MT:</w:t>
            </w:r>
          </w:p>
          <w:p w14:paraId="671DD902" w14:textId="77777777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>R insula and vmPFC not coupled</w:t>
            </w:r>
          </w:p>
          <w:p w14:paraId="7F1B20F4" w14:textId="77777777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1661DA8" w14:textId="4ECC1AD0" w:rsidR="00C80431" w:rsidRPr="00DD1A6A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D1A6A">
              <w:rPr>
                <w:rFonts w:ascii="Times New Roman" w:hAnsi="Times New Roman" w:cs="Times New Roman"/>
                <w:sz w:val="12"/>
                <w:szCs w:val="12"/>
              </w:rPr>
              <w:t>↑ R insula-DLPFC</w:t>
            </w:r>
          </w:p>
        </w:tc>
      </w:tr>
      <w:tr w:rsidR="00C80431" w:rsidRPr="007F199A" w14:paraId="4668E46C" w14:textId="77777777" w:rsidTr="00BF2463">
        <w:tc>
          <w:tcPr>
            <w:tcW w:w="992" w:type="dxa"/>
          </w:tcPr>
          <w:p w14:paraId="2A8BD1CF" w14:textId="7D58CBCE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Gan et al., 2022</w:t>
            </w:r>
          </w:p>
        </w:tc>
        <w:tc>
          <w:tcPr>
            <w:tcW w:w="630" w:type="dxa"/>
          </w:tcPr>
          <w:p w14:paraId="50FCC080" w14:textId="68D550D2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260" w:type="dxa"/>
          </w:tcPr>
          <w:p w14:paraId="0B71C139" w14:textId="46230111" w:rsidR="00C80431" w:rsidRPr="00DC296D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</w:t>
            </w:r>
          </w:p>
        </w:tc>
        <w:tc>
          <w:tcPr>
            <w:tcW w:w="2446" w:type="dxa"/>
          </w:tcPr>
          <w:p w14:paraId="05A9B840" w14:textId="77777777" w:rsidR="00C80431" w:rsidRPr="00DC296D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76EA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BSR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N=1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8f,8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5B0E196F" w14:textId="373345D0" w:rsidR="00C80431" w:rsidRPr="00DC296D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27.63 (1.25)</w:t>
            </w:r>
          </w:p>
          <w:p w14:paraId="46F29B47" w14:textId="64D37DEC" w:rsidR="00C80431" w:rsidRPr="00DC296D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Edu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=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7.00 (0.57)</w:t>
            </w:r>
          </w:p>
          <w:p w14:paraId="643BD878" w14:textId="77777777" w:rsidR="00C80431" w:rsidRPr="00DC296D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52F2CCC" w14:textId="04E97C61" w:rsidR="00C80431" w:rsidRPr="00DC296D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AC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relaxation practice)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N=1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8f,8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4DD64ACD" w14:textId="1C78EE32" w:rsidR="00C80431" w:rsidRPr="00DC296D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Edu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=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5.17 (0.67)</w:t>
            </w:r>
          </w:p>
          <w:p w14:paraId="7A38AA32" w14:textId="77777777" w:rsidR="00C80431" w:rsidRPr="00DC296D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28.06 (1.60)</w:t>
            </w:r>
          </w:p>
          <w:p w14:paraId="1DAAAE9F" w14:textId="77777777" w:rsidR="00C80431" w:rsidRPr="00DC296D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2ADFACC" w14:textId="77777777" w:rsidR="00C80431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Han Chinese</w:t>
            </w:r>
          </w:p>
          <w:p w14:paraId="260E6F91" w14:textId="4F6DCF13" w:rsidR="00C80431" w:rsidRPr="00DC296D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</w:tcPr>
          <w:p w14:paraId="12DAC893" w14:textId="3F7FDE65" w:rsidR="00C80431" w:rsidRPr="00DC296D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BSR: 8-week program consisted of 2-hour weekly group meetings and homework.</w:t>
            </w:r>
          </w:p>
        </w:tc>
        <w:tc>
          <w:tcPr>
            <w:tcW w:w="2340" w:type="dxa"/>
          </w:tcPr>
          <w:p w14:paraId="11B771AC" w14:textId="77777777" w:rsidR="00C80431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Performed voxel-wise seed-based analyses using ROIs an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ROI-to-ROI analyse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56202B52" w14:textId="77777777" w:rsidR="00C80431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B2ACD0B" w14:textId="77777777" w:rsidR="00C80431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ive spherical ROI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</w:t>
            </w:r>
          </w:p>
          <w:p w14:paraId="2408FA30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772B917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R ACC</w:t>
            </w:r>
          </w:p>
          <w:p w14:paraId="57335CEE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L posterior insula</w:t>
            </w:r>
          </w:p>
          <w:p w14:paraId="6880EB6D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R postcentral gyrus</w:t>
            </w:r>
          </w:p>
          <w:p w14:paraId="34D4B40D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L medial superior frontal gyrus</w:t>
            </w:r>
          </w:p>
          <w:p w14:paraId="5F0C2F70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L anterior insula</w:t>
            </w:r>
          </w:p>
          <w:p w14:paraId="6E4D5A09" w14:textId="4590913A" w:rsidR="00C80431" w:rsidRDefault="00C80431" w:rsidP="007F199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0" w:type="dxa"/>
          </w:tcPr>
          <w:p w14:paraId="278F2A95" w14:textId="64208A7D" w:rsidR="00C80431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mplitude of low-frequency fluctuations in the R anterior cingulate gyru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left anterior and posterior insul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and L superior medial frontal gyrus in MBSR practitioners. </w:t>
            </w:r>
          </w:p>
          <w:p w14:paraId="26C749D9" w14:textId="3A615D50" w:rsidR="00C80431" w:rsidRPr="00DD1A6A" w:rsidRDefault="00C80431" w:rsidP="00F20B6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0AC6D96B" w14:textId="77777777" w:rsidTr="00BF2463">
        <w:tc>
          <w:tcPr>
            <w:tcW w:w="992" w:type="dxa"/>
          </w:tcPr>
          <w:p w14:paraId="23527669" w14:textId="62C80083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Huang et al., 2021</w:t>
            </w:r>
          </w:p>
        </w:tc>
        <w:tc>
          <w:tcPr>
            <w:tcW w:w="630" w:type="dxa"/>
          </w:tcPr>
          <w:p w14:paraId="2D9564A0" w14:textId="7EF573EA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5-66</w:t>
            </w:r>
          </w:p>
        </w:tc>
        <w:tc>
          <w:tcPr>
            <w:tcW w:w="1260" w:type="dxa"/>
          </w:tcPr>
          <w:p w14:paraId="1F6B9742" w14:textId="78160B5B" w:rsidR="00C80431" w:rsidRPr="00DC296D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ubclinic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 b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ereaved sample</w:t>
            </w:r>
          </w:p>
          <w:p w14:paraId="574216BB" w14:textId="77777777" w:rsidR="00C80431" w:rsidRDefault="00C80431" w:rsidP="00DD1A6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46" w:type="dxa"/>
          </w:tcPr>
          <w:p w14:paraId="0D841B02" w14:textId="32FDE895" w:rsidR="00C80431" w:rsidRPr="00DC296D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=2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21f, 2m)</w:t>
            </w:r>
          </w:p>
          <w:p w14:paraId="200CDB6B" w14:textId="7D5CDF49" w:rsidR="00C80431" w:rsidRPr="00DC296D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=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48.35 (11.14)</w:t>
            </w:r>
          </w:p>
          <w:p w14:paraId="477E0CE1" w14:textId="77777777" w:rsidR="00C80431" w:rsidRPr="00DC296D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9C0F8AB" w14:textId="556103DC" w:rsidR="00C80431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andarin speaker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274C0F81" w14:textId="77777777" w:rsidR="00C80431" w:rsidRPr="00DC296D" w:rsidRDefault="00C80431" w:rsidP="0044758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BFB878E" w14:textId="77777777" w:rsidR="00C80431" w:rsidRPr="00DC296D" w:rsidRDefault="00C80431" w:rsidP="004475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/ethnicity da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1D6EDE26" w14:textId="7AA8058F" w:rsidR="00C80431" w:rsidRPr="00E76EA4" w:rsidRDefault="00C80431" w:rsidP="00E76EA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890" w:type="dxa"/>
          </w:tcPr>
          <w:p w14:paraId="414D25F5" w14:textId="0129DB8B" w:rsidR="00C80431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BC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 8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-week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program consisted of weekly 2.5-hour sessions plus recommended 45 minutes per day homework. </w:t>
            </w:r>
          </w:p>
        </w:tc>
        <w:tc>
          <w:tcPr>
            <w:tcW w:w="2340" w:type="dxa"/>
          </w:tcPr>
          <w:p w14:paraId="1BA444CE" w14:textId="77777777" w:rsidR="00C80431" w:rsidRPr="00DC296D" w:rsidRDefault="00C80431" w:rsidP="004475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Used 245 ROIs to generate 11 networks:</w:t>
            </w:r>
          </w:p>
          <w:p w14:paraId="02D0988A" w14:textId="77777777" w:rsidR="00C80431" w:rsidRDefault="00C80431" w:rsidP="004475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DAN, VAN, SUB, SAL, FPN, VN, DMN, AN, CON, SMN, and M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07901406" w14:textId="77777777" w:rsidR="00C80431" w:rsidRDefault="00C80431" w:rsidP="0044758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7B5ECCA" w14:textId="3D5CE214" w:rsidR="00C80431" w:rsidRPr="00DC296D" w:rsidRDefault="00C80431" w:rsidP="004475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4 additional ROIs for amygdala and hippocampu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3060" w:type="dxa"/>
          </w:tcPr>
          <w:p w14:paraId="39DB3D68" w14:textId="6A374BD8" w:rsidR="00C80431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↓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FC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between DMN, FPN, SAL</w:t>
            </w:r>
          </w:p>
          <w:p w14:paraId="78A0631F" w14:textId="77777777" w:rsidR="00C80431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C079186" w14:textId="39525246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internetwork connectivit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within: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0966A5DD" w14:textId="77777777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SAL-DMN</w:t>
            </w:r>
          </w:p>
          <w:p w14:paraId="41F5BD24" w14:textId="77777777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FPN-DMN</w:t>
            </w:r>
          </w:p>
          <w:p w14:paraId="0B65EE37" w14:textId="77777777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DMN-DMN</w:t>
            </w:r>
          </w:p>
          <w:p w14:paraId="6070692E" w14:textId="77777777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37FE233" w14:textId="77777777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9627919" w14:textId="10B8DB6F" w:rsidR="00C80431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Behavioral rating changes in mood did not show a consistent pattern with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FC:</w:t>
            </w:r>
          </w:p>
          <w:p w14:paraId="6AB6301A" w14:textId="77777777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D032BAF" w14:textId="02E23825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The caudate-cingulo-opercular network (CON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change in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RSFC and the sensorimotor network (SMN)-visual</w:t>
            </w:r>
          </w:p>
          <w:p w14:paraId="0CEB0DD3" w14:textId="1EA38FBD" w:rsidR="00C80431" w:rsidRDefault="00C80431" w:rsidP="004475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etwork (VN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changes in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RSFC show the opposite patterns with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change in anxiety symptoms and emotion regulation difficulties.</w:t>
            </w:r>
          </w:p>
          <w:p w14:paraId="071D515C" w14:textId="5D0B132A" w:rsidR="00C80431" w:rsidRPr="00DC296D" w:rsidRDefault="00C80431" w:rsidP="0044758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13AAC617" w14:textId="77777777" w:rsidTr="00BF2463">
        <w:tc>
          <w:tcPr>
            <w:tcW w:w="992" w:type="dxa"/>
          </w:tcPr>
          <w:p w14:paraId="1994592C" w14:textId="13A6713F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King et al., 2016</w:t>
            </w:r>
          </w:p>
        </w:tc>
        <w:tc>
          <w:tcPr>
            <w:tcW w:w="630" w:type="dxa"/>
          </w:tcPr>
          <w:p w14:paraId="6B2DBAC2" w14:textId="77777777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60" w:type="dxa"/>
          </w:tcPr>
          <w:p w14:paraId="54629325" w14:textId="1B596392" w:rsidR="00C80431" w:rsidRPr="00DC296D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linical; PTSD (OEF/OIF veterans)</w:t>
            </w:r>
          </w:p>
        </w:tc>
        <w:tc>
          <w:tcPr>
            <w:tcW w:w="2446" w:type="dxa"/>
          </w:tcPr>
          <w:p w14:paraId="7E645214" w14:textId="265B1532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276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BET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N=1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69ADD4DB" w14:textId="0F48EAC5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32.43(7.54)</w:t>
            </w:r>
          </w:p>
          <w:p w14:paraId="4CCBBEAF" w14:textId="77777777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3 European Am</w:t>
            </w:r>
          </w:p>
          <w:p w14:paraId="3F5F1358" w14:textId="77777777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 African Am</w:t>
            </w:r>
          </w:p>
          <w:p w14:paraId="711141F4" w14:textId="77777777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Edu:</w:t>
            </w:r>
          </w:p>
          <w:p w14:paraId="3E1C2A3F" w14:textId="77777777" w:rsidR="00C80431" w:rsidRPr="00DC296D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HS 2</w:t>
            </w:r>
          </w:p>
          <w:p w14:paraId="598D8F6C" w14:textId="77777777" w:rsidR="00C80431" w:rsidRPr="00DC296D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ome College 11</w:t>
            </w:r>
          </w:p>
          <w:p w14:paraId="26C40897" w14:textId="77777777" w:rsidR="00C80431" w:rsidRPr="00DC296D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Graduate 1</w:t>
            </w:r>
          </w:p>
          <w:p w14:paraId="498A40FA" w14:textId="77777777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7EB9288" w14:textId="08CF54BF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AC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PCGT)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N=9</w:t>
            </w:r>
          </w:p>
          <w:p w14:paraId="036151D6" w14:textId="77777777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31.67 (10.14)</w:t>
            </w:r>
          </w:p>
          <w:p w14:paraId="478D3DD5" w14:textId="77777777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8 European Am</w:t>
            </w:r>
          </w:p>
          <w:p w14:paraId="1089EBF9" w14:textId="77777777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 African Am</w:t>
            </w:r>
          </w:p>
          <w:p w14:paraId="0E878620" w14:textId="77777777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Edu:</w:t>
            </w:r>
          </w:p>
          <w:p w14:paraId="00313C9D" w14:textId="77777777" w:rsidR="00C80431" w:rsidRPr="00DC296D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HS 3</w:t>
            </w:r>
          </w:p>
          <w:p w14:paraId="7BEF1558" w14:textId="77777777" w:rsidR="00C80431" w:rsidRPr="00DC296D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ome College 5</w:t>
            </w:r>
          </w:p>
          <w:p w14:paraId="1E12C7A9" w14:textId="77777777" w:rsidR="00C80431" w:rsidRPr="00DC296D" w:rsidRDefault="00C80431" w:rsidP="0024116E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Graduate 1</w:t>
            </w:r>
          </w:p>
          <w:p w14:paraId="51825577" w14:textId="77777777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4B3D738" w14:textId="4CD5F8BF" w:rsidR="00C80431" w:rsidRPr="00DC296D" w:rsidRDefault="00C80431" w:rsidP="0062768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</w:tcPr>
          <w:p w14:paraId="625464F2" w14:textId="418A0985" w:rsidR="00C80431" w:rsidRPr="00DC296D" w:rsidRDefault="00C80431" w:rsidP="008A632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6-week group therapy groups (2 hours each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for PTS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2340" w:type="dxa"/>
          </w:tcPr>
          <w:p w14:paraId="176B0578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DMN: posterior cingulate cortex (PCC) and ventral medial prefrontal cortex (vmPFC) seeds</w:t>
            </w:r>
          </w:p>
          <w:p w14:paraId="7FBD9280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AB17D71" w14:textId="26AA2466" w:rsidR="00C80431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AL: amygdala seeds.</w:t>
            </w:r>
          </w:p>
        </w:tc>
        <w:tc>
          <w:tcPr>
            <w:tcW w:w="3060" w:type="dxa"/>
          </w:tcPr>
          <w:p w14:paraId="6FEAC3AB" w14:textId="77777777" w:rsidR="00C80431" w:rsidRPr="00DC296D" w:rsidRDefault="00C80431" w:rsidP="0024116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M:</w:t>
            </w:r>
          </w:p>
          <w:p w14:paraId="1C6164AB" w14:textId="02088B09" w:rsidR="00C80431" w:rsidRDefault="00C80431" w:rsidP="0024116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DMN rsFC (PCC seed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and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L DLPFC</w:t>
            </w:r>
          </w:p>
          <w:p w14:paraId="1318DEC0" w14:textId="1CCA9903" w:rsidR="00C80431" w:rsidRPr="00DC296D" w:rsidRDefault="00C80431" w:rsidP="0024116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PCC-DLPFC and ↓PTSD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ymptoms</w:t>
            </w:r>
          </w:p>
          <w:p w14:paraId="68D73F45" w14:textId="77777777" w:rsidR="00C80431" w:rsidRPr="00DC296D" w:rsidRDefault="00C80431" w:rsidP="0024116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4A333E7" w14:textId="32F02361" w:rsidR="00C80431" w:rsidRPr="00DC296D" w:rsidRDefault="00C80431" w:rsidP="0024116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roup x time interaction found MBET:</w:t>
            </w:r>
          </w:p>
          <w:p w14:paraId="4310FBDB" w14:textId="77777777" w:rsidR="00C80431" w:rsidRDefault="00C80431" w:rsidP="0024116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L DLPFC and dorsal ACC</w:t>
            </w:r>
          </w:p>
          <w:p w14:paraId="4A9A11D4" w14:textId="41BE9321" w:rsidR="00C80431" w:rsidRPr="00DC296D" w:rsidRDefault="00C80431" w:rsidP="00464FE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39382222" w14:textId="77777777" w:rsidTr="00BF2463">
        <w:tc>
          <w:tcPr>
            <w:tcW w:w="992" w:type="dxa"/>
          </w:tcPr>
          <w:p w14:paraId="79C94687" w14:textId="2ECCFAFA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Kral et al., 2019</w:t>
            </w:r>
          </w:p>
        </w:tc>
        <w:tc>
          <w:tcPr>
            <w:tcW w:w="630" w:type="dxa"/>
          </w:tcPr>
          <w:p w14:paraId="39A3A640" w14:textId="7F2FF44E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5-65</w:t>
            </w:r>
            <w:r w:rsidRPr="008E55C1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R</w:t>
            </w:r>
          </w:p>
        </w:tc>
        <w:tc>
          <w:tcPr>
            <w:tcW w:w="1260" w:type="dxa"/>
          </w:tcPr>
          <w:p w14:paraId="562DACCE" w14:textId="16CDD8F5" w:rsidR="00C80431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HC </w:t>
            </w:r>
          </w:p>
        </w:tc>
        <w:tc>
          <w:tcPr>
            <w:tcW w:w="2446" w:type="dxa"/>
          </w:tcPr>
          <w:p w14:paraId="254C3CCE" w14:textId="5ABD8A8B" w:rsidR="00C80431" w:rsidRDefault="00C80431" w:rsidP="008E55C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E55C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BSR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=31 (18f, 13m)</w:t>
            </w:r>
          </w:p>
          <w:p w14:paraId="3478E039" w14:textId="4855566F" w:rsidR="00C80431" w:rsidRDefault="00C80431" w:rsidP="008E55C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ge=41.4(12.9)</w:t>
            </w:r>
          </w:p>
          <w:p w14:paraId="0CE1C8A1" w14:textId="4CDA75F8" w:rsidR="00C80431" w:rsidRDefault="00C80431" w:rsidP="008E55C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3EC8EBF" w14:textId="45CF5303" w:rsidR="00C80431" w:rsidRDefault="00C80431" w:rsidP="008E55C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AC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health education program): N=34 (22f, 10m)</w:t>
            </w:r>
          </w:p>
          <w:p w14:paraId="72659B5C" w14:textId="54A7925E" w:rsidR="00C80431" w:rsidRDefault="00C80431" w:rsidP="008E55C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ge=43.6(13.1)</w:t>
            </w:r>
          </w:p>
          <w:p w14:paraId="3BA70873" w14:textId="11FBF7A0" w:rsidR="00C80431" w:rsidRDefault="00C80431" w:rsidP="008E55C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A57726C" w14:textId="62828C27" w:rsidR="00C80431" w:rsidRDefault="00C80431" w:rsidP="008E55C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8653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=30 (19f, 11m)</w:t>
            </w:r>
          </w:p>
          <w:p w14:paraId="454797D3" w14:textId="0E90E148" w:rsidR="00C80431" w:rsidRDefault="00C80431" w:rsidP="008E55C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ge=43(12)</w:t>
            </w:r>
          </w:p>
          <w:p w14:paraId="51FA9D51" w14:textId="77777777" w:rsidR="00C80431" w:rsidRPr="00DC296D" w:rsidRDefault="00C80431" w:rsidP="008E55C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6721F98" w14:textId="3DB07042" w:rsidR="00C80431" w:rsidRPr="00DC296D" w:rsidRDefault="00C80431" w:rsidP="008E55C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/ethnicity da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314B4696" w14:textId="77777777" w:rsidR="00C80431" w:rsidRPr="00627680" w:rsidRDefault="00C80431" w:rsidP="0062768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890" w:type="dxa"/>
          </w:tcPr>
          <w:p w14:paraId="391C1EE7" w14:textId="13DD13DD" w:rsidR="00C80431" w:rsidRDefault="00C80431" w:rsidP="008E55C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B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8 weekly group session (3 hours for first and last week, 2.5 hours for weeks 2-7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plus all day mindfulness retreat. </w:t>
            </w:r>
          </w:p>
          <w:p w14:paraId="5B551482" w14:textId="77777777" w:rsidR="00C80431" w:rsidRDefault="00C80431" w:rsidP="008E55C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FDFA39D" w14:textId="4A773C67" w:rsidR="00C80431" w:rsidRPr="00DC296D" w:rsidRDefault="00C80431" w:rsidP="008E55C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Homework: (45 minutes, 6 of 7 days each week)</w:t>
            </w:r>
          </w:p>
        </w:tc>
        <w:tc>
          <w:tcPr>
            <w:tcW w:w="2340" w:type="dxa"/>
          </w:tcPr>
          <w:p w14:paraId="3A6373BC" w14:textId="69238113" w:rsidR="00C80431" w:rsidRDefault="00C80431" w:rsidP="00EE28B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Compute whole brain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FC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analysis with PCC seed and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LPFC.</w:t>
            </w:r>
          </w:p>
          <w:p w14:paraId="121B998F" w14:textId="47DECCC1" w:rsidR="00C80431" w:rsidRDefault="00C80431" w:rsidP="00EE28B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F76B28D" w14:textId="5BE7CCA5" w:rsidR="00C80431" w:rsidRPr="00DC296D" w:rsidRDefault="00C80431" w:rsidP="00EE28B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eparate PCC seed-target ROIs analyses for </w:t>
            </w:r>
          </w:p>
          <w:p w14:paraId="4957D1DB" w14:textId="77777777" w:rsidR="00C80431" w:rsidRDefault="00C80431" w:rsidP="00EE28B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PCC–DLPF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1DCDE1CA" w14:textId="77777777" w:rsidR="00C80431" w:rsidRDefault="00C80431" w:rsidP="00EE28B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E5BB2A2" w14:textId="77777777" w:rsidR="00C80431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PCC seed</w:t>
            </w:r>
          </w:p>
          <w:p w14:paraId="1EE0F028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669F963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PFC ROI: LPFC from prior study (Creswell et al., 2016) and anatomically defined DLPFC ROI (middle frontal gyrus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31947D93" w14:textId="491AA237" w:rsidR="00C80431" w:rsidRDefault="00C80431" w:rsidP="00EE28B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0" w:type="dxa"/>
          </w:tcPr>
          <w:p w14:paraId="581F926B" w14:textId="77777777" w:rsidR="00C80431" w:rsidRPr="00DC296D" w:rsidRDefault="00C80431" w:rsidP="008E55C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PCC-R DLPFC for MM but not AC or WL</w:t>
            </w:r>
          </w:p>
          <w:p w14:paraId="4E40E6A4" w14:textId="77777777" w:rsidR="00C80431" w:rsidRPr="00DC296D" w:rsidRDefault="00C80431" w:rsidP="008E55C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ADCFE44" w14:textId="77777777" w:rsidR="00C80431" w:rsidRPr="00DC296D" w:rsidRDefault="00C80431" w:rsidP="008E55C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↑ PCC-L DLPFC for MM but not AC </w:t>
            </w:r>
          </w:p>
          <w:p w14:paraId="2121012F" w14:textId="77777777" w:rsidR="00C80431" w:rsidRDefault="00C80431" w:rsidP="0024116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A372059" w14:textId="3EC40BE1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Effects did not persist at second follow up visit (5.5 months after intervention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7FE0B99D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B3DC095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B11FA68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WM:</w:t>
            </w:r>
          </w:p>
          <w:p w14:paraId="549B0CFE" w14:textId="5E83A0A6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PCC–right DLPFC RSFC in MM was associated with increased SLF DTI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from T1 to T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67379D6F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B9FA202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practice in MM correlated with ↑ PCC-L DLPFC</w:t>
            </w:r>
          </w:p>
          <w:p w14:paraId="16171C24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40E041A" w14:textId="77777777" w:rsidR="00C80431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self-reported attention in MM correlated with ↑ PCC-L DLPFC</w:t>
            </w:r>
          </w:p>
          <w:p w14:paraId="0CB93BCF" w14:textId="34CF6979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751E151D" w14:textId="77777777" w:rsidTr="00BF2463">
        <w:tc>
          <w:tcPr>
            <w:tcW w:w="992" w:type="dxa"/>
          </w:tcPr>
          <w:p w14:paraId="757CEF94" w14:textId="174C3EB3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ooneyham et al., 2017</w:t>
            </w:r>
          </w:p>
        </w:tc>
        <w:tc>
          <w:tcPr>
            <w:tcW w:w="630" w:type="dxa"/>
          </w:tcPr>
          <w:p w14:paraId="54FFE88A" w14:textId="77777777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60" w:type="dxa"/>
          </w:tcPr>
          <w:p w14:paraId="7888E5FF" w14:textId="2C3F0B55" w:rsidR="00C80431" w:rsidRPr="00DC296D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</w:t>
            </w:r>
          </w:p>
        </w:tc>
        <w:tc>
          <w:tcPr>
            <w:tcW w:w="2446" w:type="dxa"/>
          </w:tcPr>
          <w:p w14:paraId="708FDC1C" w14:textId="4AB2859E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Total: N=3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22f, 16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59FC18C1" w14:textId="2DA89245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Age=20.38 (2.28) </w:t>
            </w:r>
          </w:p>
          <w:p w14:paraId="374E843F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A344073" w14:textId="429767DA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425B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M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=19</w:t>
            </w:r>
          </w:p>
          <w:p w14:paraId="21995445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242A267" w14:textId="4D1BE7C6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425B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=18</w:t>
            </w:r>
          </w:p>
          <w:p w14:paraId="215CF9E6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6EBB40A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/ethnicity data</w:t>
            </w:r>
          </w:p>
          <w:p w14:paraId="36EC6F1C" w14:textId="77777777" w:rsidR="00C80431" w:rsidRPr="008E55C1" w:rsidRDefault="00C80431" w:rsidP="008E55C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890" w:type="dxa"/>
          </w:tcPr>
          <w:p w14:paraId="486250F9" w14:textId="0FDA00B4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BHW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week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program with 5.5 hours daily sessions including 60 minutes of formal meditation,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50 min of physical exercise,</w:t>
            </w:r>
          </w:p>
          <w:p w14:paraId="5FD2C2D9" w14:textId="77777777" w:rsidR="00C80431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30 min of structured small group discussion, and 90 min of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lecture or discussion on practical strategies for cultivat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indfulness and wellness during daily life.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9425B8">
              <w:rPr>
                <w:rFonts w:ascii="Times New Roman" w:hAnsi="Times New Roman" w:cs="Times New Roman"/>
                <w:sz w:val="12"/>
                <w:szCs w:val="12"/>
              </w:rPr>
              <w:t>Participants were encouraged to limit alcohol intake to no more than one drink a day, to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9425B8">
              <w:rPr>
                <w:rFonts w:ascii="Times New Roman" w:hAnsi="Times New Roman" w:cs="Times New Roman"/>
                <w:sz w:val="12"/>
                <w:szCs w:val="12"/>
              </w:rPr>
              <w:t>eat a diet of primarily whole foods, and to consistently sleep a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9425B8">
              <w:rPr>
                <w:rFonts w:ascii="Times New Roman" w:hAnsi="Times New Roman" w:cs="Times New Roman"/>
                <w:sz w:val="12"/>
                <w:szCs w:val="12"/>
              </w:rPr>
              <w:t>least 8 h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9425B8">
              <w:rPr>
                <w:rFonts w:ascii="Times New Roman" w:hAnsi="Times New Roman" w:cs="Times New Roman"/>
                <w:sz w:val="12"/>
                <w:szCs w:val="12"/>
              </w:rPr>
              <w:t>each night.</w:t>
            </w:r>
          </w:p>
          <w:p w14:paraId="276F483C" w14:textId="59B069AC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40" w:type="dxa"/>
          </w:tcPr>
          <w:p w14:paraId="7332EF13" w14:textId="5DC1B0B3" w:rsidR="00C80431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eed-based rsFC analysi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using this insula region as the see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3060" w:type="dxa"/>
          </w:tcPr>
          <w:p w14:paraId="48EB1598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L insula-R vlPFC(R)</w:t>
            </w:r>
          </w:p>
          <w:p w14:paraId="6E570E5F" w14:textId="5C0B763E" w:rsidR="00C80431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L insula- LMTG/STG</w:t>
            </w:r>
          </w:p>
          <w:p w14:paraId="659FD3C9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L insula-R vlPFC(R)</w:t>
            </w:r>
          </w:p>
          <w:p w14:paraId="6B2CFE7C" w14:textId="46E1B5E2" w:rsidR="00C80431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L insula- LMTG/STG</w:t>
            </w:r>
          </w:p>
          <w:p w14:paraId="04C94089" w14:textId="3F91EA06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L posterior insula-R vlPFC</w:t>
            </w:r>
          </w:p>
          <w:p w14:paraId="7CAC405B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L posterior insula-L MTG/STG</w:t>
            </w:r>
          </w:p>
          <w:p w14:paraId="7F76E5D5" w14:textId="77777777" w:rsidR="00C80431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↑ CT in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posterior insula in MM but not WL</w:t>
            </w:r>
          </w:p>
          <w:p w14:paraId="6C5E34D7" w14:textId="0F5C0ECC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0E906532" w14:textId="77777777" w:rsidTr="00BF2463">
        <w:tc>
          <w:tcPr>
            <w:tcW w:w="992" w:type="dxa"/>
          </w:tcPr>
          <w:p w14:paraId="16F8F6AD" w14:textId="5C51EC13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Roland et la., 2015</w:t>
            </w:r>
          </w:p>
        </w:tc>
        <w:tc>
          <w:tcPr>
            <w:tcW w:w="630" w:type="dxa"/>
          </w:tcPr>
          <w:p w14:paraId="681C0E22" w14:textId="0BC05F39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2-65</w:t>
            </w:r>
          </w:p>
        </w:tc>
        <w:tc>
          <w:tcPr>
            <w:tcW w:w="1260" w:type="dxa"/>
          </w:tcPr>
          <w:p w14:paraId="17570C8A" w14:textId="71A2978A" w:rsidR="00C80431" w:rsidRDefault="00C80431" w:rsidP="00E76EA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Clinic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 t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innitus</w:t>
            </w:r>
          </w:p>
        </w:tc>
        <w:tc>
          <w:tcPr>
            <w:tcW w:w="2446" w:type="dxa"/>
          </w:tcPr>
          <w:p w14:paraId="772B357E" w14:textId="77777777" w:rsidR="00C80431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=1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9f, 4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46AE4A42" w14:textId="6E11B32B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edian age=55 years </w:t>
            </w:r>
          </w:p>
          <w:p w14:paraId="27639D32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188C9FA" w14:textId="5D06944C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/ethnicity or education da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890" w:type="dxa"/>
          </w:tcPr>
          <w:p w14:paraId="18421BFC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BSR</w:t>
            </w:r>
          </w:p>
          <w:p w14:paraId="3B384905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95620AD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Weekly 2 hours sessions for 8 weeks; asked to practice 30-45 min at home, and one 3-hr retreat</w:t>
            </w:r>
          </w:p>
          <w:p w14:paraId="77B92600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40" w:type="dxa"/>
          </w:tcPr>
          <w:p w14:paraId="0A6FB0D1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Seed-based functional connectivity analyses </w:t>
            </w:r>
          </w:p>
          <w:p w14:paraId="79DEF71F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9BB5F1D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FPN: L and R IFG seeds</w:t>
            </w:r>
          </w:p>
          <w:p w14:paraId="243CC94F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cingulo-opercular network: ; L and R anterior operculum</w:t>
            </w:r>
          </w:p>
          <w:p w14:paraId="4B039339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4F3D852" w14:textId="6333BC09" w:rsidR="00C80431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DMN: PCC and ACC seeds</w:t>
            </w:r>
          </w:p>
        </w:tc>
        <w:tc>
          <w:tcPr>
            <w:tcW w:w="3060" w:type="dxa"/>
          </w:tcPr>
          <w:p w14:paraId="2B8422A9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FPN:</w:t>
            </w:r>
          </w:p>
          <w:p w14:paraId="07327C4C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L IFG-L superior temporal</w:t>
            </w:r>
          </w:p>
          <w:p w14:paraId="36D72D5A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7F3A2F1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L IFG-PCC</w:t>
            </w:r>
          </w:p>
          <w:p w14:paraId="58BF022B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R IFG-PCC</w:t>
            </w:r>
          </w:p>
          <w:p w14:paraId="32C306F6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EEECEF3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L IFG-visual cortex</w:t>
            </w:r>
          </w:p>
          <w:p w14:paraId="2A863A56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A78CB08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Cingulo-opercular:</w:t>
            </w:r>
          </w:p>
          <w:p w14:paraId="0711F14A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L aO-L cingulate</w:t>
            </w:r>
          </w:p>
          <w:p w14:paraId="56624F44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487C410" w14:textId="1FB38CC9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R aO-L temporal/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parietal, R frontal (bordering ACC and middle frontal gyrus), and L superior temporal</w:t>
            </w:r>
          </w:p>
          <w:p w14:paraId="377963EB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6FAFA80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DMN</w:t>
            </w:r>
          </w:p>
          <w:p w14:paraId="2568C8F5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change in connectivity with either seed (PCC or ACC)</w:t>
            </w:r>
          </w:p>
          <w:p w14:paraId="307EE127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6FDD18C7" w14:textId="77777777" w:rsidTr="00BF2463">
        <w:tc>
          <w:tcPr>
            <w:tcW w:w="992" w:type="dxa"/>
          </w:tcPr>
          <w:p w14:paraId="77D95473" w14:textId="2D7B3B6A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eminowicz et al., 2020</w:t>
            </w:r>
          </w:p>
        </w:tc>
        <w:tc>
          <w:tcPr>
            <w:tcW w:w="630" w:type="dxa"/>
          </w:tcPr>
          <w:p w14:paraId="6789BC75" w14:textId="6ECD6DC0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8-65</w:t>
            </w:r>
            <w:r w:rsidRPr="003B1E1F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RR</w:t>
            </w:r>
          </w:p>
        </w:tc>
        <w:tc>
          <w:tcPr>
            <w:tcW w:w="1260" w:type="dxa"/>
          </w:tcPr>
          <w:p w14:paraId="37B21D71" w14:textId="59F85E6D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Clinic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;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participants with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headache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disorde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/m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igraines</w:t>
            </w:r>
          </w:p>
          <w:p w14:paraId="2A0FB7EF" w14:textId="28FFE20E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46" w:type="dxa"/>
          </w:tcPr>
          <w:p w14:paraId="37523006" w14:textId="632980D6" w:rsidR="00C80431" w:rsidRPr="00DC296D" w:rsidRDefault="00C80431" w:rsidP="005B2B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B2BC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otal Sampl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=9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89f, 9m)</w:t>
            </w:r>
          </w:p>
          <w:p w14:paraId="67091B90" w14:textId="0ECC3C5B" w:rsidR="00C80431" w:rsidRPr="00DC296D" w:rsidRDefault="00C80431" w:rsidP="005B2B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edian age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=36</w:t>
            </w:r>
          </w:p>
          <w:p w14:paraId="582305A6" w14:textId="1F1BCC1F" w:rsidR="00C80431" w:rsidRPr="00DC296D" w:rsidRDefault="00C80431" w:rsidP="005B2B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ce:</w:t>
            </w:r>
          </w:p>
          <w:p w14:paraId="529C8C57" w14:textId="1577A9BB" w:rsidR="00C80431" w:rsidRPr="00DC296D" w:rsidRDefault="00C80431" w:rsidP="00A070D5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71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</w:p>
          <w:p w14:paraId="5AC0DA0B" w14:textId="77777777" w:rsidR="00C80431" w:rsidRPr="00DC296D" w:rsidRDefault="00C80431" w:rsidP="00A070D5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7 AA</w:t>
            </w:r>
          </w:p>
          <w:p w14:paraId="3379BC2D" w14:textId="77777777" w:rsidR="00C80431" w:rsidRPr="00DC296D" w:rsidRDefault="00C80431" w:rsidP="00A070D5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9 Other</w:t>
            </w:r>
          </w:p>
          <w:p w14:paraId="6034DE91" w14:textId="1B1C7AE7" w:rsidR="00C80431" w:rsidRPr="00DC296D" w:rsidRDefault="00C80431" w:rsidP="005B2BC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Edu:</w:t>
            </w:r>
          </w:p>
          <w:p w14:paraId="674B40CF" w14:textId="77777777" w:rsidR="00C80431" w:rsidRPr="00DC296D" w:rsidRDefault="00C80431" w:rsidP="00A070D5">
            <w:pPr>
              <w:ind w:firstLine="72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Up to some college: 20</w:t>
            </w:r>
          </w:p>
          <w:p w14:paraId="1F609854" w14:textId="4D0220C3" w:rsidR="00C80431" w:rsidRDefault="00C80431" w:rsidP="00A070D5">
            <w:pPr>
              <w:ind w:firstLine="72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College or more: 78</w:t>
            </w:r>
          </w:p>
          <w:p w14:paraId="10FCAB4A" w14:textId="77777777" w:rsidR="00C80431" w:rsidRDefault="00C80431" w:rsidP="009425B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24866D23" w14:textId="0B426419" w:rsidR="00C80431" w:rsidRPr="00644110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9425B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BSR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+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=50</w:t>
            </w:r>
          </w:p>
          <w:p w14:paraId="54159322" w14:textId="2DE9656F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ubset had imaging (n=32-4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across 3 timepoints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4B55967E" w14:textId="77777777" w:rsidR="00C80431" w:rsidRDefault="00C80431" w:rsidP="009425B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5ABA5AC3" w14:textId="3909E2FB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3B1E1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stress management for headaches): N=48</w:t>
            </w:r>
          </w:p>
          <w:p w14:paraId="3A38DBC2" w14:textId="69D69F5A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(n=34-4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across 3 timepoints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38102716" w14:textId="5F32B4E2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</w:tcPr>
          <w:p w14:paraId="4655E877" w14:textId="1C14FC05" w:rsidR="00C80431" w:rsidRDefault="00C80431" w:rsidP="00A070D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MBSR+: </w:t>
            </w:r>
            <w:r w:rsidRPr="00A070D5">
              <w:rPr>
                <w:rFonts w:ascii="Times New Roman" w:hAnsi="Times New Roman" w:cs="Times New Roman"/>
                <w:sz w:val="12"/>
                <w:szCs w:val="12"/>
              </w:rPr>
              <w:t>16 week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weekly for first 8 weeks and bi-weekly for another 8 weeks). 2-hour sessions.</w:t>
            </w:r>
          </w:p>
          <w:p w14:paraId="298A288A" w14:textId="77777777" w:rsidR="00C80431" w:rsidRDefault="00C80431" w:rsidP="00A070D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EB859F9" w14:textId="6BA30A9A" w:rsidR="00C80431" w:rsidRPr="00DC296D" w:rsidRDefault="00C80431" w:rsidP="00A070D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Pr="00A070D5">
              <w:rPr>
                <w:rFonts w:ascii="Times New Roman" w:hAnsi="Times New Roman" w:cs="Times New Roman"/>
                <w:sz w:val="12"/>
                <w:szCs w:val="12"/>
              </w:rPr>
              <w:t>articipants were provided with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A070D5">
              <w:rPr>
                <w:rFonts w:ascii="Times New Roman" w:hAnsi="Times New Roman" w:cs="Times New Roman"/>
                <w:sz w:val="12"/>
                <w:szCs w:val="12"/>
              </w:rPr>
              <w:t>audio CDs and handouts and a personal copy of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A070D5">
              <w:rPr>
                <w:rFonts w:ascii="Times New Roman" w:hAnsi="Times New Roman" w:cs="Times New Roman"/>
                <w:sz w:val="12"/>
                <w:szCs w:val="12"/>
              </w:rPr>
              <w:t>Full Catastrophe Living by Jon Kabat-Zin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2340" w:type="dxa"/>
          </w:tcPr>
          <w:p w14:paraId="61607D45" w14:textId="0377F4E8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 </w:t>
            </w:r>
            <w:r w:rsidRPr="00A070D5">
              <w:rPr>
                <w:rFonts w:ascii="Times New Roman" w:hAnsi="Times New Roman" w:cs="Times New Roman"/>
                <w:sz w:val="12"/>
                <w:szCs w:val="12"/>
              </w:rPr>
              <w:t xml:space="preserve">dorsal aINS to the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A070D5">
              <w:rPr>
                <w:rFonts w:ascii="Times New Roman" w:hAnsi="Times New Roman" w:cs="Times New Roman"/>
                <w:sz w:val="12"/>
                <w:szCs w:val="12"/>
              </w:rPr>
              <w:t xml:space="preserve"> DLPFC and component regions of the EM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3060" w:type="dxa"/>
          </w:tcPr>
          <w:p w14:paraId="096EEA7E" w14:textId="77777777" w:rsidR="00C80431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No MM effect in ROIs. </w:t>
            </w:r>
          </w:p>
          <w:p w14:paraId="05FB4A22" w14:textId="77777777" w:rsidR="00C80431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E438374" w14:textId="7F2693A6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Both Groups:</w:t>
            </w:r>
          </w:p>
          <w:p w14:paraId="2F16DF0B" w14:textId="324CC9AD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anterior mid cingulate volume (P=.04) </w:t>
            </w:r>
          </w:p>
          <w:p w14:paraId="1B778409" w14:textId="77777777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3111B58" w14:textId="1F80FBE9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right dorsal anterior insula to cognitive task network (EMN)</w:t>
            </w:r>
          </w:p>
          <w:p w14:paraId="5252E326" w14:textId="77777777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0E0FD06" w14:textId="77777777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econdary Analyses: MM had</w:t>
            </w:r>
          </w:p>
          <w:p w14:paraId="6257AF50" w14:textId="78B992F7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left dorsal 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terior i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sula-PPC/precuneus</w:t>
            </w:r>
          </w:p>
          <w:p w14:paraId="431AA29C" w14:textId="425285DA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↓ Left dorsal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anterior i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sula-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uneus</w:t>
            </w:r>
          </w:p>
        </w:tc>
      </w:tr>
      <w:tr w:rsidR="00C80431" w:rsidRPr="007F199A" w14:paraId="2CF12447" w14:textId="77777777" w:rsidTr="00BF2463">
        <w:tc>
          <w:tcPr>
            <w:tcW w:w="992" w:type="dxa"/>
          </w:tcPr>
          <w:p w14:paraId="4A1B8489" w14:textId="759B09D8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mith et al., 2021</w:t>
            </w:r>
            <w:r w:rsidRPr="00644110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630" w:type="dxa"/>
          </w:tcPr>
          <w:p w14:paraId="1CB86559" w14:textId="76B0C31A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260" w:type="dxa"/>
          </w:tcPr>
          <w:p w14:paraId="6914B82F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446" w:type="dxa"/>
          </w:tcPr>
          <w:p w14:paraId="131FF45F" w14:textId="77777777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4411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BSR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N=13f</w:t>
            </w:r>
          </w:p>
          <w:p w14:paraId="4BEE94E3" w14:textId="328E89FA" w:rsidR="00C80431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48.36 (12.82)</w:t>
            </w:r>
          </w:p>
          <w:p w14:paraId="215003AE" w14:textId="77777777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AD2A108" w14:textId="77777777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4411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L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N=10f</w:t>
            </w:r>
          </w:p>
          <w:p w14:paraId="020A6390" w14:textId="77777777" w:rsidR="00C80431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56.50 (8.11)</w:t>
            </w:r>
          </w:p>
          <w:p w14:paraId="2FE3377F" w14:textId="77777777" w:rsidR="00C80431" w:rsidRDefault="00C80431" w:rsidP="0064411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5AEACD65" w14:textId="3AD4DBC7" w:rsidR="00C80431" w:rsidRPr="005B2BCF" w:rsidRDefault="00C80431" w:rsidP="0064411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/ethnicity or education da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890" w:type="dxa"/>
          </w:tcPr>
          <w:p w14:paraId="7CD69239" w14:textId="4B059D3B" w:rsidR="00C80431" w:rsidRDefault="00C80431" w:rsidP="001D741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B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8-week program with weekly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2.5-h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our sessions and one full day mindfulness retreat.</w:t>
            </w:r>
          </w:p>
        </w:tc>
        <w:tc>
          <w:tcPr>
            <w:tcW w:w="2340" w:type="dxa"/>
          </w:tcPr>
          <w:p w14:paraId="4EB4A28C" w14:textId="3C697F3D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eed to voxel with PCC seed</w:t>
            </w:r>
          </w:p>
        </w:tc>
        <w:tc>
          <w:tcPr>
            <w:tcW w:w="3060" w:type="dxa"/>
          </w:tcPr>
          <w:p w14:paraId="0694D637" w14:textId="77777777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M at follow up:</w:t>
            </w:r>
          </w:p>
          <w:p w14:paraId="16EAB215" w14:textId="77777777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PCC-ACC/mPFC</w:t>
            </w:r>
          </w:p>
          <w:p w14:paraId="44BE88A6" w14:textId="77777777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PCC-bilateral precentral</w:t>
            </w:r>
          </w:p>
          <w:p w14:paraId="5C8D2AE9" w14:textId="77777777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PCC-right superior frontal gyrus</w:t>
            </w:r>
          </w:p>
          <w:p w14:paraId="2EB407FC" w14:textId="77777777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↓ PCC-pons </w:t>
            </w:r>
          </w:p>
          <w:p w14:paraId="4BA31222" w14:textId="77777777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49FB760C" w14:textId="77777777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significant group x time interaction effect in whole brain analyses.</w:t>
            </w:r>
          </w:p>
          <w:p w14:paraId="5B0E3FEE" w14:textId="77777777" w:rsidR="00C80431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2AB172E" w14:textId="77777777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PCC-ACC/mPFC</w:t>
            </w:r>
          </w:p>
          <w:p w14:paraId="68A5095D" w14:textId="77777777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nd ↓ Pain</w:t>
            </w:r>
          </w:p>
          <w:p w14:paraId="1E6523D5" w14:textId="77777777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91C5D33" w14:textId="77777777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PCC-bilateral precentral</w:t>
            </w:r>
          </w:p>
          <w:p w14:paraId="33EE7C0A" w14:textId="4030378F" w:rsidR="00C80431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nd ↓ Pain</w:t>
            </w:r>
          </w:p>
          <w:p w14:paraId="629C9AF2" w14:textId="4CB76D72" w:rsidR="00C80431" w:rsidRPr="00DC296D" w:rsidRDefault="00C80431" w:rsidP="0064411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52652210" w14:textId="77777777" w:rsidTr="00BF2463">
        <w:tc>
          <w:tcPr>
            <w:tcW w:w="992" w:type="dxa"/>
          </w:tcPr>
          <w:p w14:paraId="6D4A26BB" w14:textId="421F9C9D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mith et al., 2021</w:t>
            </w:r>
          </w:p>
        </w:tc>
        <w:tc>
          <w:tcPr>
            <w:tcW w:w="630" w:type="dxa"/>
          </w:tcPr>
          <w:p w14:paraId="50BCB2CB" w14:textId="1EF34BD4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260" w:type="dxa"/>
          </w:tcPr>
          <w:p w14:paraId="7223EE15" w14:textId="740D95E9" w:rsidR="00C80431" w:rsidRPr="00DC296D" w:rsidRDefault="00C80431" w:rsidP="00F0393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HC</w:t>
            </w:r>
          </w:p>
        </w:tc>
        <w:tc>
          <w:tcPr>
            <w:tcW w:w="2446" w:type="dxa"/>
          </w:tcPr>
          <w:p w14:paraId="75CA1B36" w14:textId="17869B1A" w:rsidR="00C80431" w:rsidRDefault="00C80431" w:rsidP="00F0393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393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M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(app): N=1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f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, 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m)</w:t>
            </w:r>
          </w:p>
          <w:p w14:paraId="1FEE4B4B" w14:textId="4F61CB89" w:rsidR="00C80431" w:rsidRPr="00DC296D" w:rsidRDefault="00C80431" w:rsidP="00F0393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Race:</w:t>
            </w:r>
          </w:p>
          <w:p w14:paraId="4D6903F7" w14:textId="7590013A" w:rsidR="00C80431" w:rsidRPr="00DC296D" w:rsidRDefault="00C80431" w:rsidP="00F03934">
            <w:pPr>
              <w:ind w:left="91" w:firstLine="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10</w:t>
            </w:r>
          </w:p>
          <w:p w14:paraId="50C9EF2D" w14:textId="2C2A2D64" w:rsidR="00C80431" w:rsidRPr="00DC296D" w:rsidRDefault="00C80431" w:rsidP="00F03934">
            <w:pPr>
              <w:ind w:left="91" w:firstLine="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A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1</w:t>
            </w:r>
          </w:p>
          <w:p w14:paraId="6DE96005" w14:textId="386B1D9B" w:rsidR="00C80431" w:rsidRPr="00DC296D" w:rsidRDefault="00C80431" w:rsidP="00F03934">
            <w:pPr>
              <w:ind w:left="91" w:firstLine="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1</w:t>
            </w:r>
          </w:p>
          <w:p w14:paraId="2D159561" w14:textId="6F78F49C" w:rsidR="00C80431" w:rsidRPr="00DC296D" w:rsidRDefault="00C80431" w:rsidP="00F03934">
            <w:pPr>
              <w:ind w:left="91" w:firstLine="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1</w:t>
            </w:r>
          </w:p>
          <w:p w14:paraId="301083EE" w14:textId="77777777" w:rsidR="00C80431" w:rsidRPr="00DC296D" w:rsidRDefault="00C80431" w:rsidP="00F039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4A20533" w14:textId="561A46E8" w:rsidR="00C80431" w:rsidRPr="00DC296D" w:rsidRDefault="00C80431" w:rsidP="00F0393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0393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L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: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=9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7f, 2m)</w:t>
            </w:r>
          </w:p>
          <w:p w14:paraId="7392CF95" w14:textId="77777777" w:rsidR="00C80431" w:rsidRPr="00DC296D" w:rsidRDefault="00C80431" w:rsidP="00F0393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Race:</w:t>
            </w:r>
          </w:p>
          <w:p w14:paraId="60FD8DC2" w14:textId="4436CD1D" w:rsidR="00C80431" w:rsidRPr="00DC296D" w:rsidRDefault="00C80431" w:rsidP="00F03934">
            <w:pPr>
              <w:ind w:left="9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7</w:t>
            </w:r>
          </w:p>
          <w:p w14:paraId="0A3A00EA" w14:textId="77777777" w:rsidR="00C80431" w:rsidRDefault="00C80431" w:rsidP="00F03934">
            <w:pPr>
              <w:ind w:left="9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2</w:t>
            </w:r>
          </w:p>
          <w:p w14:paraId="6F37D6E5" w14:textId="77777777" w:rsidR="00C80431" w:rsidRDefault="00C80431" w:rsidP="00F03934">
            <w:pPr>
              <w:ind w:left="91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771A1C0" w14:textId="75C4ECA1" w:rsidR="00C80431" w:rsidRPr="00F03934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education da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890" w:type="dxa"/>
          </w:tcPr>
          <w:p w14:paraId="286BDD4D" w14:textId="597840E5" w:rsidR="00C80431" w:rsidRPr="00DC296D" w:rsidRDefault="00C80431" w:rsidP="00F0393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ractice app-guided mindfulness meditation for approximately</w:t>
            </w:r>
          </w:p>
          <w:p w14:paraId="0D5721FD" w14:textId="3C129A22" w:rsidR="00C80431" w:rsidRPr="00DC296D" w:rsidRDefault="00C80431" w:rsidP="00F0393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2 min/day for 8 week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2340" w:type="dxa"/>
          </w:tcPr>
          <w:p w14:paraId="252641F2" w14:textId="0FC25B70" w:rsidR="00C80431" w:rsidRPr="00DC296D" w:rsidRDefault="00C80431" w:rsidP="00F0393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Whole-brain FC analy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es</w:t>
            </w:r>
          </w:p>
          <w:p w14:paraId="62BF9537" w14:textId="77777777" w:rsidR="00C80431" w:rsidRPr="00DC296D" w:rsidRDefault="00C80431" w:rsidP="009425B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0" w:type="dxa"/>
          </w:tcPr>
          <w:p w14:paraId="7B50E65F" w14:textId="77777777" w:rsidR="00C80431" w:rsidRDefault="00C80431" w:rsidP="00D6153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indfulness practice time was correlated with increased connectivity between the lateral parietal cortex and the supramarginal gyru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6E743638" w14:textId="77777777" w:rsidR="00C80431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C96ADB6" w14:textId="580FBA8A" w:rsidR="00C80431" w:rsidRPr="00DC296D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↑ R lateral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rietal hub to vertices within hub network (L/R supramarginal gyri,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L/R lateral visual cortices, L IFG, &amp; posterior left superior temporal</w:t>
            </w:r>
          </w:p>
          <w:p w14:paraId="4B92F06A" w14:textId="77777777" w:rsidR="00C80431" w:rsidRPr="00DC296D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Gyrus)</w:t>
            </w:r>
          </w:p>
          <w:p w14:paraId="5F1DEF6B" w14:textId="77777777" w:rsidR="00C80431" w:rsidRPr="00DC296D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A76BEB4" w14:textId="1E51FFE4" w:rsidR="00C80431" w:rsidRPr="00DC296D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L posterior parietal hub to vertices in network (R/L nucleus accumbens)</w:t>
            </w:r>
          </w:p>
          <w:p w14:paraId="587EC945" w14:textId="77777777" w:rsidR="00C80431" w:rsidRPr="00DC296D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2FC39A8" w14:textId="77777777" w:rsidR="00C80431" w:rsidRPr="00DC296D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M at 8 weeks:</w:t>
            </w:r>
          </w:p>
          <w:p w14:paraId="465FB800" w14:textId="7B354C04" w:rsidR="00C80431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Changes in spectral power at several frequencies (&lt;6mHz) in right LP and SMG </w:t>
            </w:r>
          </w:p>
          <w:p w14:paraId="748FF98A" w14:textId="5659996C" w:rsidR="00C80431" w:rsidRPr="00DC296D" w:rsidRDefault="00C80431" w:rsidP="00D6153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160622C1" w14:textId="77777777" w:rsidTr="00BF2463">
        <w:tc>
          <w:tcPr>
            <w:tcW w:w="992" w:type="dxa"/>
          </w:tcPr>
          <w:p w14:paraId="3A468247" w14:textId="2CE53733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u et al., 2016</w:t>
            </w:r>
          </w:p>
        </w:tc>
        <w:tc>
          <w:tcPr>
            <w:tcW w:w="630" w:type="dxa"/>
          </w:tcPr>
          <w:p w14:paraId="3E00A859" w14:textId="51AE189E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260" w:type="dxa"/>
          </w:tcPr>
          <w:p w14:paraId="3A472DE8" w14:textId="39CB9208" w:rsidR="00C80431" w:rsidRPr="00DC296D" w:rsidRDefault="00C80431" w:rsidP="00F0393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ain afflicted group and HC</w:t>
            </w:r>
          </w:p>
        </w:tc>
        <w:tc>
          <w:tcPr>
            <w:tcW w:w="2446" w:type="dxa"/>
          </w:tcPr>
          <w:p w14:paraId="33197F54" w14:textId="516DB9DA" w:rsidR="00C80431" w:rsidRPr="00DC296D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Total: N=34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25f, 10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74367D9F" w14:textId="664F88B4" w:rsidR="00C80431" w:rsidRPr="00DC296D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38.59</w:t>
            </w:r>
          </w:p>
          <w:p w14:paraId="697E413C" w14:textId="77777777" w:rsidR="00C80431" w:rsidRPr="00DC296D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9EB5993" w14:textId="7C22C622" w:rsidR="00C80431" w:rsidRPr="00DC296D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91CE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ain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afflicted grou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=18</w:t>
            </w:r>
          </w:p>
          <w:p w14:paraId="14D83FFC" w14:textId="3E81AF4E" w:rsidR="00C80431" w:rsidRPr="00DC296D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91CE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N=16</w:t>
            </w:r>
          </w:p>
          <w:p w14:paraId="471B6962" w14:textId="77777777" w:rsidR="00C80431" w:rsidRPr="00DC296D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4F10E20" w14:textId="77777777" w:rsidR="00C80431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tive speakers of Mandarin Chine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e.</w:t>
            </w:r>
          </w:p>
          <w:p w14:paraId="099F95E8" w14:textId="77777777" w:rsidR="00C80431" w:rsidRDefault="00C80431" w:rsidP="008B51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29276245" w14:textId="77777777" w:rsidR="00C80431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/ethnicity or education da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57B8F35F" w14:textId="06814B03" w:rsidR="00C80431" w:rsidRPr="00F03934" w:rsidRDefault="00C80431" w:rsidP="008B51C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890" w:type="dxa"/>
          </w:tcPr>
          <w:p w14:paraId="6D5D7866" w14:textId="3D6FFB89" w:rsidR="00C80431" w:rsidRDefault="00C80431" w:rsidP="00D6153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BS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ix 2.5-h weekl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plus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one 8-h retreat sessio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2340" w:type="dxa"/>
          </w:tcPr>
          <w:p w14:paraId="35E0C8AE" w14:textId="461F3734" w:rsidR="00C80431" w:rsidRPr="00DC296D" w:rsidRDefault="00C80431" w:rsidP="00F0393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FC between Dorsal ACC and anterior insula seeds  </w:t>
            </w:r>
          </w:p>
        </w:tc>
        <w:tc>
          <w:tcPr>
            <w:tcW w:w="3060" w:type="dxa"/>
          </w:tcPr>
          <w:p w14:paraId="090FC700" w14:textId="0C118AC5" w:rsidR="00C80431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AIC-daMCC was observed in the post-training pain afflicted grou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0D3204C8" w14:textId="77777777" w:rsidR="00C80431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972D947" w14:textId="18054C6F" w:rsidR="00C80431" w:rsidRPr="00DC296D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AIC-daMCC correlated with ↓ self reported pain in pain grou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</w:tr>
      <w:tr w:rsidR="00C80431" w:rsidRPr="007F199A" w14:paraId="111F8507" w14:textId="77777777" w:rsidTr="00BF2463">
        <w:tc>
          <w:tcPr>
            <w:tcW w:w="992" w:type="dxa"/>
          </w:tcPr>
          <w:p w14:paraId="55CBF19F" w14:textId="2F918009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Tang et al., 2013</w:t>
            </w:r>
          </w:p>
        </w:tc>
        <w:tc>
          <w:tcPr>
            <w:tcW w:w="630" w:type="dxa"/>
          </w:tcPr>
          <w:p w14:paraId="0C013582" w14:textId="743F3AE2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260" w:type="dxa"/>
          </w:tcPr>
          <w:p w14:paraId="256E806A" w14:textId="39F6B563" w:rsidR="00C80431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ubclinic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 c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ollege students interested in stress reductio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cigarette smokers and nonsmokers)</w:t>
            </w:r>
          </w:p>
        </w:tc>
        <w:tc>
          <w:tcPr>
            <w:tcW w:w="2446" w:type="dxa"/>
          </w:tcPr>
          <w:p w14:paraId="7C76DB11" w14:textId="33B6C982" w:rsidR="00C80431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otal: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=50</w:t>
            </w:r>
          </w:p>
          <w:p w14:paraId="065D543A" w14:textId="50F6A4FF" w:rsidR="00C80431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ge=21.46(3.08)</w:t>
            </w:r>
          </w:p>
          <w:p w14:paraId="2124B1AA" w14:textId="77777777" w:rsidR="00C80431" w:rsidRPr="00DC296D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D05C480" w14:textId="1D3CC8C7" w:rsidR="00C80431" w:rsidRPr="00DC296D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igarett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mokers: N=27</w:t>
            </w:r>
          </w:p>
          <w:p w14:paraId="01503227" w14:textId="3FEF37F6" w:rsidR="00C80431" w:rsidRPr="00DC296D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nsmokers: 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=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33</w:t>
            </w:r>
          </w:p>
          <w:p w14:paraId="7CA0B8DD" w14:textId="52768F6B" w:rsidR="00C80431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14F9C0E" w14:textId="0FF1A1FA" w:rsidR="00C80431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1440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BM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=33 (15 smokers; 4f, 11m)</w:t>
            </w:r>
          </w:p>
          <w:p w14:paraId="4418956D" w14:textId="7E2948DE" w:rsidR="00C80431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3213BD9" w14:textId="24FE5199" w:rsidR="00C80431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AC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relaxation training): N=27 (12 smokers; 4f, 8m)</w:t>
            </w:r>
          </w:p>
          <w:p w14:paraId="2CE80705" w14:textId="77777777" w:rsidR="00C80431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C4651FE" w14:textId="77777777" w:rsidR="00C80431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/ethnicity or education da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1B41213A" w14:textId="475D95BD" w:rsidR="00C80431" w:rsidRPr="00DC296D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</w:tcPr>
          <w:p w14:paraId="2CA462D2" w14:textId="6F52255B" w:rsidR="00C80431" w:rsidRPr="00DC296D" w:rsidRDefault="00C80431" w:rsidP="00D6153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IBM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30 min sessions for 2 week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5 h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ours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training in tot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.</w:t>
            </w:r>
          </w:p>
        </w:tc>
        <w:tc>
          <w:tcPr>
            <w:tcW w:w="2340" w:type="dxa"/>
          </w:tcPr>
          <w:p w14:paraId="3ED2D9E4" w14:textId="1F8FA695" w:rsidR="00C80431" w:rsidRPr="00DC296D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hol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brain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fractional ALFF</w:t>
            </w:r>
          </w:p>
          <w:p w14:paraId="396FE755" w14:textId="77777777" w:rsidR="00C80431" w:rsidRPr="00DC296D" w:rsidRDefault="00C80431" w:rsidP="00F0393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0" w:type="dxa"/>
          </w:tcPr>
          <w:p w14:paraId="677E8AC0" w14:textId="094F6EE2" w:rsidR="00C80431" w:rsidRPr="00DC296D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M&gt;RT in smokers at follow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up:</w:t>
            </w:r>
          </w:p>
          <w:p w14:paraId="7C9DCD0D" w14:textId="77777777" w:rsidR="00C80431" w:rsidRPr="00DC296D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CD05BBD" w14:textId="77777777" w:rsidR="00C80431" w:rsidRPr="00DC296D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activity at ACC/mPFC</w:t>
            </w:r>
          </w:p>
          <w:p w14:paraId="705C50C7" w14:textId="77777777" w:rsidR="00C80431" w:rsidRPr="00DC296D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activity at IFG/vlPFC</w:t>
            </w:r>
          </w:p>
          <w:p w14:paraId="2093CA72" w14:textId="16F89ED2" w:rsidR="00C80431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PCC/precuneus, cerebellum</w:t>
            </w:r>
          </w:p>
          <w:p w14:paraId="5AF1930A" w14:textId="00A2BBAE" w:rsidR="00C80431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36387E0" w14:textId="77777777" w:rsidR="00C80431" w:rsidRPr="00DC296D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t baseline:</w:t>
            </w:r>
          </w:p>
          <w:p w14:paraId="7C608499" w14:textId="77777777" w:rsidR="00C80431" w:rsidRPr="00DC296D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mokers&lt;HC</w:t>
            </w:r>
          </w:p>
          <w:p w14:paraId="1DCBD4D3" w14:textId="77777777" w:rsidR="00C80431" w:rsidRPr="00DC296D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activity in ACC, left lateral PFC</w:t>
            </w:r>
          </w:p>
          <w:p w14:paraId="2FB06437" w14:textId="77777777" w:rsidR="00C80431" w:rsidRPr="00DC296D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E06BBE7" w14:textId="1D016959" w:rsidR="00C80431" w:rsidRPr="00DC296D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craving in MM but not RT group among smokers</w:t>
            </w:r>
          </w:p>
          <w:p w14:paraId="3DF59345" w14:textId="77777777" w:rsidR="00C80431" w:rsidRPr="00DC296D" w:rsidRDefault="00C80431" w:rsidP="008B51C4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5CDA81E3" w14:textId="77777777" w:rsidTr="00BF2463">
        <w:tc>
          <w:tcPr>
            <w:tcW w:w="992" w:type="dxa"/>
          </w:tcPr>
          <w:p w14:paraId="2BB720EC" w14:textId="38B58230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Tang et al., 2017</w:t>
            </w:r>
          </w:p>
        </w:tc>
        <w:tc>
          <w:tcPr>
            <w:tcW w:w="630" w:type="dxa"/>
          </w:tcPr>
          <w:p w14:paraId="2B76D028" w14:textId="3D2A0C34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260" w:type="dxa"/>
          </w:tcPr>
          <w:p w14:paraId="081C60E2" w14:textId="25A15F17" w:rsidR="00C80431" w:rsidRPr="00DC296D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</w:t>
            </w:r>
          </w:p>
        </w:tc>
        <w:tc>
          <w:tcPr>
            <w:tcW w:w="2446" w:type="dxa"/>
          </w:tcPr>
          <w:p w14:paraId="7910B32A" w14:textId="3144F2F9" w:rsidR="00C80431" w:rsidRPr="00DC296D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=2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3m, 12 f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10B64739" w14:textId="37AFE60C" w:rsidR="00C80431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21(1.6)</w:t>
            </w:r>
          </w:p>
          <w:p w14:paraId="7219262F" w14:textId="49DAD262" w:rsidR="00C80431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AC5D66F" w14:textId="42C0628D" w:rsidR="00C80431" w:rsidRPr="00DC296D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/ethnicity or education da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43BD631E" w14:textId="4E4D2B2F" w:rsidR="00C80431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</w:tcPr>
          <w:p w14:paraId="53904566" w14:textId="30963FA2" w:rsidR="00C80431" w:rsidRPr="00DC296D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IBM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30 min sessions for 2 week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5 h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ours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training in tot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.</w:t>
            </w:r>
          </w:p>
        </w:tc>
        <w:tc>
          <w:tcPr>
            <w:tcW w:w="2340" w:type="dxa"/>
          </w:tcPr>
          <w:p w14:paraId="56856B54" w14:textId="147485C1" w:rsidR="00C80431" w:rsidRPr="00DC296D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hole brain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FC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based on 116 labeled ROIs from automated anatomical labeling (AAL) atla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577361C9" w14:textId="77777777" w:rsidR="00C80431" w:rsidRPr="00DC296D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199023B" w14:textId="77777777" w:rsidR="00C80431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Classifiers trained on measures of functional connectivity to reliably differentiate (with 72% accuracy) patterns of connectivity from before vs. after the IBMT training.</w:t>
            </w:r>
          </w:p>
          <w:p w14:paraId="60C3292D" w14:textId="76F14961" w:rsidR="00C80431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0" w:type="dxa"/>
          </w:tcPr>
          <w:p w14:paraId="64A65A13" w14:textId="7B23E46A" w:rsidR="00C80431" w:rsidRPr="00DC296D" w:rsidRDefault="00C80431" w:rsidP="00E1440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fc (60 connections), primarily involving bilateral superior/middle occipital gyrus, bilateral frontal operculum, bilateral superior temporal gyrus, right superior temporal pole, bilateral insula, caudate and cerebellum.</w:t>
            </w:r>
          </w:p>
        </w:tc>
      </w:tr>
      <w:tr w:rsidR="00C80431" w:rsidRPr="007F199A" w14:paraId="55C4C6A8" w14:textId="77777777" w:rsidTr="00BF2463">
        <w:tc>
          <w:tcPr>
            <w:tcW w:w="992" w:type="dxa"/>
          </w:tcPr>
          <w:p w14:paraId="450D94B9" w14:textId="525A1E0F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Taren et al., 2015</w:t>
            </w:r>
          </w:p>
        </w:tc>
        <w:tc>
          <w:tcPr>
            <w:tcW w:w="630" w:type="dxa"/>
          </w:tcPr>
          <w:p w14:paraId="350F4FDB" w14:textId="783F7D16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260" w:type="dxa"/>
          </w:tcPr>
          <w:p w14:paraId="27774573" w14:textId="12E10508" w:rsidR="00C80431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ubclinic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;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stressed unemployed community adults </w:t>
            </w:r>
          </w:p>
        </w:tc>
        <w:tc>
          <w:tcPr>
            <w:tcW w:w="2446" w:type="dxa"/>
          </w:tcPr>
          <w:p w14:paraId="5DA13E75" w14:textId="06842793" w:rsidR="00C80431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otal: N= 35</w:t>
            </w:r>
          </w:p>
          <w:p w14:paraId="16EEF444" w14:textId="77777777" w:rsidR="00C80431" w:rsidRPr="00DC296D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984F8D4" w14:textId="35F83058" w:rsidR="00C80431" w:rsidRPr="00DC296D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3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M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N=1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7f,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1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0D4AB7C2" w14:textId="77777777" w:rsidR="00C80431" w:rsidRPr="00DC296D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 37.94 (10.96)</w:t>
            </w:r>
          </w:p>
          <w:p w14:paraId="39BB2919" w14:textId="61BB8604" w:rsidR="00C80431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ce:</w:t>
            </w:r>
          </w:p>
          <w:p w14:paraId="06783FAF" w14:textId="78FD336F" w:rsidR="00C80431" w:rsidRPr="00DC296D" w:rsidRDefault="00C80431" w:rsidP="00BC3782">
            <w:pPr>
              <w:ind w:left="1" w:firstLine="9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10</w:t>
            </w:r>
          </w:p>
          <w:p w14:paraId="4E2FC483" w14:textId="10D37372" w:rsidR="00C80431" w:rsidRPr="00DC296D" w:rsidRDefault="00C80431" w:rsidP="00BC3782">
            <w:pPr>
              <w:ind w:left="1" w:firstLine="9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A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6</w:t>
            </w:r>
          </w:p>
          <w:p w14:paraId="1992A850" w14:textId="1ECC575A" w:rsidR="00C80431" w:rsidRPr="00DC296D" w:rsidRDefault="00C80431" w:rsidP="00BC3782">
            <w:pPr>
              <w:ind w:left="1" w:firstLine="9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1</w:t>
            </w:r>
          </w:p>
          <w:p w14:paraId="0FCE51BB" w14:textId="77777777" w:rsidR="00C80431" w:rsidRPr="00DC296D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Edu: </w:t>
            </w:r>
          </w:p>
          <w:p w14:paraId="79223B50" w14:textId="77777777" w:rsidR="00C80431" w:rsidRPr="00DC296D" w:rsidRDefault="00C80431" w:rsidP="00BC3782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HS or Less: 3</w:t>
            </w:r>
          </w:p>
          <w:p w14:paraId="314A57BC" w14:textId="77777777" w:rsidR="00C80431" w:rsidRPr="00DC296D" w:rsidRDefault="00C80431" w:rsidP="00BC3782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Tech: 3</w:t>
            </w:r>
          </w:p>
          <w:p w14:paraId="0C14A1E4" w14:textId="77777777" w:rsidR="00C80431" w:rsidRPr="00DC296D" w:rsidRDefault="00C80431" w:rsidP="00BC3782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ome college: 4</w:t>
            </w:r>
          </w:p>
          <w:p w14:paraId="0E934C19" w14:textId="397863F6" w:rsidR="00C80431" w:rsidRPr="00DC296D" w:rsidRDefault="00C80431" w:rsidP="00BC3782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Degree: 8</w:t>
            </w:r>
          </w:p>
          <w:p w14:paraId="454BDB50" w14:textId="77777777" w:rsidR="00C80431" w:rsidRPr="00DC296D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F937378" w14:textId="5054D4F0" w:rsidR="00C80431" w:rsidRPr="00DC296D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3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T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N=1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8f,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9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06C1B636" w14:textId="77777777" w:rsidR="00C80431" w:rsidRPr="00DC296D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41.00 (9.55)</w:t>
            </w:r>
          </w:p>
          <w:p w14:paraId="1A5B7A4E" w14:textId="33860BCD" w:rsidR="00C80431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ce:</w:t>
            </w:r>
          </w:p>
          <w:p w14:paraId="5077F395" w14:textId="42AFE469" w:rsidR="00C80431" w:rsidRPr="00DC296D" w:rsidRDefault="00C80431" w:rsidP="00BC3782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13</w:t>
            </w:r>
          </w:p>
          <w:p w14:paraId="24C87D49" w14:textId="18D8FA2C" w:rsidR="00C80431" w:rsidRPr="00DC296D" w:rsidRDefault="00C80431" w:rsidP="00BC3782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A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2</w:t>
            </w:r>
          </w:p>
          <w:p w14:paraId="3A7B3169" w14:textId="7B099D71" w:rsidR="00C80431" w:rsidRPr="00DC296D" w:rsidRDefault="00C80431" w:rsidP="00BC3782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: 0</w:t>
            </w:r>
          </w:p>
          <w:p w14:paraId="09C8F721" w14:textId="3E8394BD" w:rsidR="00C80431" w:rsidRPr="00DC296D" w:rsidRDefault="00C80431" w:rsidP="00BC3782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1</w:t>
            </w:r>
          </w:p>
          <w:p w14:paraId="7DBD6136" w14:textId="77777777" w:rsidR="00C80431" w:rsidRPr="00DC296D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Edu: </w:t>
            </w:r>
          </w:p>
          <w:p w14:paraId="6547459B" w14:textId="58EDE509" w:rsidR="00C80431" w:rsidRPr="00DC296D" w:rsidRDefault="00C80431" w:rsidP="00BC3782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HS or Less: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  <w:p w14:paraId="7A464836" w14:textId="77777777" w:rsidR="00C80431" w:rsidRPr="00DC296D" w:rsidRDefault="00C80431" w:rsidP="00BC3782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Tech: 2</w:t>
            </w:r>
          </w:p>
          <w:p w14:paraId="754D37F3" w14:textId="77777777" w:rsidR="00C80431" w:rsidRPr="00DC296D" w:rsidRDefault="00C80431" w:rsidP="00BC3782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ome college: 3</w:t>
            </w:r>
          </w:p>
          <w:p w14:paraId="22EF24A3" w14:textId="77777777" w:rsidR="00C80431" w:rsidRDefault="00C80431" w:rsidP="00BC3782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Degree: 10</w:t>
            </w:r>
          </w:p>
          <w:p w14:paraId="25B00BCB" w14:textId="37E3382F" w:rsidR="00C80431" w:rsidRPr="00DC296D" w:rsidRDefault="00C80431" w:rsidP="00BC3782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</w:tcPr>
          <w:p w14:paraId="2AAE15A5" w14:textId="77777777" w:rsidR="00C80431" w:rsidRDefault="00C80431" w:rsidP="00EA047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3-d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 xml:space="preserve">intensive residential mindfulness meditation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(HEM) vs. 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relaxation training progra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HER)</w:t>
            </w:r>
          </w:p>
          <w:p w14:paraId="6DC13B5E" w14:textId="26231374" w:rsidR="00C80431" w:rsidRPr="00DC296D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40" w:type="dxa"/>
          </w:tcPr>
          <w:p w14:paraId="290F7013" w14:textId="74527238" w:rsidR="00C80431" w:rsidRPr="00DC296D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Whole brain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sFC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with L and R amygdala seeds for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sFC</w:t>
            </w:r>
          </w:p>
        </w:tc>
        <w:tc>
          <w:tcPr>
            <w:tcW w:w="3060" w:type="dxa"/>
          </w:tcPr>
          <w:p w14:paraId="6547D9EB" w14:textId="493BC138" w:rsidR="00C80431" w:rsidRPr="00DC296D" w:rsidRDefault="00C80431" w:rsidP="0007728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M but not R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</w:t>
            </w:r>
          </w:p>
          <w:p w14:paraId="0F52DAF8" w14:textId="77777777" w:rsidR="00C80431" w:rsidRDefault="00C80431" w:rsidP="0007728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right amygdala-sgACC rsFC</w:t>
            </w:r>
          </w:p>
          <w:p w14:paraId="3CDEFC45" w14:textId="77777777" w:rsidR="00C80431" w:rsidRDefault="00C80431" w:rsidP="0007728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180C299" w14:textId="77777777" w:rsidR="00C80431" w:rsidRPr="00DC296D" w:rsidRDefault="00C80431" w:rsidP="0007728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Whole brain analysis at baseline between stress and rsfc: </w:t>
            </w:r>
          </w:p>
          <w:p w14:paraId="53B65820" w14:textId="77777777" w:rsidR="00C80431" w:rsidRPr="00DC296D" w:rsidRDefault="00C80431" w:rsidP="0007728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amygdala-sgACC with ↑ stress</w:t>
            </w:r>
          </w:p>
          <w:p w14:paraId="155F96B9" w14:textId="77777777" w:rsidR="00C80431" w:rsidRPr="00DC296D" w:rsidRDefault="00C80431" w:rsidP="0007728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F25FB8C" w14:textId="77777777" w:rsidR="00C80431" w:rsidRPr="00DC296D" w:rsidRDefault="00C80431" w:rsidP="0007728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t follow up:</w:t>
            </w:r>
          </w:p>
          <w:p w14:paraId="3F2FD026" w14:textId="77777777" w:rsidR="00C80431" w:rsidRPr="00DC296D" w:rsidRDefault="00C80431" w:rsidP="000772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right amygdala-sgACC fc</w:t>
            </w:r>
          </w:p>
          <w:p w14:paraId="285114AD" w14:textId="7584DD11" w:rsidR="00C80431" w:rsidRPr="00DC296D" w:rsidRDefault="00C80431" w:rsidP="000772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hair cortison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with trend at 4-month follow-up</w:t>
            </w:r>
          </w:p>
          <w:p w14:paraId="2A7496AA" w14:textId="0521C473" w:rsidR="00C80431" w:rsidRPr="00DC296D" w:rsidRDefault="00C80431" w:rsidP="0007728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7071BC97" w14:textId="77777777" w:rsidTr="00BF2463">
        <w:tc>
          <w:tcPr>
            <w:tcW w:w="992" w:type="dxa"/>
          </w:tcPr>
          <w:p w14:paraId="3969FE50" w14:textId="57E49BF2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Taren et al., 2017</w:t>
            </w:r>
          </w:p>
        </w:tc>
        <w:tc>
          <w:tcPr>
            <w:tcW w:w="630" w:type="dxa"/>
          </w:tcPr>
          <w:p w14:paraId="324E1329" w14:textId="36AE9D98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260" w:type="dxa"/>
          </w:tcPr>
          <w:p w14:paraId="7841EC66" w14:textId="067525B6" w:rsidR="00C80431" w:rsidRPr="00DC296D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ubclinic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;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tressed unemployed community adults</w:t>
            </w:r>
          </w:p>
        </w:tc>
        <w:tc>
          <w:tcPr>
            <w:tcW w:w="2446" w:type="dxa"/>
          </w:tcPr>
          <w:p w14:paraId="5E8420C5" w14:textId="77777777" w:rsidR="00C80431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otal: N= 35</w:t>
            </w:r>
          </w:p>
          <w:p w14:paraId="0DEA0F98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764EE84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3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M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N=1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7f,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1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261F35EA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 37.94 (10.96)</w:t>
            </w:r>
          </w:p>
          <w:p w14:paraId="1664246F" w14:textId="77777777" w:rsidR="00C80431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ce:</w:t>
            </w:r>
          </w:p>
          <w:p w14:paraId="1AD6624F" w14:textId="77777777" w:rsidR="00C80431" w:rsidRPr="00DC296D" w:rsidRDefault="00C80431" w:rsidP="00E35A3D">
            <w:pPr>
              <w:ind w:left="1" w:firstLine="9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10</w:t>
            </w:r>
          </w:p>
          <w:p w14:paraId="2D863C14" w14:textId="77777777" w:rsidR="00C80431" w:rsidRPr="00DC296D" w:rsidRDefault="00C80431" w:rsidP="00E35A3D">
            <w:pPr>
              <w:ind w:left="1" w:firstLine="9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A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6</w:t>
            </w:r>
          </w:p>
          <w:p w14:paraId="11BB9AC5" w14:textId="77777777" w:rsidR="00C80431" w:rsidRPr="00DC296D" w:rsidRDefault="00C80431" w:rsidP="00E35A3D">
            <w:pPr>
              <w:ind w:left="1" w:firstLine="9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1</w:t>
            </w:r>
          </w:p>
          <w:p w14:paraId="652D2053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Edu: </w:t>
            </w:r>
          </w:p>
          <w:p w14:paraId="0F3E092A" w14:textId="77777777" w:rsidR="00C80431" w:rsidRPr="00DC296D" w:rsidRDefault="00C80431" w:rsidP="00E35A3D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HS or Less: 3</w:t>
            </w:r>
          </w:p>
          <w:p w14:paraId="59F25125" w14:textId="77777777" w:rsidR="00C80431" w:rsidRPr="00DC296D" w:rsidRDefault="00C80431" w:rsidP="00E35A3D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Tech: 3</w:t>
            </w:r>
          </w:p>
          <w:p w14:paraId="401FDDD2" w14:textId="77777777" w:rsidR="00C80431" w:rsidRPr="00DC296D" w:rsidRDefault="00C80431" w:rsidP="00E35A3D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ome college: 4</w:t>
            </w:r>
          </w:p>
          <w:p w14:paraId="218D91EA" w14:textId="77777777" w:rsidR="00C80431" w:rsidRPr="00DC296D" w:rsidRDefault="00C80431" w:rsidP="00E35A3D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Degree: 8</w:t>
            </w:r>
          </w:p>
          <w:p w14:paraId="4F238291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054D63C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C378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T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N=1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8f,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9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71AB824D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41.00 (9.55)</w:t>
            </w:r>
          </w:p>
          <w:p w14:paraId="5BB2C140" w14:textId="77777777" w:rsidR="00C80431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ace:</w:t>
            </w:r>
          </w:p>
          <w:p w14:paraId="73ACA90F" w14:textId="77777777" w:rsidR="00C80431" w:rsidRPr="00DC296D" w:rsidRDefault="00C80431" w:rsidP="00E35A3D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13</w:t>
            </w:r>
          </w:p>
          <w:p w14:paraId="41DEAB78" w14:textId="77777777" w:rsidR="00C80431" w:rsidRPr="00DC296D" w:rsidRDefault="00C80431" w:rsidP="00E35A3D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A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2</w:t>
            </w:r>
          </w:p>
          <w:p w14:paraId="166500B9" w14:textId="77777777" w:rsidR="00C80431" w:rsidRPr="00DC296D" w:rsidRDefault="00C80431" w:rsidP="00E35A3D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: 0</w:t>
            </w:r>
          </w:p>
          <w:p w14:paraId="3BD982CA" w14:textId="77777777" w:rsidR="00C80431" w:rsidRPr="00DC296D" w:rsidRDefault="00C80431" w:rsidP="00E35A3D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O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1</w:t>
            </w:r>
          </w:p>
          <w:p w14:paraId="227B4119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Edu: </w:t>
            </w:r>
          </w:p>
          <w:p w14:paraId="6D7D1B05" w14:textId="77777777" w:rsidR="00C80431" w:rsidRPr="00DC296D" w:rsidRDefault="00C80431" w:rsidP="00E35A3D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HS or Less: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  <w:p w14:paraId="73827ED5" w14:textId="77777777" w:rsidR="00C80431" w:rsidRPr="00DC296D" w:rsidRDefault="00C80431" w:rsidP="00E35A3D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Tech: 2</w:t>
            </w:r>
          </w:p>
          <w:p w14:paraId="7048A07F" w14:textId="77777777" w:rsidR="00C80431" w:rsidRPr="00DC296D" w:rsidRDefault="00C80431" w:rsidP="00E35A3D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ome college: 3</w:t>
            </w:r>
          </w:p>
          <w:p w14:paraId="6B7D6471" w14:textId="77777777" w:rsidR="00C80431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Degree: 10</w:t>
            </w:r>
          </w:p>
          <w:p w14:paraId="14170376" w14:textId="00161DAF" w:rsidR="00C80431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</w:tcPr>
          <w:p w14:paraId="728E1795" w14:textId="77777777" w:rsidR="00C80431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3-da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 xml:space="preserve">intensive residential mindfulness meditation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(HEM) vs. </w:t>
            </w:r>
            <w:r w:rsidRPr="00DE47CF">
              <w:rPr>
                <w:rFonts w:ascii="Times New Roman" w:hAnsi="Times New Roman" w:cs="Times New Roman"/>
                <w:sz w:val="12"/>
                <w:szCs w:val="12"/>
              </w:rPr>
              <w:t>relaxation training progra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HER)</w:t>
            </w:r>
          </w:p>
          <w:p w14:paraId="51EC89D4" w14:textId="77777777" w:rsidR="00C80431" w:rsidRPr="00DE47CF" w:rsidRDefault="00C80431" w:rsidP="00EA047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40" w:type="dxa"/>
          </w:tcPr>
          <w:p w14:paraId="155D5DBA" w14:textId="77777777" w:rsidR="00C80431" w:rsidRDefault="00C80431" w:rsidP="00E65F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65F7E">
              <w:rPr>
                <w:rFonts w:ascii="Times New Roman" w:hAnsi="Times New Roman" w:cs="Times New Roman"/>
                <w:sz w:val="12"/>
                <w:szCs w:val="12"/>
              </w:rPr>
              <w:t>Seede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RS </w:t>
            </w:r>
            <w:r w:rsidRPr="00E65F7E">
              <w:rPr>
                <w:rFonts w:ascii="Times New Roman" w:hAnsi="Times New Roman" w:cs="Times New Roman"/>
                <w:sz w:val="12"/>
                <w:szCs w:val="12"/>
              </w:rPr>
              <w:t>BOLD fMRI images were applied in a group-level flexible factorial analysis with two factors specified, time (pre- and post-intervention) and group (HEM vs HE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E65F7E">
              <w:rPr>
                <w:rFonts w:ascii="Times New Roman" w:hAnsi="Times New Roman" w:cs="Times New Roman"/>
                <w:sz w:val="12"/>
                <w:szCs w:val="12"/>
              </w:rPr>
              <w:t>groups).</w:t>
            </w:r>
          </w:p>
          <w:p w14:paraId="15F105E5" w14:textId="77777777" w:rsidR="00C80431" w:rsidRDefault="00C80431" w:rsidP="00E65F7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A705A30" w14:textId="5A7BEACC" w:rsidR="00C80431" w:rsidRPr="00DC296D" w:rsidRDefault="00C80431" w:rsidP="00E65F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S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networks involved in attention/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executive functioning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(middle frontal cortex, inferior frontal cortex, superior and posterior parietal lobule, middle temporal cortex)</w:t>
            </w:r>
          </w:p>
        </w:tc>
        <w:tc>
          <w:tcPr>
            <w:tcW w:w="3060" w:type="dxa"/>
          </w:tcPr>
          <w:p w14:paraId="2F6244E8" w14:textId="25D1050C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↑ Left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lPFC FC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to the right inferior frontal gyrus, R middle frontal gyrus, R supplementary eye field, R superior/posterior parietal cortex and L middle temporal gyrus </w:t>
            </w:r>
          </w:p>
          <w:p w14:paraId="67FA566D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8F14327" w14:textId="1FD09215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Right dlPFC showed increased connectivity to right middle front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27B54701" w14:textId="5ABD9CD3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3A2D3B97" w14:textId="77777777" w:rsidTr="00BF2463">
        <w:tc>
          <w:tcPr>
            <w:tcW w:w="992" w:type="dxa"/>
          </w:tcPr>
          <w:p w14:paraId="59A02A6C" w14:textId="0AB3EEFB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van der Gucht et al., 2020</w:t>
            </w:r>
          </w:p>
        </w:tc>
        <w:tc>
          <w:tcPr>
            <w:tcW w:w="630" w:type="dxa"/>
          </w:tcPr>
          <w:p w14:paraId="708867B2" w14:textId="2E853E8A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6-55</w:t>
            </w:r>
          </w:p>
        </w:tc>
        <w:tc>
          <w:tcPr>
            <w:tcW w:w="1260" w:type="dxa"/>
          </w:tcPr>
          <w:p w14:paraId="3BFEF82C" w14:textId="6BC562A4" w:rsidR="00C80431" w:rsidRPr="00DC296D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Clinic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; b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reast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ancer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urvivors who reported cognitive impairment</w:t>
            </w:r>
          </w:p>
        </w:tc>
        <w:tc>
          <w:tcPr>
            <w:tcW w:w="2446" w:type="dxa"/>
          </w:tcPr>
          <w:p w14:paraId="08617D0A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45% finished secondary school,</w:t>
            </w:r>
          </w:p>
          <w:p w14:paraId="24DFF45A" w14:textId="3EADF94C" w:rsidR="00C80431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45% held a higher education degree </w:t>
            </w:r>
          </w:p>
          <w:p w14:paraId="5B91507D" w14:textId="3341BD94" w:rsidR="00C80431" w:rsidRPr="00DC296D" w:rsidRDefault="00C80431" w:rsidP="003B26B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0% never finished secondary school</w:t>
            </w:r>
          </w:p>
          <w:p w14:paraId="70C9B967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5DA9723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35A3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M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N=18</w:t>
            </w:r>
          </w:p>
          <w:p w14:paraId="2DE4D0CA" w14:textId="325DB9C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Age: 43.89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6.0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3E2A9C44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3B9B01A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35A3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WL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N=15</w:t>
            </w:r>
          </w:p>
          <w:p w14:paraId="63D42588" w14:textId="77777777" w:rsidR="00C80431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47.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5.4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02568CD8" w14:textId="77777777" w:rsidR="00C80431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D65F85C" w14:textId="5BF5BC9C" w:rsidR="00C80431" w:rsidRDefault="00C80431" w:rsidP="00E65F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/ethnicity da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3F838807" w14:textId="5CB0B682" w:rsidR="00C80431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</w:tcPr>
          <w:p w14:paraId="3406386E" w14:textId="77AF4B26" w:rsidR="00C80431" w:rsidRPr="00DE47CF" w:rsidRDefault="00C80431" w:rsidP="003B26B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BSR and MBCT for patients with cancer combined. Delivered four 3-hour, in-person group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essions spread over 8 weeks and in between onlin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upport.</w:t>
            </w:r>
          </w:p>
        </w:tc>
        <w:tc>
          <w:tcPr>
            <w:tcW w:w="2340" w:type="dxa"/>
          </w:tcPr>
          <w:p w14:paraId="65F927D0" w14:textId="1EE41C2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ROI-to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ROI FC maps</w:t>
            </w:r>
          </w:p>
          <w:p w14:paraId="22795605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374B900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DMN: medial PFC, R/L lateral parietal cortex, PCC</w:t>
            </w:r>
          </w:p>
          <w:p w14:paraId="3FEA04CD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FC6F11C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AL: ACC, R/L anterior insula, R/L rostral PFC, R/L supramarginal gyrus</w:t>
            </w:r>
          </w:p>
          <w:p w14:paraId="5E1C8155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69A82A2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DAN: R/L FEF, R/L intraparietal sulcus,</w:t>
            </w:r>
          </w:p>
          <w:p w14:paraId="709231C7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38C9096" w14:textId="77777777" w:rsidR="00C80431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FPN: L/R lateral PFC, R/L posterior parietal cortex</w:t>
            </w:r>
          </w:p>
          <w:p w14:paraId="6DAF9D2A" w14:textId="48782CB0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0" w:type="dxa"/>
          </w:tcPr>
          <w:p w14:paraId="0DAD2342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ACC-L IPS</w:t>
            </w:r>
          </w:p>
          <w:p w14:paraId="462E6455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ACC-R IPS</w:t>
            </w:r>
          </w:p>
          <w:p w14:paraId="3F06DF26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F5AC880" w14:textId="01EAAA5E" w:rsidR="00C80431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Increased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FC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between DAN and S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7737192C" w14:textId="77777777" w:rsidR="00C80431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9E3BC12" w14:textId="449ADBDE" w:rsidR="00C80431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Significant improvements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emotional distress and fatigue.</w:t>
            </w:r>
          </w:p>
          <w:p w14:paraId="695FC8AC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CB4794F" w14:textId="68A4C5F3" w:rsidR="00C80431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Improved distress related to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FC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chang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b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etween AC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a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d left IP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33F7881B" w14:textId="708EF894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138FBB22" w14:textId="77777777" w:rsidTr="00BF2463">
        <w:tc>
          <w:tcPr>
            <w:tcW w:w="992" w:type="dxa"/>
          </w:tcPr>
          <w:p w14:paraId="678C02A3" w14:textId="2DF3F3DD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Xiao et al., 2019</w:t>
            </w:r>
          </w:p>
        </w:tc>
        <w:tc>
          <w:tcPr>
            <w:tcW w:w="630" w:type="dxa"/>
          </w:tcPr>
          <w:p w14:paraId="014E0960" w14:textId="2584B8D9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260" w:type="dxa"/>
          </w:tcPr>
          <w:p w14:paraId="29CA5967" w14:textId="48DBE7ED" w:rsidR="00C80431" w:rsidRPr="00DC296D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</w:t>
            </w:r>
          </w:p>
        </w:tc>
        <w:tc>
          <w:tcPr>
            <w:tcW w:w="2446" w:type="dxa"/>
          </w:tcPr>
          <w:p w14:paraId="7294D7DF" w14:textId="25A4DD3F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35A3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BSR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N=1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8f,8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532A76B4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27.63 (1.25)</w:t>
            </w:r>
          </w:p>
          <w:p w14:paraId="1F18B86D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Edu: 17.00 (0.57)</w:t>
            </w:r>
          </w:p>
          <w:p w14:paraId="1267E9B1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05DDD38" w14:textId="5737C818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35A3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C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N=1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8f,8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3BFC804A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28.06 (1.60)</w:t>
            </w:r>
          </w:p>
          <w:p w14:paraId="60D273A4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Edu=15.17 (0.67)</w:t>
            </w:r>
          </w:p>
          <w:p w14:paraId="04AB55D7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2D4A0BB" w14:textId="3C08C4DD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Han Chinese</w:t>
            </w:r>
          </w:p>
        </w:tc>
        <w:tc>
          <w:tcPr>
            <w:tcW w:w="1890" w:type="dxa"/>
          </w:tcPr>
          <w:p w14:paraId="164D25F6" w14:textId="7A783B94" w:rsidR="00C80431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BSR: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8-week program with 2-hour weekly session. </w:t>
            </w:r>
          </w:p>
          <w:p w14:paraId="05D2FF64" w14:textId="0A9C561B" w:rsidR="00C80431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22702E2" w14:textId="170AE253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omework: 30 minutes of meditation practice.</w:t>
            </w:r>
          </w:p>
        </w:tc>
        <w:tc>
          <w:tcPr>
            <w:tcW w:w="2340" w:type="dxa"/>
          </w:tcPr>
          <w:p w14:paraId="0C3FD365" w14:textId="49A76047" w:rsidR="00C80431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eHo analysis</w:t>
            </w:r>
          </w:p>
          <w:p w14:paraId="3954AB15" w14:textId="77777777" w:rsidR="00C80431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03412B5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DMN</w:t>
            </w:r>
          </w:p>
          <w:p w14:paraId="68BE6791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B982042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DMN (L/R ACC, L superior frontal cortex/medial orbital, L PCC)</w:t>
            </w:r>
          </w:p>
          <w:p w14:paraId="461A727F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FA748FA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pvDMN (R/L precuneus; L PCC, R median cingulate cortex)</w:t>
            </w:r>
          </w:p>
          <w:p w14:paraId="4FA78CAA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DA66B45" w14:textId="69CC3AAF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pdDMN (L/R precuneus, L cuneus)</w:t>
            </w:r>
          </w:p>
        </w:tc>
        <w:tc>
          <w:tcPr>
            <w:tcW w:w="3060" w:type="dxa"/>
          </w:tcPr>
          <w:p w14:paraId="121993BF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BSR (post)</w:t>
            </w:r>
          </w:p>
          <w:p w14:paraId="7A45C745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regional homogeneity in the right superior parietal lobule (extending into right supplementary motor area and mid-cingulate)</w:t>
            </w:r>
          </w:p>
          <w:p w14:paraId="61FAADCE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regional homogeneity in left postcentral gyrus (extending into precentral gyrus)</w:t>
            </w:r>
          </w:p>
          <w:p w14:paraId="68EAAEE5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E447916" w14:textId="5303768E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ReHo at FU for L PCC &amp; R/L precuneus (i.e., pdDMN)</w:t>
            </w:r>
          </w:p>
          <w:p w14:paraId="73E5F810" w14:textId="70A05C5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ReHo at FU for left cuneus</w:t>
            </w:r>
          </w:p>
          <w:p w14:paraId="586A6B0F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599F200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DE58B6A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left postcentral gyrus-R precuneus</w:t>
            </w:r>
          </w:p>
          <w:p w14:paraId="6A226228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left postcentral gyrus-R superior frontal medial gyrus</w:t>
            </w:r>
          </w:p>
          <w:p w14:paraId="441C9417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left postcentral gyrus-midcingulate</w:t>
            </w:r>
          </w:p>
          <w:p w14:paraId="1769FDFD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↑ left postcentral gyrus-precentral </w:t>
            </w:r>
          </w:p>
          <w:p w14:paraId="58419F43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left postcentral gyrus-insula</w:t>
            </w:r>
          </w:p>
          <w:p w14:paraId="30F71FE7" w14:textId="77777777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61AE5E72" w14:textId="77777777" w:rsidTr="00BF2463">
        <w:tc>
          <w:tcPr>
            <w:tcW w:w="992" w:type="dxa"/>
          </w:tcPr>
          <w:p w14:paraId="5116C038" w14:textId="66478C67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Xue et al., 2011</w:t>
            </w:r>
          </w:p>
        </w:tc>
        <w:tc>
          <w:tcPr>
            <w:tcW w:w="630" w:type="dxa"/>
          </w:tcPr>
          <w:p w14:paraId="70D91363" w14:textId="5D82BE28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260" w:type="dxa"/>
          </w:tcPr>
          <w:p w14:paraId="52C99E25" w14:textId="3D99512E" w:rsidR="00C80431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</w:t>
            </w:r>
          </w:p>
        </w:tc>
        <w:tc>
          <w:tcPr>
            <w:tcW w:w="2446" w:type="dxa"/>
          </w:tcPr>
          <w:p w14:paraId="491CA916" w14:textId="77777777" w:rsidR="00C80431" w:rsidRPr="00DC296D" w:rsidRDefault="00C80431" w:rsidP="00572B1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=3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7f, 15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6B8F9D56" w14:textId="77777777" w:rsidR="00C80431" w:rsidRPr="00DC296D" w:rsidRDefault="00C80431" w:rsidP="00572B1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21.44 (1.59)</w:t>
            </w:r>
          </w:p>
          <w:p w14:paraId="7F93DF1B" w14:textId="77777777" w:rsidR="00C80431" w:rsidRPr="00DC296D" w:rsidRDefault="00C80431" w:rsidP="00572B1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6E2FA2E" w14:textId="09053A0B" w:rsidR="00C80431" w:rsidRPr="00DC296D" w:rsidRDefault="00C80431" w:rsidP="00572B1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72B1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BMT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N=1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8f,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7m)</w:t>
            </w:r>
          </w:p>
          <w:p w14:paraId="2CA49BCA" w14:textId="77777777" w:rsidR="00C80431" w:rsidRPr="00DC296D" w:rsidRDefault="00C80431" w:rsidP="00572B1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1F96F7F" w14:textId="6E3F9831" w:rsidR="00C80431" w:rsidRPr="00DC296D" w:rsidRDefault="00C80431" w:rsidP="00572B1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572B11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C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elaxation training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): 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=17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9f, 8m)</w:t>
            </w:r>
          </w:p>
          <w:p w14:paraId="1937302F" w14:textId="77777777" w:rsidR="00C80431" w:rsidRPr="00DC296D" w:rsidRDefault="00C80431" w:rsidP="00572B1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DD7D25A" w14:textId="7D519FAF" w:rsidR="00C80431" w:rsidRDefault="00C80431" w:rsidP="00572B1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ative speakers of Chinese</w:t>
            </w:r>
          </w:p>
          <w:p w14:paraId="3F67F5CF" w14:textId="124DDC25" w:rsidR="00C80431" w:rsidRDefault="00C80431" w:rsidP="00572B1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0033807" w14:textId="6F638E9A" w:rsidR="00C80431" w:rsidRDefault="00C80431" w:rsidP="00572B1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/ethnicity or education da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1BC4E1E9" w14:textId="0A00DAD5" w:rsidR="00C80431" w:rsidRPr="00DC296D" w:rsidRDefault="00C80431" w:rsidP="00572B1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</w:tcPr>
          <w:p w14:paraId="6B1B73C5" w14:textId="10B7E927" w:rsidR="00C80431" w:rsidRPr="00DC296D" w:rsidRDefault="00C80431" w:rsidP="00DC0B1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IBMT: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4-weeks of Monday-Friday 30 minutes daily practice sessions (11 hours of training total).</w:t>
            </w:r>
          </w:p>
        </w:tc>
        <w:tc>
          <w:tcPr>
            <w:tcW w:w="2340" w:type="dxa"/>
          </w:tcPr>
          <w:p w14:paraId="0AE2E560" w14:textId="3BADB0A5" w:rsidR="00C80431" w:rsidRPr="00DC296D" w:rsidRDefault="00C80431" w:rsidP="00572B1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Whole brain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FC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analysis with anatomical automatic labeling with 90 node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3D864CD2" w14:textId="77777777" w:rsidR="00C80431" w:rsidRPr="00DC296D" w:rsidRDefault="00C80431" w:rsidP="00572B1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7353B63" w14:textId="697BCF28" w:rsidR="00C80431" w:rsidRPr="00DC296D" w:rsidRDefault="00C80431" w:rsidP="00572B1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Use graph metrics: regional topology of nodal efficiency and degree</w:t>
            </w:r>
          </w:p>
        </w:tc>
        <w:tc>
          <w:tcPr>
            <w:tcW w:w="3060" w:type="dxa"/>
          </w:tcPr>
          <w:p w14:paraId="18892DCA" w14:textId="71DEC38D" w:rsidR="00C80431" w:rsidRPr="00DC296D" w:rsidRDefault="00C80431" w:rsidP="00E35A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↑ in the network efficiency and connectivity of the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ACC</w:t>
            </w:r>
          </w:p>
        </w:tc>
      </w:tr>
      <w:tr w:rsidR="00C80431" w:rsidRPr="007F199A" w14:paraId="337A7BF2" w14:textId="77777777" w:rsidTr="00BF2463">
        <w:tc>
          <w:tcPr>
            <w:tcW w:w="992" w:type="dxa"/>
          </w:tcPr>
          <w:p w14:paraId="7CA111C5" w14:textId="71111DC7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Yang et al., 2016</w:t>
            </w:r>
          </w:p>
        </w:tc>
        <w:tc>
          <w:tcPr>
            <w:tcW w:w="630" w:type="dxa"/>
          </w:tcPr>
          <w:p w14:paraId="4A33AEA6" w14:textId="793E1399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260" w:type="dxa"/>
          </w:tcPr>
          <w:p w14:paraId="3BBFE85A" w14:textId="5ED2DE68" w:rsidR="00C80431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</w:t>
            </w:r>
          </w:p>
        </w:tc>
        <w:tc>
          <w:tcPr>
            <w:tcW w:w="2446" w:type="dxa"/>
          </w:tcPr>
          <w:p w14:paraId="7B05AA91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=1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0f, 3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236D87BF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 24.53(5.89)</w:t>
            </w:r>
          </w:p>
          <w:p w14:paraId="3BFD62A9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C021F34" w14:textId="77777777" w:rsidR="00C80431" w:rsidRDefault="00C80431" w:rsidP="00DC0B1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ative S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panish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peakers</w:t>
            </w:r>
          </w:p>
          <w:p w14:paraId="308DEE1E" w14:textId="77777777" w:rsidR="00C80431" w:rsidRDefault="00C80431" w:rsidP="00DC0B1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FF4BD6E" w14:textId="77777777" w:rsidR="00C80431" w:rsidRDefault="00C80431" w:rsidP="00E65F7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/ethnicity or education da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4C419A90" w14:textId="1873E110" w:rsidR="00C80431" w:rsidRPr="00DC296D" w:rsidRDefault="00C80431" w:rsidP="00DC0B1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</w:tcPr>
          <w:p w14:paraId="3AAE49E9" w14:textId="71E8CE5F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indfulness Training:8-week program with weekly 1.5-hour sessions. </w:t>
            </w:r>
          </w:p>
          <w:p w14:paraId="62784897" w14:textId="3B85A64B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BD3664D" w14:textId="40EB1084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omework: 45 minutes of daily practice.</w:t>
            </w:r>
          </w:p>
        </w:tc>
        <w:tc>
          <w:tcPr>
            <w:tcW w:w="2340" w:type="dxa"/>
          </w:tcPr>
          <w:p w14:paraId="3CF04494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eed-based FC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Group IC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 and ReHo analyses.</w:t>
            </w:r>
          </w:p>
          <w:p w14:paraId="1D79A0BF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E18807F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regenual ACC </w:t>
            </w:r>
          </w:p>
          <w:p w14:paraId="6D06826B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dACC</w:t>
            </w:r>
          </w:p>
          <w:p w14:paraId="48083F3C" w14:textId="2DC62D7F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MN</w:t>
            </w:r>
          </w:p>
        </w:tc>
        <w:tc>
          <w:tcPr>
            <w:tcW w:w="3060" w:type="dxa"/>
          </w:tcPr>
          <w:p w14:paraId="529FF0AC" w14:textId="1CB5418C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depression/anxiety scores</w:t>
            </w:r>
          </w:p>
          <w:p w14:paraId="3A903033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ED69509" w14:textId="5CE0E3CE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pregenual anterior cingulate-L PCC/precuneus, L dmPFC, R superior temporal gyrus, L middle occipital gyrus, L inferior temporal gyrus</w:t>
            </w:r>
          </w:p>
          <w:p w14:paraId="3920772D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D88CB65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pregenual ACC- R inferior temporal gyrus, R IFG, and R TPJ/IPL</w:t>
            </w:r>
          </w:p>
          <w:p w14:paraId="4E61C8EF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8664687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dACC-calcarine sulcus and cuneus</w:t>
            </w:r>
          </w:p>
          <w:p w14:paraId="26AC6A62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dACC-cerebellum, R inferior parietal lobule, PCC</w:t>
            </w:r>
          </w:p>
          <w:p w14:paraId="3F79F410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494E813" w14:textId="78CC4C9E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changes to DMN IC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0916813A" w14:textId="7515E730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No ReHo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changes.</w:t>
            </w:r>
          </w:p>
          <w:p w14:paraId="570344FD" w14:textId="473CF882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1E2E4EB2" w14:textId="77777777" w:rsidTr="00BF2463">
        <w:tc>
          <w:tcPr>
            <w:tcW w:w="992" w:type="dxa"/>
          </w:tcPr>
          <w:p w14:paraId="1E971744" w14:textId="261DFCBE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Yang et al., 2019</w:t>
            </w:r>
          </w:p>
        </w:tc>
        <w:tc>
          <w:tcPr>
            <w:tcW w:w="630" w:type="dxa"/>
          </w:tcPr>
          <w:p w14:paraId="25645582" w14:textId="1EBDFA75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260" w:type="dxa"/>
          </w:tcPr>
          <w:p w14:paraId="153132D9" w14:textId="2EAEC492" w:rsidR="00C80431" w:rsidRDefault="00C80431" w:rsidP="00BC378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</w:t>
            </w:r>
          </w:p>
        </w:tc>
        <w:tc>
          <w:tcPr>
            <w:tcW w:w="2446" w:type="dxa"/>
          </w:tcPr>
          <w:p w14:paraId="0DC9A751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=1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0f, 4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0C2495D6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24.5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(5.90)</w:t>
            </w:r>
          </w:p>
          <w:p w14:paraId="7294EA30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48E9A86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ative Spanish speakers</w:t>
            </w:r>
          </w:p>
          <w:p w14:paraId="46FAEF31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B786169" w14:textId="405C2C30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/ethnicity or education da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890" w:type="dxa"/>
          </w:tcPr>
          <w:p w14:paraId="09D9EA3D" w14:textId="7E0BE84C" w:rsidR="00C80431" w:rsidRDefault="00C80431" w:rsidP="00DC0B1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indfulness Training:8-week program with weekly 1.5-hour sessions. </w:t>
            </w:r>
          </w:p>
          <w:p w14:paraId="07FBDC43" w14:textId="77777777" w:rsidR="00C80431" w:rsidRDefault="00C80431" w:rsidP="00DC0B1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FF1DCED" w14:textId="77777777" w:rsidR="00C80431" w:rsidRDefault="00C80431" w:rsidP="00DC0B1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omework: 45 minutes of daily practice.</w:t>
            </w:r>
          </w:p>
          <w:p w14:paraId="743DC3EC" w14:textId="51AE1F41" w:rsidR="00C80431" w:rsidRPr="00DC296D" w:rsidRDefault="00C80431" w:rsidP="00DC0B1D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40" w:type="dxa"/>
          </w:tcPr>
          <w:p w14:paraId="00921938" w14:textId="195B1B6F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Whole Brain ALFF</w:t>
            </w:r>
          </w:p>
        </w:tc>
        <w:tc>
          <w:tcPr>
            <w:tcW w:w="3060" w:type="dxa"/>
          </w:tcPr>
          <w:p w14:paraId="46133701" w14:textId="70512C1A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 CT of L Precuneus an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L superior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p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rietal lobul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6A31EBB1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70321A4" w14:textId="62B19500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ALFF in left PCC/precuneus correlates with the reduction of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depression scores.</w:t>
            </w:r>
          </w:p>
        </w:tc>
      </w:tr>
      <w:tr w:rsidR="00C80431" w:rsidRPr="007F199A" w14:paraId="590ED50F" w14:textId="77777777" w:rsidTr="00BF2463">
        <w:tc>
          <w:tcPr>
            <w:tcW w:w="992" w:type="dxa"/>
          </w:tcPr>
          <w:p w14:paraId="50A57D1B" w14:textId="6B1E14B2" w:rsidR="00C80431" w:rsidRPr="00DC296D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Zamoscik et al., 2020</w:t>
            </w:r>
          </w:p>
        </w:tc>
        <w:tc>
          <w:tcPr>
            <w:tcW w:w="630" w:type="dxa"/>
          </w:tcPr>
          <w:p w14:paraId="77BD46D6" w14:textId="48CDEB05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260" w:type="dxa"/>
          </w:tcPr>
          <w:p w14:paraId="3353747B" w14:textId="43E558EC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Clinic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;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emotionally challenged remitted depresse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patients</w:t>
            </w:r>
          </w:p>
        </w:tc>
        <w:tc>
          <w:tcPr>
            <w:tcW w:w="2446" w:type="dxa"/>
          </w:tcPr>
          <w:p w14:paraId="38B53E0C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0B1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BAT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N=2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6f, 8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1C1A26A8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37.75 (9.66)</w:t>
            </w:r>
          </w:p>
          <w:p w14:paraId="25C91962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Edu:</w:t>
            </w:r>
          </w:p>
          <w:p w14:paraId="34C60AB8" w14:textId="77777777" w:rsidR="00C80431" w:rsidRDefault="00C80431" w:rsidP="00DC0B1D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8 CSE or high school diploma</w:t>
            </w:r>
          </w:p>
          <w:p w14:paraId="3249BBC5" w14:textId="606599B1" w:rsidR="00C80431" w:rsidRPr="00DC296D" w:rsidRDefault="00C80431" w:rsidP="00DC0B1D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6 A levels</w:t>
            </w:r>
          </w:p>
          <w:p w14:paraId="51B54C02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331C198" w14:textId="1A022292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0B1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C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progressive muscle relaxation)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: N=2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6f, 9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16DCA808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39.24 (11.70)</w:t>
            </w:r>
          </w:p>
          <w:p w14:paraId="1450BAA7" w14:textId="78155FB2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Edu:</w:t>
            </w:r>
          </w:p>
          <w:p w14:paraId="4E299C76" w14:textId="77777777" w:rsidR="00C80431" w:rsidRDefault="00C80431" w:rsidP="00DC0B1D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7 CSE or high school diploma</w:t>
            </w:r>
          </w:p>
          <w:p w14:paraId="2A26FD25" w14:textId="54A81748" w:rsidR="00C80431" w:rsidRDefault="00C80431" w:rsidP="00DC0B1D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8 A levels</w:t>
            </w:r>
          </w:p>
          <w:p w14:paraId="4F920CDB" w14:textId="77777777" w:rsidR="00C80431" w:rsidRPr="00DC296D" w:rsidRDefault="00C80431" w:rsidP="00DC0B1D">
            <w:pPr>
              <w:ind w:firstLine="91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4CA3DCC" w14:textId="31041662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/ethnicity data</w:t>
            </w:r>
          </w:p>
          <w:p w14:paraId="23A86C86" w14:textId="3EC486C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</w:tcPr>
          <w:p w14:paraId="0F58225B" w14:textId="61336B01" w:rsidR="00C80431" w:rsidRPr="00DC296D" w:rsidRDefault="00C80431" w:rsidP="00E50B0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BA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4-week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program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held once per week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(50min, 5 individual sessions) plus audio-guided daily homework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(20min/day).</w:t>
            </w:r>
          </w:p>
        </w:tc>
        <w:tc>
          <w:tcPr>
            <w:tcW w:w="2340" w:type="dxa"/>
          </w:tcPr>
          <w:p w14:paraId="0409FB0F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hole brain rsFC</w:t>
            </w:r>
          </w:p>
          <w:p w14:paraId="7616F99F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4889278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DMN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seeds in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PCC and parahippocampu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432AB016" w14:textId="0DF11DF5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0" w:type="dxa"/>
          </w:tcPr>
          <w:p w14:paraId="36FE8377" w14:textId="7B0D2123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↓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spiration pattern variability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was related to 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nxiet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53CC5CF2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43ED218" w14:textId="4E5B447C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 changes in DMN connectivity after training.</w:t>
            </w:r>
          </w:p>
        </w:tc>
      </w:tr>
      <w:tr w:rsidR="00C80431" w:rsidRPr="007F199A" w14:paraId="013EADB4" w14:textId="77777777" w:rsidTr="00BF2463">
        <w:tc>
          <w:tcPr>
            <w:tcW w:w="992" w:type="dxa"/>
          </w:tcPr>
          <w:p w14:paraId="37A04CA3" w14:textId="75388953" w:rsidR="00C80431" w:rsidRPr="00DC296D" w:rsidRDefault="00C80431" w:rsidP="00B441E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Zhang et al., 2021</w:t>
            </w:r>
          </w:p>
        </w:tc>
        <w:tc>
          <w:tcPr>
            <w:tcW w:w="630" w:type="dxa"/>
          </w:tcPr>
          <w:p w14:paraId="1BA8C89B" w14:textId="6846AA47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9-20</w:t>
            </w:r>
          </w:p>
        </w:tc>
        <w:tc>
          <w:tcPr>
            <w:tcW w:w="1260" w:type="dxa"/>
          </w:tcPr>
          <w:p w14:paraId="3524AF69" w14:textId="336ED7FF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</w:t>
            </w:r>
          </w:p>
        </w:tc>
        <w:tc>
          <w:tcPr>
            <w:tcW w:w="2446" w:type="dxa"/>
          </w:tcPr>
          <w:p w14:paraId="2ED23459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=11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(5 f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 6m)</w:t>
            </w:r>
          </w:p>
          <w:p w14:paraId="75916417" w14:textId="2CDEFB5B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ge: 19.09 (0.54)</w:t>
            </w:r>
          </w:p>
          <w:p w14:paraId="2100A4C6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B6A2576" w14:textId="30BDFBB9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/ethnicity or education data</w:t>
            </w:r>
          </w:p>
        </w:tc>
        <w:tc>
          <w:tcPr>
            <w:tcW w:w="1890" w:type="dxa"/>
          </w:tcPr>
          <w:p w14:paraId="10E23AB0" w14:textId="2378DC6F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Focused attention meditation (FAM):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2 month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with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5 min meditation once or twice per week during clas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 Required to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practice FAM for at least 10 min per session an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less than 5 times per week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122C034D" w14:textId="0A3F392A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40" w:type="dxa"/>
          </w:tcPr>
          <w:p w14:paraId="5388A2A0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eeds from DMN (PCC and vmPFC)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and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DAN (L/R middle</w:t>
            </w:r>
          </w:p>
          <w:p w14:paraId="3BD3B622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temporal area, L/R frontal eye field, L/R superior parietal lobule)</w:t>
            </w:r>
          </w:p>
          <w:p w14:paraId="002CD8DF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D8755DF" w14:textId="0A5529AF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ynamic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arterial spin labeling</w:t>
            </w:r>
          </w:p>
        </w:tc>
        <w:tc>
          <w:tcPr>
            <w:tcW w:w="3060" w:type="dxa"/>
          </w:tcPr>
          <w:p w14:paraId="25C3D730" w14:textId="339C24C5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AM practice time correlated with</w:t>
            </w:r>
          </w:p>
          <w:p w14:paraId="3CC84838" w14:textId="48BD6B22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rsFC between L superior parietal lobules and mPFC. </w:t>
            </w:r>
          </w:p>
          <w:p w14:paraId="7EC671F1" w14:textId="308F069D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rsFC between DMN and DAN, DAMN and insula, and DAN and FPN</w:t>
            </w:r>
          </w:p>
          <w:p w14:paraId="618783E2" w14:textId="18251FF8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rsFC between DMN and FPN and DAN and visual regions.</w:t>
            </w:r>
          </w:p>
          <w:p w14:paraId="7E759E16" w14:textId="77777777" w:rsidR="00C80431" w:rsidRPr="00DC296D" w:rsidRDefault="00C80431" w:rsidP="00B441EE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7A3C7545" w14:textId="77777777" w:rsidTr="00BF2463">
        <w:tc>
          <w:tcPr>
            <w:tcW w:w="992" w:type="dxa"/>
          </w:tcPr>
          <w:p w14:paraId="04F77EFB" w14:textId="0B70FCBB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Zhang et al., 2021(a)</w:t>
            </w:r>
          </w:p>
        </w:tc>
        <w:tc>
          <w:tcPr>
            <w:tcW w:w="630" w:type="dxa"/>
          </w:tcPr>
          <w:p w14:paraId="25CF2173" w14:textId="3FB995C4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9-20</w:t>
            </w:r>
          </w:p>
        </w:tc>
        <w:tc>
          <w:tcPr>
            <w:tcW w:w="1260" w:type="dxa"/>
          </w:tcPr>
          <w:p w14:paraId="16431072" w14:textId="17D394C9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C</w:t>
            </w:r>
          </w:p>
        </w:tc>
        <w:tc>
          <w:tcPr>
            <w:tcW w:w="2446" w:type="dxa"/>
          </w:tcPr>
          <w:p w14:paraId="1EC383D3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=1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4f, 6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2C64B997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5DAACD3" w14:textId="777B2C3C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/ethnicity or education da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890" w:type="dxa"/>
          </w:tcPr>
          <w:p w14:paraId="197DAA3E" w14:textId="77777777" w:rsidR="00C80431" w:rsidRPr="00DC296D" w:rsidRDefault="00C80431" w:rsidP="00B441E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Focused attention meditation (FAM):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2 month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with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15 min meditation once or twice per week during clas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 Required to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practice FAM for at least 10 min per session an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less than 5 times per week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5124D219" w14:textId="5E12C7F9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40" w:type="dxa"/>
          </w:tcPr>
          <w:p w14:paraId="513B9080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OLD signal time series FC maps and voxel-based morphometry analysis.</w:t>
            </w:r>
          </w:p>
          <w:p w14:paraId="6AB2B43D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C9CF2CF" w14:textId="64B96A1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Five ROIs from the DMN (PCC), DAN (LSPL and RSPL), and VC (LMT and RMT).</w:t>
            </w:r>
          </w:p>
        </w:tc>
        <w:tc>
          <w:tcPr>
            <w:tcW w:w="3060" w:type="dxa"/>
          </w:tcPr>
          <w:p w14:paraId="141F251E" w14:textId="66658AB2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Practice time correlated with changes of rsFC between the DMN and DAN, between DMN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and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FPN but negatively associated with changes of rsFC insula, and between DAN and the between DMN and FPN, and between DAN and visual regions.</w:t>
            </w:r>
          </w:p>
          <w:p w14:paraId="12E17F90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FE772BA" w14:textId="0EEDEA05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o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ay matter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change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4CEEA4FE" w14:textId="0DD932BC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08F630C9" w14:textId="77777777" w:rsidTr="00BF2463">
        <w:tc>
          <w:tcPr>
            <w:tcW w:w="992" w:type="dxa"/>
          </w:tcPr>
          <w:p w14:paraId="0989E0C5" w14:textId="67BA543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Zhao et al., 2019</w:t>
            </w:r>
          </w:p>
        </w:tc>
        <w:tc>
          <w:tcPr>
            <w:tcW w:w="630" w:type="dxa"/>
          </w:tcPr>
          <w:p w14:paraId="0980A988" w14:textId="3DD2532E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260" w:type="dxa"/>
          </w:tcPr>
          <w:p w14:paraId="27F47038" w14:textId="37381B9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linical; generalized anxiety disorder</w:t>
            </w:r>
          </w:p>
        </w:tc>
        <w:tc>
          <w:tcPr>
            <w:tcW w:w="2446" w:type="dxa"/>
          </w:tcPr>
          <w:p w14:paraId="2D5155DF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=3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(24f, 6m)</w:t>
            </w:r>
          </w:p>
          <w:p w14:paraId="245807F5" w14:textId="4F67AC1C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ge=33.62 years (7.71)</w:t>
            </w:r>
          </w:p>
          <w:p w14:paraId="60360177" w14:textId="5108C649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Edu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16 years (2.97).</w:t>
            </w:r>
          </w:p>
          <w:p w14:paraId="45188FFA" w14:textId="6E01CF71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Ethnicity: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Han Chines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06A16226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781D574" w14:textId="3578EEDE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90" w:type="dxa"/>
          </w:tcPr>
          <w:p w14:paraId="37DA1534" w14:textId="56DEA3DA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BC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8 weeks</w:t>
            </w:r>
          </w:p>
          <w:p w14:paraId="7AE6BD6C" w14:textId="446C486D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Home practice: at least 30 min</w:t>
            </w:r>
          </w:p>
        </w:tc>
        <w:tc>
          <w:tcPr>
            <w:tcW w:w="2340" w:type="dxa"/>
          </w:tcPr>
          <w:p w14:paraId="59AD0685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ReHo analysis</w:t>
            </w:r>
          </w:p>
          <w:p w14:paraId="5DE01181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0FDC2DD" w14:textId="3640C6D3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FC of DMN: voxel wise using PCC seed and region of interest-wise: overlay between DMN regions and ReHo results</w:t>
            </w:r>
          </w:p>
        </w:tc>
        <w:tc>
          <w:tcPr>
            <w:tcW w:w="3060" w:type="dxa"/>
          </w:tcPr>
          <w:p w14:paraId="7B5792F2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T2 to T3</w:t>
            </w:r>
          </w:p>
          <w:p w14:paraId="69AD49EB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↓ReHo in broad regions of the limbic system (R middle temporal gyrus, bilateral insula, bilateral superior temporal gyrus, R median cingulate gyrus, and L hippocampus) </w:t>
            </w:r>
          </w:p>
          <w:p w14:paraId="37F9ADE3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090BE6D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↑ ReHo in L temporal pole </w:t>
            </w:r>
          </w:p>
          <w:p w14:paraId="541C5ABB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ED18ED9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↑DMN functional connectivity in the anterior cingulate cortex (ACC) and bilateral insula.</w:t>
            </w:r>
          </w:p>
          <w:p w14:paraId="28620FA6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86FDE8E" w14:textId="604AB1C1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Overlapping regions of reduced ReHo and increased DMN functional connectivity were observed in the mid-cingulate cortex (MCC) and bilateral insula.</w:t>
            </w:r>
          </w:p>
          <w:p w14:paraId="54857FE8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E3A41AF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The increased PCC-ACC and PCC-insula functional connectivity following MBCT were related to anxiety improvement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  <w:p w14:paraId="2249EC2D" w14:textId="1E3123E1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C80431" w:rsidRPr="007F199A" w14:paraId="12A5AEEF" w14:textId="77777777" w:rsidTr="00BF2463">
        <w:tc>
          <w:tcPr>
            <w:tcW w:w="992" w:type="dxa"/>
          </w:tcPr>
          <w:p w14:paraId="320F7452" w14:textId="4BF6DFC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Zimmerman et al., 2019</w:t>
            </w:r>
          </w:p>
        </w:tc>
        <w:tc>
          <w:tcPr>
            <w:tcW w:w="630" w:type="dxa"/>
          </w:tcPr>
          <w:p w14:paraId="15EE4C6D" w14:textId="1B05852A" w:rsidR="00C80431" w:rsidRDefault="00C80431" w:rsidP="00EC114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1260" w:type="dxa"/>
          </w:tcPr>
          <w:p w14:paraId="71F6B4E1" w14:textId="2F4EC20A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linical; tinnitus</w:t>
            </w:r>
          </w:p>
        </w:tc>
        <w:tc>
          <w:tcPr>
            <w:tcW w:w="2446" w:type="dxa"/>
          </w:tcPr>
          <w:p w14:paraId="0E7491D3" w14:textId="7FF2BBF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=1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7f, 5m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290AF251" w14:textId="5B2043BB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ean ag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=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51.42 (10.63)</w:t>
            </w:r>
          </w:p>
          <w:p w14:paraId="688F5192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086204A" w14:textId="752EAF3C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No race/ethnicity or education data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</w:t>
            </w:r>
          </w:p>
        </w:tc>
        <w:tc>
          <w:tcPr>
            <w:tcW w:w="1890" w:type="dxa"/>
          </w:tcPr>
          <w:p w14:paraId="36202488" w14:textId="77777777" w:rsidR="00C80431" w:rsidRDefault="00C80431" w:rsidP="00032F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MBC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week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program consisting of weekly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2 hour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sessions.</w:t>
            </w:r>
          </w:p>
          <w:p w14:paraId="7922C7EB" w14:textId="77777777" w:rsidR="00C80431" w:rsidRDefault="00C80431" w:rsidP="00032F8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49176CC" w14:textId="2F9BF0A3" w:rsidR="00C80431" w:rsidRPr="00DC296D" w:rsidRDefault="00C80431" w:rsidP="00032F8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Homework: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asked to practice 40-60 min dai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y</w:t>
            </w:r>
          </w:p>
        </w:tc>
        <w:tc>
          <w:tcPr>
            <w:tcW w:w="2340" w:type="dxa"/>
          </w:tcPr>
          <w:p w14:paraId="7D9EA854" w14:textId="793D73B9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Seed-to-voxel whole brain connectivity analyse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 </w:t>
            </w:r>
          </w:p>
          <w:p w14:paraId="24D90420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C2BD23E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DMN: mPFC and PCC seeds</w:t>
            </w:r>
          </w:p>
          <w:p w14:paraId="482D6BE4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DAN</w:t>
            </w:r>
          </w:p>
          <w:p w14:paraId="1190DBBA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AMG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b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ilateral amygdala seed</w:t>
            </w:r>
          </w:p>
          <w:p w14:paraId="2319B4BA" w14:textId="347FF3C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FPN</w:t>
            </w:r>
          </w:p>
          <w:p w14:paraId="458D7C83" w14:textId="2C371086" w:rsidR="00C80431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CON</w:t>
            </w:r>
          </w:p>
          <w:p w14:paraId="47A4574E" w14:textId="77777777" w:rsidR="00C80431" w:rsidRPr="00DC296D" w:rsidRDefault="00C80431" w:rsidP="00C8043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AACA40A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Used Graph Metrics</w:t>
            </w:r>
          </w:p>
          <w:p w14:paraId="5C1DE17B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B8747A0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0" w:type="dxa"/>
          </w:tcPr>
          <w:p w14:paraId="75E39137" w14:textId="4163860B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FC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among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DMN, cingulo-opercular network, and amygdala across intervention.</w:t>
            </w:r>
          </w:p>
          <w:p w14:paraId="221A1EC7" w14:textId="5F1B7668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B9A63E0" w14:textId="4CB80BC4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o differences in FC with seeds in DAN or FPN and rest of the brain. </w:t>
            </w:r>
          </w:p>
          <w:p w14:paraId="41DF31CA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A85EFAC" w14:textId="77777777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>↓ mPFC/PCC-R thalamus and L calcarine sulcus</w:t>
            </w:r>
          </w:p>
          <w:p w14:paraId="3345437E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376E928" w14:textId="77777777" w:rsidR="00C80431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Further, only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sFC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 between the brain and the amygdala, DAN, and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FPN </w:t>
            </w:r>
            <w:r w:rsidRPr="00DC296D">
              <w:rPr>
                <w:rFonts w:ascii="Times New Roman" w:hAnsi="Times New Roman" w:cs="Times New Roman"/>
                <w:sz w:val="12"/>
                <w:szCs w:val="12"/>
              </w:rPr>
              <w:t xml:space="preserve">significantly predicted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tinnitus severity symptoms.</w:t>
            </w:r>
          </w:p>
          <w:p w14:paraId="356C3122" w14:textId="30DC034A" w:rsidR="00C80431" w:rsidRPr="00DC296D" w:rsidRDefault="00C80431" w:rsidP="000A795F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7989AF81" w14:textId="77777777" w:rsidR="00C231B4" w:rsidRDefault="00C231B4" w:rsidP="00EC1141">
      <w:pPr>
        <w:rPr>
          <w:rFonts w:ascii="Times New Roman" w:hAnsi="Times New Roman" w:cs="Times New Roman"/>
          <w:sz w:val="16"/>
          <w:szCs w:val="16"/>
        </w:rPr>
      </w:pPr>
    </w:p>
    <w:p w14:paraId="35A198EF" w14:textId="20F678FE" w:rsidR="005255B2" w:rsidRPr="00DC296D" w:rsidRDefault="00D138BB" w:rsidP="00D138B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=</w:t>
      </w:r>
      <w:r w:rsidRPr="00032F86">
        <w:rPr>
          <w:rFonts w:ascii="Times New Roman" w:hAnsi="Times New Roman" w:cs="Times New Roman"/>
          <w:sz w:val="16"/>
          <w:szCs w:val="16"/>
        </w:rPr>
        <w:t>Asian</w:t>
      </w:r>
      <w:r>
        <w:rPr>
          <w:rFonts w:ascii="Times New Roman" w:hAnsi="Times New Roman" w:cs="Times New Roman"/>
          <w:sz w:val="16"/>
          <w:szCs w:val="16"/>
        </w:rPr>
        <w:t>; AA=</w:t>
      </w:r>
      <w:r w:rsidRPr="00032F86">
        <w:rPr>
          <w:rFonts w:ascii="Times New Roman" w:hAnsi="Times New Roman" w:cs="Times New Roman"/>
          <w:sz w:val="16"/>
          <w:szCs w:val="16"/>
        </w:rPr>
        <w:t>African American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032F86">
        <w:rPr>
          <w:rFonts w:ascii="Times New Roman" w:hAnsi="Times New Roman" w:cs="Times New Roman"/>
          <w:sz w:val="16"/>
          <w:szCs w:val="16"/>
        </w:rPr>
        <w:t xml:space="preserve">AC=active control; </w:t>
      </w:r>
      <w:r>
        <w:rPr>
          <w:rFonts w:ascii="Times New Roman" w:hAnsi="Times New Roman" w:cs="Times New Roman"/>
          <w:sz w:val="16"/>
          <w:szCs w:val="16"/>
        </w:rPr>
        <w:t>ADHD=</w:t>
      </w:r>
      <w:r w:rsidRPr="00032F86">
        <w:rPr>
          <w:rFonts w:ascii="Times New Roman" w:hAnsi="Times New Roman" w:cs="Times New Roman"/>
          <w:sz w:val="16"/>
          <w:szCs w:val="16"/>
        </w:rPr>
        <w:t>attention-deficit/hyperactivity disorder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032F86">
        <w:rPr>
          <w:rFonts w:ascii="Times New Roman" w:hAnsi="Times New Roman" w:cs="Times New Roman"/>
          <w:sz w:val="16"/>
          <w:szCs w:val="16"/>
        </w:rPr>
        <w:t>aDMN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032F86">
        <w:rPr>
          <w:rFonts w:ascii="Times New Roman" w:hAnsi="Times New Roman" w:cs="Times New Roman"/>
          <w:sz w:val="16"/>
          <w:szCs w:val="16"/>
        </w:rPr>
        <w:t>anterior DMN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826253">
        <w:rPr>
          <w:rFonts w:ascii="Times New Roman" w:hAnsi="Times New Roman" w:cs="Times New Roman"/>
          <w:sz w:val="16"/>
          <w:szCs w:val="16"/>
        </w:rPr>
        <w:t xml:space="preserve">AMG=amygdala; CON= control network; </w:t>
      </w:r>
      <w:r w:rsidRPr="00032F86">
        <w:rPr>
          <w:rFonts w:ascii="Times New Roman" w:hAnsi="Times New Roman" w:cs="Times New Roman"/>
          <w:sz w:val="16"/>
          <w:szCs w:val="16"/>
        </w:rPr>
        <w:t>DAN=Dorsal Attention Network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032F86">
        <w:rPr>
          <w:rFonts w:ascii="Times New Roman" w:hAnsi="Times New Roman" w:cs="Times New Roman"/>
          <w:sz w:val="16"/>
          <w:szCs w:val="16"/>
        </w:rPr>
        <w:t>DMN=Default Mode Network;</w:t>
      </w:r>
      <w:r>
        <w:rPr>
          <w:rFonts w:ascii="Times New Roman" w:hAnsi="Times New Roman" w:cs="Times New Roman"/>
          <w:sz w:val="16"/>
          <w:szCs w:val="16"/>
        </w:rPr>
        <w:t xml:space="preserve"> Edu=education;</w:t>
      </w:r>
      <w:r w:rsidR="00826253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f=female; </w:t>
      </w:r>
      <w:r w:rsidRPr="00032F86">
        <w:rPr>
          <w:rFonts w:ascii="Times New Roman" w:hAnsi="Times New Roman" w:cs="Times New Roman"/>
          <w:sz w:val="16"/>
          <w:szCs w:val="16"/>
        </w:rPr>
        <w:t>FAM=focused attention meditation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032F86">
        <w:rPr>
          <w:rFonts w:ascii="Times New Roman" w:hAnsi="Times New Roman" w:cs="Times New Roman"/>
          <w:sz w:val="16"/>
          <w:szCs w:val="16"/>
        </w:rPr>
        <w:t>fc=functional connectivity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032F86">
        <w:rPr>
          <w:rFonts w:ascii="Times New Roman" w:hAnsi="Times New Roman" w:cs="Times New Roman"/>
          <w:sz w:val="16"/>
          <w:szCs w:val="16"/>
        </w:rPr>
        <w:t>FPN=Frontoparietal Network; GAD=Generalized Anxiety Disorder, HC=Healthy Controls;</w:t>
      </w:r>
      <w:r>
        <w:rPr>
          <w:rFonts w:ascii="Times New Roman" w:hAnsi="Times New Roman" w:cs="Times New Roman"/>
          <w:sz w:val="16"/>
          <w:szCs w:val="16"/>
        </w:rPr>
        <w:t xml:space="preserve"> HEM=</w:t>
      </w:r>
      <w:r w:rsidRPr="00032F86">
        <w:rPr>
          <w:rFonts w:ascii="Times New Roman" w:hAnsi="Times New Roman" w:cs="Times New Roman"/>
          <w:sz w:val="16"/>
          <w:szCs w:val="16"/>
        </w:rPr>
        <w:t>Health enhancement through Mindfulness</w:t>
      </w:r>
      <w:r>
        <w:rPr>
          <w:rFonts w:ascii="Times New Roman" w:hAnsi="Times New Roman" w:cs="Times New Roman"/>
          <w:sz w:val="16"/>
          <w:szCs w:val="16"/>
        </w:rPr>
        <w:t>; HER=</w:t>
      </w:r>
      <w:r w:rsidRPr="00032F86">
        <w:rPr>
          <w:rFonts w:ascii="Times New Roman" w:hAnsi="Times New Roman" w:cs="Times New Roman"/>
          <w:sz w:val="16"/>
          <w:szCs w:val="16"/>
        </w:rPr>
        <w:t>Health enhancement through Relaxation</w:t>
      </w:r>
      <w:r>
        <w:rPr>
          <w:rFonts w:ascii="Times New Roman" w:hAnsi="Times New Roman" w:cs="Times New Roman"/>
          <w:sz w:val="16"/>
          <w:szCs w:val="16"/>
        </w:rPr>
        <w:t>; HS=</w:t>
      </w:r>
      <w:r w:rsidRPr="00032F86">
        <w:rPr>
          <w:rFonts w:ascii="Times New Roman" w:hAnsi="Times New Roman" w:cs="Times New Roman"/>
          <w:sz w:val="16"/>
          <w:szCs w:val="16"/>
        </w:rPr>
        <w:t>High school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="00826253">
        <w:rPr>
          <w:rFonts w:ascii="Times New Roman" w:hAnsi="Times New Roman" w:cs="Times New Roman"/>
          <w:sz w:val="16"/>
          <w:szCs w:val="16"/>
        </w:rPr>
        <w:t xml:space="preserve">ICA=independent component analyses; </w:t>
      </w:r>
      <w:r w:rsidRPr="00032F86">
        <w:rPr>
          <w:rFonts w:ascii="Times New Roman" w:hAnsi="Times New Roman" w:cs="Times New Roman"/>
          <w:sz w:val="16"/>
          <w:szCs w:val="16"/>
        </w:rPr>
        <w:t xml:space="preserve">IMMTI=intensive mindfulness meditation training intervention; </w:t>
      </w:r>
      <w:r>
        <w:rPr>
          <w:rFonts w:ascii="Times New Roman" w:hAnsi="Times New Roman" w:cs="Times New Roman"/>
          <w:sz w:val="16"/>
          <w:szCs w:val="16"/>
        </w:rPr>
        <w:t>l=left; m=</w:t>
      </w:r>
      <w:r w:rsidRPr="00032F86">
        <w:rPr>
          <w:rFonts w:ascii="Times New Roman" w:hAnsi="Times New Roman" w:cs="Times New Roman"/>
          <w:sz w:val="16"/>
          <w:szCs w:val="16"/>
        </w:rPr>
        <w:t>male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032F86">
        <w:rPr>
          <w:rFonts w:ascii="Times New Roman" w:hAnsi="Times New Roman" w:cs="Times New Roman"/>
          <w:sz w:val="16"/>
          <w:szCs w:val="16"/>
        </w:rPr>
        <w:t>MBAT=mindfulness-based attention training; MBCT=Mindfulness based Cognitive Therapy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032F86">
        <w:rPr>
          <w:rFonts w:ascii="Times New Roman" w:hAnsi="Times New Roman" w:cs="Times New Roman"/>
          <w:sz w:val="16"/>
          <w:szCs w:val="16"/>
        </w:rPr>
        <w:t>MBHW= mindfulness-based health and wellness intervention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032F86">
        <w:rPr>
          <w:rFonts w:ascii="Times New Roman" w:hAnsi="Times New Roman" w:cs="Times New Roman"/>
          <w:sz w:val="16"/>
          <w:szCs w:val="16"/>
        </w:rPr>
        <w:t>MDD=Major Depressive disorder; MdT=meditation training;</w:t>
      </w:r>
      <w:r>
        <w:rPr>
          <w:rFonts w:ascii="Times New Roman" w:hAnsi="Times New Roman" w:cs="Times New Roman"/>
          <w:sz w:val="16"/>
          <w:szCs w:val="16"/>
        </w:rPr>
        <w:t xml:space="preserve"> MM=</w:t>
      </w:r>
      <w:r w:rsidRPr="00032F86">
        <w:rPr>
          <w:rFonts w:ascii="Times New Roman" w:hAnsi="Times New Roman" w:cs="Times New Roman"/>
          <w:sz w:val="16"/>
          <w:szCs w:val="16"/>
        </w:rPr>
        <w:t>mindfulness meditation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032F86">
        <w:rPr>
          <w:rFonts w:ascii="Times New Roman" w:hAnsi="Times New Roman" w:cs="Times New Roman"/>
          <w:sz w:val="16"/>
          <w:szCs w:val="16"/>
        </w:rPr>
        <w:t>MPG=mindfulness practice group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032F86">
        <w:rPr>
          <w:rFonts w:ascii="Times New Roman" w:hAnsi="Times New Roman" w:cs="Times New Roman"/>
          <w:sz w:val="16"/>
          <w:szCs w:val="16"/>
        </w:rPr>
        <w:t>MT=Mindfulness Training;</w:t>
      </w:r>
      <w:r>
        <w:rPr>
          <w:rFonts w:ascii="Times New Roman" w:hAnsi="Times New Roman" w:cs="Times New Roman"/>
          <w:sz w:val="16"/>
          <w:szCs w:val="16"/>
        </w:rPr>
        <w:t xml:space="preserve"> N=</w:t>
      </w:r>
      <w:r w:rsidRPr="00032F86">
        <w:rPr>
          <w:rFonts w:ascii="Times New Roman" w:hAnsi="Times New Roman" w:cs="Times New Roman"/>
          <w:sz w:val="16"/>
          <w:szCs w:val="16"/>
        </w:rPr>
        <w:t>sample size</w:t>
      </w:r>
      <w:r>
        <w:rPr>
          <w:rFonts w:ascii="Times New Roman" w:hAnsi="Times New Roman" w:cs="Times New Roman"/>
          <w:sz w:val="16"/>
          <w:szCs w:val="16"/>
        </w:rPr>
        <w:t>; NS=</w:t>
      </w:r>
      <w:r w:rsidRPr="00032F86">
        <w:rPr>
          <w:rFonts w:ascii="Times New Roman" w:hAnsi="Times New Roman" w:cs="Times New Roman"/>
          <w:sz w:val="16"/>
          <w:szCs w:val="16"/>
        </w:rPr>
        <w:t>not significant</w:t>
      </w:r>
      <w:r>
        <w:rPr>
          <w:rFonts w:ascii="Times New Roman" w:hAnsi="Times New Roman" w:cs="Times New Roman"/>
          <w:sz w:val="16"/>
          <w:szCs w:val="16"/>
        </w:rPr>
        <w:t>; O=</w:t>
      </w:r>
      <w:r w:rsidRPr="00032F86">
        <w:rPr>
          <w:rFonts w:ascii="Times New Roman" w:hAnsi="Times New Roman" w:cs="Times New Roman"/>
          <w:sz w:val="16"/>
          <w:szCs w:val="16"/>
        </w:rPr>
        <w:t>Othe</w:t>
      </w:r>
      <w:r>
        <w:rPr>
          <w:rFonts w:ascii="Times New Roman" w:hAnsi="Times New Roman" w:cs="Times New Roman"/>
          <w:sz w:val="16"/>
          <w:szCs w:val="16"/>
        </w:rPr>
        <w:t xml:space="preserve">r; </w:t>
      </w:r>
      <w:r w:rsidRPr="00032F86">
        <w:rPr>
          <w:rFonts w:ascii="Times New Roman" w:hAnsi="Times New Roman" w:cs="Times New Roman"/>
          <w:sz w:val="16"/>
          <w:szCs w:val="16"/>
        </w:rPr>
        <w:t>OEF/OIF</w:t>
      </w:r>
      <w:r>
        <w:rPr>
          <w:rFonts w:ascii="Times New Roman" w:hAnsi="Times New Roman" w:cs="Times New Roman"/>
          <w:sz w:val="16"/>
          <w:szCs w:val="16"/>
        </w:rPr>
        <w:t xml:space="preserve">=Operation Enduring Freedom/Operation Iraqi Freedom; </w:t>
      </w:r>
      <w:r w:rsidRPr="00032F86">
        <w:rPr>
          <w:rFonts w:ascii="Times New Roman" w:hAnsi="Times New Roman" w:cs="Times New Roman"/>
          <w:sz w:val="16"/>
          <w:szCs w:val="16"/>
        </w:rPr>
        <w:t>PTSD</w:t>
      </w:r>
      <w:r>
        <w:rPr>
          <w:rFonts w:ascii="Times New Roman" w:hAnsi="Times New Roman" w:cs="Times New Roman"/>
          <w:sz w:val="16"/>
          <w:szCs w:val="16"/>
        </w:rPr>
        <w:t xml:space="preserve">=post-traumatic stress disorder; </w:t>
      </w:r>
      <w:r w:rsidRPr="00032F86">
        <w:rPr>
          <w:rFonts w:ascii="Times New Roman" w:hAnsi="Times New Roman" w:cs="Times New Roman"/>
          <w:sz w:val="16"/>
          <w:szCs w:val="16"/>
        </w:rPr>
        <w:t>PCGT=Person-Centered Group Therapy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032F86">
        <w:rPr>
          <w:rFonts w:ascii="Times New Roman" w:hAnsi="Times New Roman" w:cs="Times New Roman"/>
          <w:sz w:val="16"/>
          <w:szCs w:val="16"/>
        </w:rPr>
        <w:t>pdDMN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032F86">
        <w:rPr>
          <w:rFonts w:ascii="Times New Roman" w:hAnsi="Times New Roman" w:cs="Times New Roman"/>
          <w:sz w:val="16"/>
          <w:szCs w:val="16"/>
        </w:rPr>
        <w:t>posterior dorsal DMN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032F86">
        <w:rPr>
          <w:rFonts w:ascii="Times New Roman" w:hAnsi="Times New Roman" w:cs="Times New Roman"/>
          <w:sz w:val="16"/>
          <w:szCs w:val="16"/>
        </w:rPr>
        <w:t>PMR=progressive muscle relaxation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032F86">
        <w:rPr>
          <w:rFonts w:ascii="Times New Roman" w:hAnsi="Times New Roman" w:cs="Times New Roman"/>
          <w:sz w:val="16"/>
          <w:szCs w:val="16"/>
        </w:rPr>
        <w:t>pvDMN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032F86">
        <w:rPr>
          <w:rFonts w:ascii="Times New Roman" w:hAnsi="Times New Roman" w:cs="Times New Roman"/>
          <w:sz w:val="16"/>
          <w:szCs w:val="16"/>
        </w:rPr>
        <w:t xml:space="preserve">posterior ventral DMN; </w:t>
      </w:r>
      <w:r>
        <w:rPr>
          <w:rFonts w:ascii="Times New Roman" w:hAnsi="Times New Roman" w:cs="Times New Roman"/>
          <w:sz w:val="16"/>
          <w:szCs w:val="16"/>
        </w:rPr>
        <w:t>R=</w:t>
      </w:r>
      <w:r w:rsidRPr="00032F86">
        <w:rPr>
          <w:rFonts w:ascii="Times New Roman" w:hAnsi="Times New Roman" w:cs="Times New Roman"/>
          <w:sz w:val="16"/>
          <w:szCs w:val="16"/>
        </w:rPr>
        <w:t>right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032F86">
        <w:rPr>
          <w:rFonts w:ascii="Times New Roman" w:hAnsi="Times New Roman" w:cs="Times New Roman"/>
          <w:sz w:val="16"/>
          <w:szCs w:val="16"/>
        </w:rPr>
        <w:t>RCT=Randomized Controlled Trial;</w:t>
      </w:r>
      <w:r>
        <w:rPr>
          <w:rFonts w:ascii="Times New Roman" w:hAnsi="Times New Roman" w:cs="Times New Roman"/>
          <w:sz w:val="16"/>
          <w:szCs w:val="16"/>
        </w:rPr>
        <w:t xml:space="preserve"> ReHo=</w:t>
      </w:r>
      <w:r w:rsidRPr="003B26BB">
        <w:rPr>
          <w:rFonts w:ascii="Times New Roman" w:hAnsi="Times New Roman" w:cs="Times New Roman"/>
          <w:sz w:val="16"/>
          <w:szCs w:val="16"/>
        </w:rPr>
        <w:t>Regional Homogeneity Analysi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032F86">
        <w:rPr>
          <w:rFonts w:ascii="Times New Roman" w:hAnsi="Times New Roman" w:cs="Times New Roman"/>
          <w:sz w:val="16"/>
          <w:szCs w:val="16"/>
        </w:rPr>
        <w:t>ROI=region of interest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032F86">
        <w:rPr>
          <w:rFonts w:ascii="Times New Roman" w:hAnsi="Times New Roman" w:cs="Times New Roman"/>
          <w:sz w:val="16"/>
          <w:szCs w:val="16"/>
        </w:rPr>
        <w:t xml:space="preserve"> RR=recruitment range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032F86">
        <w:rPr>
          <w:rFonts w:ascii="Times New Roman" w:hAnsi="Times New Roman" w:cs="Times New Roman"/>
          <w:sz w:val="16"/>
          <w:szCs w:val="16"/>
        </w:rPr>
        <w:t>rsfc=resting state functional connectivity; R</w:t>
      </w:r>
      <w:r>
        <w:rPr>
          <w:rFonts w:ascii="Times New Roman" w:hAnsi="Times New Roman" w:cs="Times New Roman"/>
          <w:sz w:val="16"/>
          <w:szCs w:val="16"/>
        </w:rPr>
        <w:t>T</w:t>
      </w:r>
      <w:r w:rsidRPr="00032F86">
        <w:rPr>
          <w:rFonts w:ascii="Times New Roman" w:hAnsi="Times New Roman" w:cs="Times New Roman"/>
          <w:sz w:val="16"/>
          <w:szCs w:val="16"/>
        </w:rPr>
        <w:t xml:space="preserve">=Relaxation Training; 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032F86">
        <w:rPr>
          <w:rFonts w:ascii="Times New Roman" w:hAnsi="Times New Roman" w:cs="Times New Roman"/>
          <w:sz w:val="16"/>
          <w:szCs w:val="16"/>
        </w:rPr>
        <w:t>AL=Salience Network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032F86">
        <w:rPr>
          <w:rFonts w:ascii="Times New Roman" w:hAnsi="Times New Roman" w:cs="Times New Roman"/>
          <w:sz w:val="16"/>
          <w:szCs w:val="16"/>
        </w:rPr>
        <w:t xml:space="preserve">sc=structural connectivity; </w:t>
      </w:r>
      <w:r>
        <w:rPr>
          <w:rFonts w:ascii="Times New Roman" w:hAnsi="Times New Roman" w:cs="Times New Roman"/>
          <w:sz w:val="16"/>
          <w:szCs w:val="16"/>
        </w:rPr>
        <w:t>SES=</w:t>
      </w:r>
      <w:r w:rsidRPr="00032F86">
        <w:rPr>
          <w:rFonts w:ascii="Times New Roman" w:hAnsi="Times New Roman" w:cs="Times New Roman"/>
          <w:sz w:val="16"/>
          <w:szCs w:val="16"/>
        </w:rPr>
        <w:t>socioeconomic status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032F86">
        <w:rPr>
          <w:rFonts w:ascii="Times New Roman" w:hAnsi="Times New Roman" w:cs="Times New Roman"/>
          <w:sz w:val="16"/>
          <w:szCs w:val="16"/>
        </w:rPr>
        <w:t>SP = supportive therapy; VA=Ventral Attention Network;</w:t>
      </w:r>
      <w:r>
        <w:rPr>
          <w:rFonts w:ascii="Times New Roman" w:hAnsi="Times New Roman" w:cs="Times New Roman"/>
          <w:sz w:val="16"/>
          <w:szCs w:val="16"/>
        </w:rPr>
        <w:t xml:space="preserve"> W=</w:t>
      </w:r>
      <w:r w:rsidRPr="00032F86">
        <w:rPr>
          <w:rFonts w:ascii="Times New Roman" w:hAnsi="Times New Roman" w:cs="Times New Roman"/>
          <w:sz w:val="16"/>
          <w:szCs w:val="16"/>
        </w:rPr>
        <w:t>White</w:t>
      </w:r>
      <w:r>
        <w:rPr>
          <w:rFonts w:ascii="Times New Roman" w:hAnsi="Times New Roman" w:cs="Times New Roman"/>
          <w:sz w:val="16"/>
          <w:szCs w:val="16"/>
        </w:rPr>
        <w:t>; WC=</w:t>
      </w:r>
      <w:r w:rsidRPr="00032F86">
        <w:rPr>
          <w:rFonts w:ascii="Times New Roman" w:hAnsi="Times New Roman" w:cs="Times New Roman"/>
          <w:sz w:val="16"/>
          <w:szCs w:val="16"/>
        </w:rPr>
        <w:t>Waitlist control</w:t>
      </w:r>
      <w:r>
        <w:rPr>
          <w:rFonts w:ascii="Times New Roman" w:hAnsi="Times New Roman" w:cs="Times New Roman"/>
          <w:sz w:val="16"/>
          <w:szCs w:val="16"/>
        </w:rPr>
        <w:t>.</w:t>
      </w:r>
    </w:p>
    <w:sectPr w:rsidR="005255B2" w:rsidRPr="00DC296D" w:rsidSect="000167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78FD"/>
    <w:rsid w:val="000155D1"/>
    <w:rsid w:val="00016710"/>
    <w:rsid w:val="00025185"/>
    <w:rsid w:val="00032F86"/>
    <w:rsid w:val="00040C20"/>
    <w:rsid w:val="00044E84"/>
    <w:rsid w:val="00064C44"/>
    <w:rsid w:val="000731B5"/>
    <w:rsid w:val="00077285"/>
    <w:rsid w:val="00096E9A"/>
    <w:rsid w:val="000A795F"/>
    <w:rsid w:val="000C7831"/>
    <w:rsid w:val="000D58EA"/>
    <w:rsid w:val="000D6748"/>
    <w:rsid w:val="0010202A"/>
    <w:rsid w:val="0012669A"/>
    <w:rsid w:val="00146725"/>
    <w:rsid w:val="00154F67"/>
    <w:rsid w:val="00162531"/>
    <w:rsid w:val="00175998"/>
    <w:rsid w:val="00184213"/>
    <w:rsid w:val="00186240"/>
    <w:rsid w:val="001866CA"/>
    <w:rsid w:val="00192F30"/>
    <w:rsid w:val="001B64AB"/>
    <w:rsid w:val="001D7415"/>
    <w:rsid w:val="0024116E"/>
    <w:rsid w:val="002428E2"/>
    <w:rsid w:val="002A283C"/>
    <w:rsid w:val="002C76B4"/>
    <w:rsid w:val="002D1C8E"/>
    <w:rsid w:val="002E18F1"/>
    <w:rsid w:val="002E7AC6"/>
    <w:rsid w:val="00302A0E"/>
    <w:rsid w:val="00304C23"/>
    <w:rsid w:val="00322375"/>
    <w:rsid w:val="00325B59"/>
    <w:rsid w:val="00332F93"/>
    <w:rsid w:val="003844C3"/>
    <w:rsid w:val="003A74DC"/>
    <w:rsid w:val="003B1E1F"/>
    <w:rsid w:val="003B26BB"/>
    <w:rsid w:val="003C4373"/>
    <w:rsid w:val="003E78FD"/>
    <w:rsid w:val="003F09F1"/>
    <w:rsid w:val="00441D89"/>
    <w:rsid w:val="00447580"/>
    <w:rsid w:val="00450FA3"/>
    <w:rsid w:val="00457CAB"/>
    <w:rsid w:val="0046263C"/>
    <w:rsid w:val="00464FEE"/>
    <w:rsid w:val="00473F72"/>
    <w:rsid w:val="00480FA4"/>
    <w:rsid w:val="004C31BD"/>
    <w:rsid w:val="004C59E5"/>
    <w:rsid w:val="004D2C22"/>
    <w:rsid w:val="004E0466"/>
    <w:rsid w:val="004F4BF5"/>
    <w:rsid w:val="005201D8"/>
    <w:rsid w:val="00521128"/>
    <w:rsid w:val="005255B2"/>
    <w:rsid w:val="005642A7"/>
    <w:rsid w:val="00572B11"/>
    <w:rsid w:val="005A3A17"/>
    <w:rsid w:val="005B2BCF"/>
    <w:rsid w:val="005C469A"/>
    <w:rsid w:val="005D6AA0"/>
    <w:rsid w:val="005F61D0"/>
    <w:rsid w:val="00601685"/>
    <w:rsid w:val="00627680"/>
    <w:rsid w:val="00637C25"/>
    <w:rsid w:val="0064291A"/>
    <w:rsid w:val="00644110"/>
    <w:rsid w:val="006479D3"/>
    <w:rsid w:val="00651C99"/>
    <w:rsid w:val="00652BDA"/>
    <w:rsid w:val="00662513"/>
    <w:rsid w:val="00672935"/>
    <w:rsid w:val="006B7B03"/>
    <w:rsid w:val="00710745"/>
    <w:rsid w:val="00716588"/>
    <w:rsid w:val="00725F7C"/>
    <w:rsid w:val="00736681"/>
    <w:rsid w:val="007457C3"/>
    <w:rsid w:val="00750709"/>
    <w:rsid w:val="007520FC"/>
    <w:rsid w:val="00777307"/>
    <w:rsid w:val="00781F03"/>
    <w:rsid w:val="007F199A"/>
    <w:rsid w:val="007F5B6C"/>
    <w:rsid w:val="008139AB"/>
    <w:rsid w:val="00820CE8"/>
    <w:rsid w:val="00826253"/>
    <w:rsid w:val="0083057D"/>
    <w:rsid w:val="0086235F"/>
    <w:rsid w:val="0086351D"/>
    <w:rsid w:val="00882162"/>
    <w:rsid w:val="00892A50"/>
    <w:rsid w:val="008A1F14"/>
    <w:rsid w:val="008A632A"/>
    <w:rsid w:val="008A6798"/>
    <w:rsid w:val="008B51C4"/>
    <w:rsid w:val="008E55C1"/>
    <w:rsid w:val="008E6329"/>
    <w:rsid w:val="00903519"/>
    <w:rsid w:val="009425B8"/>
    <w:rsid w:val="009561A2"/>
    <w:rsid w:val="00963D2F"/>
    <w:rsid w:val="0099294F"/>
    <w:rsid w:val="009B02A7"/>
    <w:rsid w:val="009C4008"/>
    <w:rsid w:val="009D5320"/>
    <w:rsid w:val="009F564D"/>
    <w:rsid w:val="00A055AD"/>
    <w:rsid w:val="00A05B14"/>
    <w:rsid w:val="00A070D5"/>
    <w:rsid w:val="00A25CAB"/>
    <w:rsid w:val="00A317DF"/>
    <w:rsid w:val="00A4208E"/>
    <w:rsid w:val="00A54B51"/>
    <w:rsid w:val="00A66733"/>
    <w:rsid w:val="00A80B96"/>
    <w:rsid w:val="00AA445B"/>
    <w:rsid w:val="00AA44F3"/>
    <w:rsid w:val="00AA477D"/>
    <w:rsid w:val="00AB7CA6"/>
    <w:rsid w:val="00AC554A"/>
    <w:rsid w:val="00AD389D"/>
    <w:rsid w:val="00AE799B"/>
    <w:rsid w:val="00B229C7"/>
    <w:rsid w:val="00B22B37"/>
    <w:rsid w:val="00B441EE"/>
    <w:rsid w:val="00B66513"/>
    <w:rsid w:val="00B9064C"/>
    <w:rsid w:val="00BA4411"/>
    <w:rsid w:val="00BC3782"/>
    <w:rsid w:val="00BF13BF"/>
    <w:rsid w:val="00BF2463"/>
    <w:rsid w:val="00C05BF0"/>
    <w:rsid w:val="00C07BA3"/>
    <w:rsid w:val="00C231B4"/>
    <w:rsid w:val="00C31948"/>
    <w:rsid w:val="00C343BC"/>
    <w:rsid w:val="00C37626"/>
    <w:rsid w:val="00C410DA"/>
    <w:rsid w:val="00C66372"/>
    <w:rsid w:val="00C80431"/>
    <w:rsid w:val="00C94E2C"/>
    <w:rsid w:val="00CB0188"/>
    <w:rsid w:val="00CC5836"/>
    <w:rsid w:val="00CC613D"/>
    <w:rsid w:val="00CE749C"/>
    <w:rsid w:val="00D138BB"/>
    <w:rsid w:val="00D22596"/>
    <w:rsid w:val="00D22EFE"/>
    <w:rsid w:val="00D44C3E"/>
    <w:rsid w:val="00D61532"/>
    <w:rsid w:val="00D771D5"/>
    <w:rsid w:val="00D81B0C"/>
    <w:rsid w:val="00DA0152"/>
    <w:rsid w:val="00DC09F8"/>
    <w:rsid w:val="00DC0B1D"/>
    <w:rsid w:val="00DC296D"/>
    <w:rsid w:val="00DD1A6A"/>
    <w:rsid w:val="00DE47CF"/>
    <w:rsid w:val="00DF216A"/>
    <w:rsid w:val="00DF716B"/>
    <w:rsid w:val="00E03181"/>
    <w:rsid w:val="00E04499"/>
    <w:rsid w:val="00E1440B"/>
    <w:rsid w:val="00E234BF"/>
    <w:rsid w:val="00E3376D"/>
    <w:rsid w:val="00E35A3D"/>
    <w:rsid w:val="00E50B06"/>
    <w:rsid w:val="00E54943"/>
    <w:rsid w:val="00E65F7E"/>
    <w:rsid w:val="00E7583C"/>
    <w:rsid w:val="00E76EA4"/>
    <w:rsid w:val="00E83439"/>
    <w:rsid w:val="00E854F3"/>
    <w:rsid w:val="00E86532"/>
    <w:rsid w:val="00EA047C"/>
    <w:rsid w:val="00EB13A0"/>
    <w:rsid w:val="00EC1141"/>
    <w:rsid w:val="00ED0407"/>
    <w:rsid w:val="00EE1F6A"/>
    <w:rsid w:val="00EE28B6"/>
    <w:rsid w:val="00EF5C64"/>
    <w:rsid w:val="00EF611B"/>
    <w:rsid w:val="00F03934"/>
    <w:rsid w:val="00F10FD7"/>
    <w:rsid w:val="00F20B64"/>
    <w:rsid w:val="00F60A70"/>
    <w:rsid w:val="00F65749"/>
    <w:rsid w:val="00F70D08"/>
    <w:rsid w:val="00F9022B"/>
    <w:rsid w:val="00F91CED"/>
    <w:rsid w:val="00FA61B9"/>
    <w:rsid w:val="00FB1118"/>
    <w:rsid w:val="00FC65C4"/>
    <w:rsid w:val="00FF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F877A"/>
  <w15:docId w15:val="{83979C98-6899-4243-8525-E8D933B38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E78F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E78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8FD"/>
  </w:style>
  <w:style w:type="paragraph" w:styleId="Footer">
    <w:name w:val="footer"/>
    <w:basedOn w:val="Normal"/>
    <w:link w:val="FooterChar"/>
    <w:uiPriority w:val="99"/>
    <w:unhideWhenUsed/>
    <w:rsid w:val="003E78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8FD"/>
  </w:style>
  <w:style w:type="character" w:styleId="PlaceholderText">
    <w:name w:val="Placeholder Text"/>
    <w:basedOn w:val="DefaultParagraphFont"/>
    <w:uiPriority w:val="99"/>
    <w:semiHidden/>
    <w:rsid w:val="003E78F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C11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11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11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14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A445B"/>
    <w:pPr>
      <w:ind w:left="720"/>
      <w:contextualSpacing/>
    </w:pPr>
  </w:style>
  <w:style w:type="paragraph" w:styleId="Revision">
    <w:name w:val="Revision"/>
    <w:hidden/>
    <w:uiPriority w:val="99"/>
    <w:semiHidden/>
    <w:rsid w:val="00BF13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0F77F6-FC74-41EB-AAD9-44C04F083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3491</Words>
  <Characters>19900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mmy, Jessica</dc:creator>
  <cp:keywords/>
  <dc:description/>
  <cp:lastModifiedBy>Pommy, Jessica</cp:lastModifiedBy>
  <cp:revision>4</cp:revision>
  <dcterms:created xsi:type="dcterms:W3CDTF">2023-04-16T23:18:00Z</dcterms:created>
  <dcterms:modified xsi:type="dcterms:W3CDTF">2023-04-16T23:27:00Z</dcterms:modified>
</cp:coreProperties>
</file>